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CB4193" w14:textId="6ECBF8E2" w:rsidR="002D50A0" w:rsidRPr="00776837" w:rsidRDefault="002C3736" w:rsidP="00772AE6">
      <w:pPr>
        <w:spacing w:line="360" w:lineRule="auto"/>
        <w:rPr>
          <w:lang w:val="en-US"/>
        </w:rPr>
      </w:pPr>
      <w:r w:rsidRPr="00776837">
        <w:rPr>
          <w:b/>
          <w:lang w:val="en-US"/>
        </w:rPr>
        <w:t>Supplementary table</w:t>
      </w:r>
      <w:r w:rsidR="0065118B" w:rsidRPr="00776837">
        <w:rPr>
          <w:lang w:val="en-US"/>
        </w:rPr>
        <w:t>: Characteristics of the different workflows used at each site</w:t>
      </w:r>
      <w:r w:rsidRPr="00776837">
        <w:rPr>
          <w:lang w:val="en-US"/>
        </w:rPr>
        <w:t xml:space="preserve"> </w:t>
      </w:r>
    </w:p>
    <w:p w14:paraId="02D3FF91" w14:textId="0BDE79E0" w:rsidR="002C3736" w:rsidRPr="00111418" w:rsidRDefault="00111418" w:rsidP="00772AE6">
      <w:pPr>
        <w:spacing w:line="360" w:lineRule="auto"/>
        <w:rPr>
          <w:b/>
          <w:lang w:val="en-US"/>
        </w:rPr>
      </w:pPr>
      <w:r>
        <w:rPr>
          <w:noProof/>
        </w:rPr>
        <w:drawing>
          <wp:inline distT="0" distB="0" distL="0" distR="0" wp14:anchorId="70F650C7" wp14:editId="29518411">
            <wp:extent cx="8892540" cy="3797300"/>
            <wp:effectExtent l="0" t="0" r="3810" b="0"/>
            <wp:docPr id="86275870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275870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379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6BB7F" w14:textId="77777777" w:rsidR="008F7402" w:rsidRDefault="008F7402" w:rsidP="00772AE6">
      <w:pPr>
        <w:spacing w:line="360" w:lineRule="auto"/>
        <w:rPr>
          <w:b/>
          <w:lang w:val="en-US"/>
        </w:rPr>
        <w:sectPr w:rsidR="008F7402" w:rsidSect="00324637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E2EA7D3" w14:textId="77777777" w:rsidR="008F7402" w:rsidRDefault="008F7402" w:rsidP="008F7402">
      <w:pPr>
        <w:spacing w:line="360" w:lineRule="auto"/>
        <w:rPr>
          <w:lang w:val="en-US"/>
        </w:rPr>
      </w:pPr>
      <w:r w:rsidRPr="000D2F65">
        <w:rPr>
          <w:b/>
          <w:lang w:val="en-US"/>
        </w:rPr>
        <w:lastRenderedPageBreak/>
        <w:t>Supplementary</w:t>
      </w:r>
      <w:r w:rsidRPr="00E72F3C">
        <w:rPr>
          <w:b/>
          <w:lang w:val="en-US"/>
        </w:rPr>
        <w:t xml:space="preserve"> </w:t>
      </w:r>
      <w:r>
        <w:rPr>
          <w:b/>
          <w:lang w:val="en-US"/>
        </w:rPr>
        <w:t>f</w:t>
      </w:r>
      <w:r w:rsidRPr="00E72F3C">
        <w:rPr>
          <w:b/>
          <w:lang w:val="en-US"/>
        </w:rPr>
        <w:t xml:space="preserve">igure 1: Correlation between the nominal and measured values of the </w:t>
      </w:r>
      <w:r>
        <w:rPr>
          <w:b/>
          <w:lang w:val="en-US"/>
        </w:rPr>
        <w:t>EDX</w:t>
      </w:r>
      <w:r w:rsidRPr="00E72F3C">
        <w:rPr>
          <w:b/>
          <w:lang w:val="en-US"/>
        </w:rPr>
        <w:t xml:space="preserve"> standard when quantified by different systems.</w:t>
      </w:r>
      <w:r w:rsidRPr="00B80FBF">
        <w:rPr>
          <w:lang w:val="en-US"/>
        </w:rPr>
        <w:t xml:space="preserve"> </w:t>
      </w:r>
    </w:p>
    <w:p w14:paraId="3EE9339A" w14:textId="77777777" w:rsidR="008F7402" w:rsidRPr="00B80FBF" w:rsidRDefault="008F7402" w:rsidP="008F7402">
      <w:pPr>
        <w:spacing w:line="360" w:lineRule="auto"/>
        <w:rPr>
          <w:lang w:val="en-US"/>
        </w:rPr>
      </w:pPr>
      <w:r w:rsidRPr="00B80FBF">
        <w:rPr>
          <w:lang w:val="en-US"/>
        </w:rPr>
        <w:t>Closed squares: Alinity</w:t>
      </w:r>
      <w:r>
        <w:rPr>
          <w:lang w:val="en-US"/>
        </w:rPr>
        <w:t>;</w:t>
      </w:r>
      <w:r w:rsidRPr="00B80FBF">
        <w:rPr>
          <w:lang w:val="en-US"/>
        </w:rPr>
        <w:t xml:space="preserve"> </w:t>
      </w:r>
      <w:r>
        <w:rPr>
          <w:lang w:val="en-US"/>
        </w:rPr>
        <w:t>C</w:t>
      </w:r>
      <w:r w:rsidRPr="00B80FBF">
        <w:rPr>
          <w:lang w:val="en-US"/>
        </w:rPr>
        <w:t>losed triangles: Ingenius</w:t>
      </w:r>
      <w:r>
        <w:rPr>
          <w:lang w:val="en-US"/>
        </w:rPr>
        <w:t>;</w:t>
      </w:r>
      <w:r w:rsidRPr="00B80FBF">
        <w:rPr>
          <w:lang w:val="en-US"/>
        </w:rPr>
        <w:t xml:space="preserve"> </w:t>
      </w:r>
      <w:r>
        <w:rPr>
          <w:lang w:val="en-US"/>
        </w:rPr>
        <w:t>C</w:t>
      </w:r>
      <w:r w:rsidRPr="00B80FBF">
        <w:rPr>
          <w:lang w:val="en-US"/>
        </w:rPr>
        <w:t>losed circles: Ingenius-Altona</w:t>
      </w:r>
      <w:r>
        <w:rPr>
          <w:lang w:val="en-US"/>
        </w:rPr>
        <w:t>;</w:t>
      </w:r>
      <w:r w:rsidRPr="00B80FBF">
        <w:rPr>
          <w:lang w:val="en-US"/>
        </w:rPr>
        <w:t xml:space="preserve"> </w:t>
      </w:r>
      <w:r>
        <w:rPr>
          <w:lang w:val="en-US"/>
        </w:rPr>
        <w:t>O</w:t>
      </w:r>
      <w:r w:rsidRPr="00B80FBF">
        <w:rPr>
          <w:lang w:val="en-US"/>
        </w:rPr>
        <w:t>pen triangles: Nuclisens-Rgene</w:t>
      </w:r>
      <w:r>
        <w:rPr>
          <w:lang w:val="en-US"/>
        </w:rPr>
        <w:t>;</w:t>
      </w:r>
      <w:r w:rsidRPr="00B80FBF">
        <w:rPr>
          <w:lang w:val="en-US"/>
        </w:rPr>
        <w:t xml:space="preserve"> </w:t>
      </w:r>
      <w:r>
        <w:rPr>
          <w:lang w:val="en-US"/>
        </w:rPr>
        <w:t>S</w:t>
      </w:r>
      <w:r w:rsidRPr="00B80FBF">
        <w:rPr>
          <w:lang w:val="en-US"/>
        </w:rPr>
        <w:t>tars: Qiagen-Artus</w:t>
      </w:r>
      <w:r>
        <w:rPr>
          <w:lang w:val="en-US"/>
        </w:rPr>
        <w:t>;</w:t>
      </w:r>
      <w:r w:rsidRPr="00B80FBF">
        <w:rPr>
          <w:lang w:val="en-US"/>
        </w:rPr>
        <w:t xml:space="preserve"> </w:t>
      </w:r>
      <w:r>
        <w:rPr>
          <w:lang w:val="en-US"/>
        </w:rPr>
        <w:t>O</w:t>
      </w:r>
      <w:r w:rsidRPr="00B80FBF">
        <w:rPr>
          <w:lang w:val="en-US"/>
        </w:rPr>
        <w:t xml:space="preserve">pen circles: </w:t>
      </w:r>
      <w:r w:rsidRPr="00537FC1">
        <w:rPr>
          <w:color w:val="000000" w:themeColor="text1"/>
          <w:lang w:val="en-US"/>
        </w:rPr>
        <w:t>Cobas</w:t>
      </w:r>
      <w:r>
        <w:rPr>
          <w:lang w:val="en-US"/>
        </w:rPr>
        <w:t>;</w:t>
      </w:r>
      <w:r w:rsidRPr="00B80FBF">
        <w:rPr>
          <w:lang w:val="en-US"/>
        </w:rPr>
        <w:t xml:space="preserve"> </w:t>
      </w:r>
      <w:r>
        <w:rPr>
          <w:lang w:val="en-US"/>
        </w:rPr>
        <w:t>O</w:t>
      </w:r>
      <w:r w:rsidRPr="00B80FBF">
        <w:rPr>
          <w:lang w:val="en-US"/>
        </w:rPr>
        <w:t>pen squares: Roche-Altona</w:t>
      </w:r>
    </w:p>
    <w:p w14:paraId="136D6EA5" w14:textId="5C7BC9EB" w:rsidR="008F7402" w:rsidRDefault="00F42008" w:rsidP="008F7402">
      <w:pPr>
        <w:spacing w:line="360" w:lineRule="auto"/>
        <w:rPr>
          <w:b/>
          <w:lang w:val="en-US"/>
        </w:rPr>
      </w:pPr>
      <w:r>
        <w:rPr>
          <w:noProof/>
          <w:lang w:eastAsia="fr-FR"/>
        </w:rPr>
        <w:drawing>
          <wp:inline distT="0" distB="0" distL="0" distR="0" wp14:anchorId="13FE25E0" wp14:editId="31D2485F">
            <wp:extent cx="5760720" cy="3824605"/>
            <wp:effectExtent l="0" t="0" r="0" b="4445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2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958646" w14:textId="77777777" w:rsidR="00F42008" w:rsidRDefault="00F42008">
      <w:pPr>
        <w:spacing w:before="0"/>
        <w:jc w:val="left"/>
        <w:rPr>
          <w:b/>
          <w:lang w:val="en-US"/>
        </w:rPr>
      </w:pPr>
      <w:r>
        <w:rPr>
          <w:b/>
          <w:lang w:val="en-US"/>
        </w:rPr>
        <w:br w:type="page"/>
      </w:r>
    </w:p>
    <w:p w14:paraId="683A5F4B" w14:textId="6B96DC7D" w:rsidR="008F7402" w:rsidRDefault="008F7402" w:rsidP="008F7402">
      <w:pPr>
        <w:spacing w:line="360" w:lineRule="auto"/>
        <w:rPr>
          <w:lang w:val="en-US"/>
        </w:rPr>
      </w:pPr>
      <w:r w:rsidRPr="000D2F65">
        <w:rPr>
          <w:b/>
          <w:lang w:val="en-US"/>
        </w:rPr>
        <w:lastRenderedPageBreak/>
        <w:t>Supplementary figure</w:t>
      </w:r>
      <w:r>
        <w:rPr>
          <w:b/>
          <w:lang w:val="en-US"/>
        </w:rPr>
        <w:t xml:space="preserve"> 2</w:t>
      </w:r>
      <w:r w:rsidRPr="000D2F65">
        <w:rPr>
          <w:b/>
          <w:lang w:val="en-US"/>
        </w:rPr>
        <w:t xml:space="preserve">: Mean VL measured by all the systems combined for each panel member. Error bars represent </w:t>
      </w:r>
      <w:r>
        <w:rPr>
          <w:b/>
          <w:lang w:val="en-US"/>
        </w:rPr>
        <w:t xml:space="preserve">the </w:t>
      </w:r>
      <w:r w:rsidRPr="000D2F65">
        <w:rPr>
          <w:b/>
          <w:lang w:val="en-US"/>
        </w:rPr>
        <w:t>standard deviation.</w:t>
      </w:r>
      <w:r w:rsidRPr="00B80FBF">
        <w:rPr>
          <w:lang w:val="en-US"/>
        </w:rPr>
        <w:t xml:space="preserve"> </w:t>
      </w:r>
    </w:p>
    <w:p w14:paraId="2266B8A8" w14:textId="77777777" w:rsidR="008F7402" w:rsidRDefault="008F7402" w:rsidP="008F7402">
      <w:pPr>
        <w:spacing w:line="360" w:lineRule="auto"/>
        <w:rPr>
          <w:lang w:val="en-US"/>
        </w:rPr>
      </w:pPr>
      <w:r w:rsidRPr="00B80FBF">
        <w:rPr>
          <w:lang w:val="en-US"/>
        </w:rPr>
        <w:t>Closed circle</w:t>
      </w:r>
      <w:r>
        <w:rPr>
          <w:lang w:val="en-US"/>
        </w:rPr>
        <w:t>:</w:t>
      </w:r>
      <w:r w:rsidRPr="00B80FBF">
        <w:rPr>
          <w:lang w:val="en-US"/>
        </w:rPr>
        <w:t xml:space="preserve"> </w:t>
      </w:r>
      <w:r>
        <w:rPr>
          <w:lang w:val="en-US"/>
        </w:rPr>
        <w:t>In-kit</w:t>
      </w:r>
      <w:r w:rsidRPr="00B80FBF">
        <w:rPr>
          <w:lang w:val="en-US"/>
        </w:rPr>
        <w:t xml:space="preserve"> calibration</w:t>
      </w:r>
      <w:r>
        <w:rPr>
          <w:lang w:val="en-US"/>
        </w:rPr>
        <w:t>; O</w:t>
      </w:r>
      <w:r w:rsidRPr="00B80FBF">
        <w:rPr>
          <w:lang w:val="en-US"/>
        </w:rPr>
        <w:t>pen square</w:t>
      </w:r>
      <w:r>
        <w:rPr>
          <w:lang w:val="en-US"/>
        </w:rPr>
        <w:t>:</w:t>
      </w:r>
      <w:r w:rsidRPr="00B80FBF">
        <w:rPr>
          <w:lang w:val="en-US"/>
        </w:rPr>
        <w:t xml:space="preserve"> </w:t>
      </w:r>
      <w:r>
        <w:rPr>
          <w:lang w:val="en-US"/>
        </w:rPr>
        <w:t>A</w:t>
      </w:r>
      <w:r w:rsidRPr="00B80FBF">
        <w:rPr>
          <w:lang w:val="en-US"/>
        </w:rPr>
        <w:t xml:space="preserve">fter </w:t>
      </w:r>
      <w:r>
        <w:rPr>
          <w:lang w:val="en-US"/>
        </w:rPr>
        <w:t>re</w:t>
      </w:r>
      <w:r w:rsidRPr="00B80FBF">
        <w:rPr>
          <w:lang w:val="en-US"/>
        </w:rPr>
        <w:t xml:space="preserve">calibration against </w:t>
      </w:r>
      <w:r>
        <w:rPr>
          <w:lang w:val="en-US"/>
        </w:rPr>
        <w:t xml:space="preserve">the </w:t>
      </w:r>
      <w:r w:rsidRPr="00B80FBF">
        <w:rPr>
          <w:lang w:val="en-US"/>
        </w:rPr>
        <w:t>WHO standard.</w:t>
      </w:r>
    </w:p>
    <w:p w14:paraId="0FA2F549" w14:textId="79A89D80" w:rsidR="00F42008" w:rsidRPr="00B80FBF" w:rsidRDefault="00F42008" w:rsidP="008F7402">
      <w:pPr>
        <w:spacing w:line="360" w:lineRule="auto"/>
        <w:rPr>
          <w:lang w:val="en-US"/>
        </w:rPr>
      </w:pPr>
      <w:r w:rsidRPr="00B80FBF">
        <w:rPr>
          <w:noProof/>
          <w:lang w:eastAsia="fr-FR"/>
        </w:rPr>
        <w:drawing>
          <wp:inline distT="0" distB="0" distL="0" distR="0" wp14:anchorId="54AF293D" wp14:editId="5B60802E">
            <wp:extent cx="5760720" cy="3614420"/>
            <wp:effectExtent l="0" t="0" r="0" b="508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4548575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1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42008" w:rsidRPr="00B80FBF" w:rsidSect="008F74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6230CC" w14:textId="77777777" w:rsidR="002519E4" w:rsidRDefault="002519E4" w:rsidP="001F097F">
      <w:pPr>
        <w:spacing w:before="0"/>
      </w:pPr>
      <w:r>
        <w:separator/>
      </w:r>
    </w:p>
  </w:endnote>
  <w:endnote w:type="continuationSeparator" w:id="0">
    <w:p w14:paraId="5776F05D" w14:textId="77777777" w:rsidR="002519E4" w:rsidRDefault="002519E4" w:rsidP="001F097F">
      <w:pPr>
        <w:spacing w:before="0"/>
      </w:pPr>
      <w:r>
        <w:continuationSeparator/>
      </w:r>
    </w:p>
  </w:endnote>
  <w:endnote w:type="continuationNotice" w:id="1">
    <w:p w14:paraId="7B284B32" w14:textId="77777777" w:rsidR="002519E4" w:rsidRDefault="002519E4">
      <w:pPr>
        <w:spacing w:before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A59686" w14:textId="77777777" w:rsidR="00081829" w:rsidRDefault="00081829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8721591"/>
      <w:docPartObj>
        <w:docPartGallery w:val="Page Numbers (Bottom of Page)"/>
        <w:docPartUnique/>
      </w:docPartObj>
    </w:sdtPr>
    <w:sdtContent>
      <w:p w14:paraId="6BF257FD" w14:textId="7036D866" w:rsidR="00081829" w:rsidRDefault="0008182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930B0">
          <w:rPr>
            <w:noProof/>
          </w:rPr>
          <w:t>22</w:t>
        </w:r>
        <w:r>
          <w:fldChar w:fldCharType="end"/>
        </w:r>
      </w:p>
    </w:sdtContent>
  </w:sdt>
  <w:p w14:paraId="6F2449A4" w14:textId="77777777" w:rsidR="00081829" w:rsidRDefault="00081829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94850B" w14:textId="77777777" w:rsidR="00081829" w:rsidRDefault="0008182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E16125" w14:textId="77777777" w:rsidR="002519E4" w:rsidRDefault="002519E4" w:rsidP="001F097F">
      <w:pPr>
        <w:spacing w:before="0"/>
      </w:pPr>
      <w:r>
        <w:separator/>
      </w:r>
    </w:p>
  </w:footnote>
  <w:footnote w:type="continuationSeparator" w:id="0">
    <w:p w14:paraId="77966105" w14:textId="77777777" w:rsidR="002519E4" w:rsidRDefault="002519E4" w:rsidP="001F097F">
      <w:pPr>
        <w:spacing w:before="0"/>
      </w:pPr>
      <w:r>
        <w:continuationSeparator/>
      </w:r>
    </w:p>
  </w:footnote>
  <w:footnote w:type="continuationNotice" w:id="1">
    <w:p w14:paraId="4278035C" w14:textId="77777777" w:rsidR="002519E4" w:rsidRDefault="002519E4">
      <w:pPr>
        <w:spacing w:before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C618B0" w14:textId="77777777" w:rsidR="00081829" w:rsidRDefault="00081829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EFB906" w14:textId="36A36C15" w:rsidR="00081829" w:rsidRPr="00160257" w:rsidRDefault="00081829">
    <w:pPr>
      <w:pStyle w:val="En-tte"/>
      <w:rPr>
        <w:i/>
        <w:sz w:val="16"/>
        <w:szCs w:val="16"/>
        <w:lang w:val="en-US"/>
      </w:rPr>
    </w:pPr>
    <w:r>
      <w:rPr>
        <w:i/>
        <w:sz w:val="16"/>
        <w:szCs w:val="16"/>
        <w:lang w:val="en-US"/>
      </w:rPr>
      <w:t>CMV viral load commutabilit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A9F3EB" w14:textId="77777777" w:rsidR="00081829" w:rsidRDefault="00081829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C6E4F"/>
    <w:multiLevelType w:val="hybridMultilevel"/>
    <w:tmpl w:val="2AC2C7E8"/>
    <w:lvl w:ilvl="0" w:tplc="878ED07E">
      <w:start w:val="1"/>
      <w:numFmt w:val="upperLetter"/>
      <w:pStyle w:val="QUESTIONS"/>
      <w:lvlText w:val="%1."/>
      <w:lvlJc w:val="left"/>
      <w:pPr>
        <w:ind w:left="726" w:hanging="360"/>
      </w:pPr>
    </w:lvl>
    <w:lvl w:ilvl="1" w:tplc="04090019" w:tentative="1">
      <w:start w:val="1"/>
      <w:numFmt w:val="lowerLetter"/>
      <w:lvlText w:val="%2."/>
      <w:lvlJc w:val="left"/>
      <w:pPr>
        <w:ind w:left="1446" w:hanging="360"/>
      </w:pPr>
    </w:lvl>
    <w:lvl w:ilvl="2" w:tplc="0409001B" w:tentative="1">
      <w:start w:val="1"/>
      <w:numFmt w:val="lowerRoman"/>
      <w:lvlText w:val="%3."/>
      <w:lvlJc w:val="right"/>
      <w:pPr>
        <w:ind w:left="2166" w:hanging="180"/>
      </w:pPr>
    </w:lvl>
    <w:lvl w:ilvl="3" w:tplc="0409000F" w:tentative="1">
      <w:start w:val="1"/>
      <w:numFmt w:val="decimal"/>
      <w:lvlText w:val="%4."/>
      <w:lvlJc w:val="left"/>
      <w:pPr>
        <w:ind w:left="2886" w:hanging="360"/>
      </w:pPr>
    </w:lvl>
    <w:lvl w:ilvl="4" w:tplc="04090019" w:tentative="1">
      <w:start w:val="1"/>
      <w:numFmt w:val="lowerLetter"/>
      <w:lvlText w:val="%5."/>
      <w:lvlJc w:val="left"/>
      <w:pPr>
        <w:ind w:left="3606" w:hanging="360"/>
      </w:pPr>
    </w:lvl>
    <w:lvl w:ilvl="5" w:tplc="0409001B" w:tentative="1">
      <w:start w:val="1"/>
      <w:numFmt w:val="lowerRoman"/>
      <w:lvlText w:val="%6."/>
      <w:lvlJc w:val="right"/>
      <w:pPr>
        <w:ind w:left="4326" w:hanging="180"/>
      </w:pPr>
    </w:lvl>
    <w:lvl w:ilvl="6" w:tplc="0409000F" w:tentative="1">
      <w:start w:val="1"/>
      <w:numFmt w:val="decimal"/>
      <w:lvlText w:val="%7."/>
      <w:lvlJc w:val="left"/>
      <w:pPr>
        <w:ind w:left="5046" w:hanging="360"/>
      </w:pPr>
    </w:lvl>
    <w:lvl w:ilvl="7" w:tplc="04090019" w:tentative="1">
      <w:start w:val="1"/>
      <w:numFmt w:val="lowerLetter"/>
      <w:lvlText w:val="%8."/>
      <w:lvlJc w:val="left"/>
      <w:pPr>
        <w:ind w:left="5766" w:hanging="360"/>
      </w:pPr>
    </w:lvl>
    <w:lvl w:ilvl="8" w:tplc="0409001B" w:tentative="1">
      <w:start w:val="1"/>
      <w:numFmt w:val="lowerRoman"/>
      <w:lvlText w:val="%9."/>
      <w:lvlJc w:val="right"/>
      <w:pPr>
        <w:ind w:left="6486" w:hanging="180"/>
      </w:pPr>
    </w:lvl>
  </w:abstractNum>
  <w:abstractNum w:abstractNumId="1" w15:restartNumberingAfterBreak="0">
    <w:nsid w:val="07E4662E"/>
    <w:multiLevelType w:val="hybridMultilevel"/>
    <w:tmpl w:val="87E83760"/>
    <w:lvl w:ilvl="0" w:tplc="4CB08DC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E0007"/>
    <w:multiLevelType w:val="hybridMultilevel"/>
    <w:tmpl w:val="98BE362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1A0CAB"/>
    <w:multiLevelType w:val="hybridMultilevel"/>
    <w:tmpl w:val="CE645666"/>
    <w:lvl w:ilvl="0" w:tplc="10E0CAF8">
      <w:start w:val="1"/>
      <w:numFmt w:val="decimal"/>
      <w:pStyle w:val="Style1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8CE1803"/>
    <w:multiLevelType w:val="hybridMultilevel"/>
    <w:tmpl w:val="E676FCC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4A2F25"/>
    <w:multiLevelType w:val="hybridMultilevel"/>
    <w:tmpl w:val="C97644B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D365DA"/>
    <w:multiLevelType w:val="hybridMultilevel"/>
    <w:tmpl w:val="398AC68C"/>
    <w:lvl w:ilvl="0" w:tplc="88E65578">
      <w:start w:val="1"/>
      <w:numFmt w:val="bullet"/>
      <w:pStyle w:val="Publi1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D0C1A44"/>
    <w:multiLevelType w:val="hybridMultilevel"/>
    <w:tmpl w:val="B83A3D50"/>
    <w:lvl w:ilvl="0" w:tplc="8BF4A50C">
      <w:start w:val="1"/>
      <w:numFmt w:val="bullet"/>
      <w:pStyle w:val="Sidaction1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4213511">
    <w:abstractNumId w:val="6"/>
  </w:num>
  <w:num w:numId="2" w16cid:durableId="602037363">
    <w:abstractNumId w:val="6"/>
  </w:num>
  <w:num w:numId="3" w16cid:durableId="2005355653">
    <w:abstractNumId w:val="0"/>
  </w:num>
  <w:num w:numId="4" w16cid:durableId="1245608368">
    <w:abstractNumId w:val="3"/>
  </w:num>
  <w:num w:numId="5" w16cid:durableId="437532844">
    <w:abstractNumId w:val="3"/>
  </w:num>
  <w:num w:numId="6" w16cid:durableId="699160948">
    <w:abstractNumId w:val="7"/>
  </w:num>
  <w:num w:numId="7" w16cid:durableId="417097030">
    <w:abstractNumId w:val="4"/>
  </w:num>
  <w:num w:numId="8" w16cid:durableId="568419069">
    <w:abstractNumId w:val="5"/>
  </w:num>
  <w:num w:numId="9" w16cid:durableId="1547567553">
    <w:abstractNumId w:val="2"/>
  </w:num>
  <w:num w:numId="10" w16cid:durableId="16522508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6" w:nlCheck="1" w:checkStyle="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3431"/>
    <w:rsid w:val="00000714"/>
    <w:rsid w:val="00001B36"/>
    <w:rsid w:val="00001D73"/>
    <w:rsid w:val="000021EA"/>
    <w:rsid w:val="000049C4"/>
    <w:rsid w:val="00004A48"/>
    <w:rsid w:val="000052C5"/>
    <w:rsid w:val="00005BB5"/>
    <w:rsid w:val="00005D2F"/>
    <w:rsid w:val="00005F91"/>
    <w:rsid w:val="00007F04"/>
    <w:rsid w:val="00010D01"/>
    <w:rsid w:val="00011823"/>
    <w:rsid w:val="00011B0A"/>
    <w:rsid w:val="000121BC"/>
    <w:rsid w:val="000133E3"/>
    <w:rsid w:val="00013AA0"/>
    <w:rsid w:val="0001422A"/>
    <w:rsid w:val="000157E7"/>
    <w:rsid w:val="0001758F"/>
    <w:rsid w:val="00020196"/>
    <w:rsid w:val="0002039A"/>
    <w:rsid w:val="000220CE"/>
    <w:rsid w:val="000221BA"/>
    <w:rsid w:val="00022756"/>
    <w:rsid w:val="000235C3"/>
    <w:rsid w:val="00023705"/>
    <w:rsid w:val="000237E3"/>
    <w:rsid w:val="00023FC9"/>
    <w:rsid w:val="00024D0C"/>
    <w:rsid w:val="00024E45"/>
    <w:rsid w:val="00025F7A"/>
    <w:rsid w:val="00026315"/>
    <w:rsid w:val="00030EDE"/>
    <w:rsid w:val="0003140E"/>
    <w:rsid w:val="00031DF0"/>
    <w:rsid w:val="00031E6F"/>
    <w:rsid w:val="00032A76"/>
    <w:rsid w:val="00033094"/>
    <w:rsid w:val="000345D3"/>
    <w:rsid w:val="00035881"/>
    <w:rsid w:val="00035A68"/>
    <w:rsid w:val="00035F9F"/>
    <w:rsid w:val="000361C6"/>
    <w:rsid w:val="00037FB3"/>
    <w:rsid w:val="00040810"/>
    <w:rsid w:val="00041CF7"/>
    <w:rsid w:val="000421A9"/>
    <w:rsid w:val="00042F99"/>
    <w:rsid w:val="0004317A"/>
    <w:rsid w:val="000431BE"/>
    <w:rsid w:val="00043BA9"/>
    <w:rsid w:val="00043F5E"/>
    <w:rsid w:val="000449A1"/>
    <w:rsid w:val="00045951"/>
    <w:rsid w:val="00045C40"/>
    <w:rsid w:val="000464B5"/>
    <w:rsid w:val="00046625"/>
    <w:rsid w:val="00046A79"/>
    <w:rsid w:val="00046B64"/>
    <w:rsid w:val="00047444"/>
    <w:rsid w:val="00050716"/>
    <w:rsid w:val="00050C62"/>
    <w:rsid w:val="00050F4D"/>
    <w:rsid w:val="000517F7"/>
    <w:rsid w:val="000520FD"/>
    <w:rsid w:val="000522F3"/>
    <w:rsid w:val="000524C2"/>
    <w:rsid w:val="000539FE"/>
    <w:rsid w:val="00053B2F"/>
    <w:rsid w:val="000542C1"/>
    <w:rsid w:val="00054967"/>
    <w:rsid w:val="00054A3E"/>
    <w:rsid w:val="00055328"/>
    <w:rsid w:val="00055470"/>
    <w:rsid w:val="000561EF"/>
    <w:rsid w:val="00057B2E"/>
    <w:rsid w:val="00060939"/>
    <w:rsid w:val="00060EB6"/>
    <w:rsid w:val="00061890"/>
    <w:rsid w:val="00061A16"/>
    <w:rsid w:val="000630A8"/>
    <w:rsid w:val="0006389F"/>
    <w:rsid w:val="000651D5"/>
    <w:rsid w:val="0006741D"/>
    <w:rsid w:val="0006747A"/>
    <w:rsid w:val="0007003B"/>
    <w:rsid w:val="00070984"/>
    <w:rsid w:val="00070EBD"/>
    <w:rsid w:val="00072DF3"/>
    <w:rsid w:val="00073409"/>
    <w:rsid w:val="000735D0"/>
    <w:rsid w:val="0007415D"/>
    <w:rsid w:val="00074DBA"/>
    <w:rsid w:val="0007513B"/>
    <w:rsid w:val="00075645"/>
    <w:rsid w:val="0007670F"/>
    <w:rsid w:val="00076DAB"/>
    <w:rsid w:val="00077072"/>
    <w:rsid w:val="00080118"/>
    <w:rsid w:val="00080914"/>
    <w:rsid w:val="00081470"/>
    <w:rsid w:val="00081829"/>
    <w:rsid w:val="00081A6B"/>
    <w:rsid w:val="00082460"/>
    <w:rsid w:val="00082B6D"/>
    <w:rsid w:val="00083612"/>
    <w:rsid w:val="000839ED"/>
    <w:rsid w:val="00083BC4"/>
    <w:rsid w:val="00086FDB"/>
    <w:rsid w:val="00087B26"/>
    <w:rsid w:val="0009054E"/>
    <w:rsid w:val="0009131B"/>
    <w:rsid w:val="0009178D"/>
    <w:rsid w:val="0009298D"/>
    <w:rsid w:val="00093057"/>
    <w:rsid w:val="000934FC"/>
    <w:rsid w:val="00093A33"/>
    <w:rsid w:val="00096C84"/>
    <w:rsid w:val="00096FCD"/>
    <w:rsid w:val="000975BB"/>
    <w:rsid w:val="000A0444"/>
    <w:rsid w:val="000A0D27"/>
    <w:rsid w:val="000A1211"/>
    <w:rsid w:val="000A197E"/>
    <w:rsid w:val="000A20EB"/>
    <w:rsid w:val="000A27CE"/>
    <w:rsid w:val="000A2C2F"/>
    <w:rsid w:val="000A36F2"/>
    <w:rsid w:val="000A3DE7"/>
    <w:rsid w:val="000A5985"/>
    <w:rsid w:val="000A6233"/>
    <w:rsid w:val="000A684C"/>
    <w:rsid w:val="000A6B5B"/>
    <w:rsid w:val="000A7492"/>
    <w:rsid w:val="000B004A"/>
    <w:rsid w:val="000B0143"/>
    <w:rsid w:val="000B037E"/>
    <w:rsid w:val="000B071A"/>
    <w:rsid w:val="000B0DC0"/>
    <w:rsid w:val="000B0F8F"/>
    <w:rsid w:val="000B1099"/>
    <w:rsid w:val="000B12C0"/>
    <w:rsid w:val="000B16BF"/>
    <w:rsid w:val="000B2134"/>
    <w:rsid w:val="000B30F8"/>
    <w:rsid w:val="000B3401"/>
    <w:rsid w:val="000B3596"/>
    <w:rsid w:val="000B4450"/>
    <w:rsid w:val="000B44F6"/>
    <w:rsid w:val="000B53D2"/>
    <w:rsid w:val="000B670F"/>
    <w:rsid w:val="000B6E5C"/>
    <w:rsid w:val="000B7B76"/>
    <w:rsid w:val="000C0085"/>
    <w:rsid w:val="000C070A"/>
    <w:rsid w:val="000C0884"/>
    <w:rsid w:val="000C096C"/>
    <w:rsid w:val="000C14A3"/>
    <w:rsid w:val="000C1AAC"/>
    <w:rsid w:val="000C356A"/>
    <w:rsid w:val="000C387C"/>
    <w:rsid w:val="000C4F13"/>
    <w:rsid w:val="000C6D82"/>
    <w:rsid w:val="000C781D"/>
    <w:rsid w:val="000C7DB8"/>
    <w:rsid w:val="000D2F65"/>
    <w:rsid w:val="000D38F3"/>
    <w:rsid w:val="000D47B0"/>
    <w:rsid w:val="000D4F13"/>
    <w:rsid w:val="000D52D5"/>
    <w:rsid w:val="000D6D50"/>
    <w:rsid w:val="000E1639"/>
    <w:rsid w:val="000E196A"/>
    <w:rsid w:val="000E1D62"/>
    <w:rsid w:val="000E35C1"/>
    <w:rsid w:val="000E45AE"/>
    <w:rsid w:val="000E56F2"/>
    <w:rsid w:val="000E63BC"/>
    <w:rsid w:val="000E7323"/>
    <w:rsid w:val="000F068A"/>
    <w:rsid w:val="000F0BE5"/>
    <w:rsid w:val="000F0D36"/>
    <w:rsid w:val="000F1B15"/>
    <w:rsid w:val="000F20B6"/>
    <w:rsid w:val="000F24DD"/>
    <w:rsid w:val="000F2895"/>
    <w:rsid w:val="000F2BEE"/>
    <w:rsid w:val="000F437B"/>
    <w:rsid w:val="000F4DAD"/>
    <w:rsid w:val="000F51E2"/>
    <w:rsid w:val="000F5729"/>
    <w:rsid w:val="000F75A9"/>
    <w:rsid w:val="00101D7D"/>
    <w:rsid w:val="00102295"/>
    <w:rsid w:val="00103C3A"/>
    <w:rsid w:val="00104F26"/>
    <w:rsid w:val="00106615"/>
    <w:rsid w:val="00106C09"/>
    <w:rsid w:val="00107642"/>
    <w:rsid w:val="00107AD6"/>
    <w:rsid w:val="0011004A"/>
    <w:rsid w:val="00110EC0"/>
    <w:rsid w:val="00111418"/>
    <w:rsid w:val="0011388F"/>
    <w:rsid w:val="001148EE"/>
    <w:rsid w:val="0011639A"/>
    <w:rsid w:val="00116D10"/>
    <w:rsid w:val="0011747F"/>
    <w:rsid w:val="001201ED"/>
    <w:rsid w:val="001216D6"/>
    <w:rsid w:val="00125731"/>
    <w:rsid w:val="001257AF"/>
    <w:rsid w:val="00125F35"/>
    <w:rsid w:val="0012629F"/>
    <w:rsid w:val="00126822"/>
    <w:rsid w:val="00126BFE"/>
    <w:rsid w:val="00126EEE"/>
    <w:rsid w:val="00127DAD"/>
    <w:rsid w:val="00132277"/>
    <w:rsid w:val="001322E4"/>
    <w:rsid w:val="0013305E"/>
    <w:rsid w:val="001341BD"/>
    <w:rsid w:val="001347D0"/>
    <w:rsid w:val="00134D0F"/>
    <w:rsid w:val="0013570C"/>
    <w:rsid w:val="001358D4"/>
    <w:rsid w:val="00135A2A"/>
    <w:rsid w:val="00135DB3"/>
    <w:rsid w:val="00136BE5"/>
    <w:rsid w:val="00136F4D"/>
    <w:rsid w:val="00137634"/>
    <w:rsid w:val="0014068C"/>
    <w:rsid w:val="00140784"/>
    <w:rsid w:val="0014159B"/>
    <w:rsid w:val="00141FCE"/>
    <w:rsid w:val="00143811"/>
    <w:rsid w:val="00144DF6"/>
    <w:rsid w:val="00146358"/>
    <w:rsid w:val="00146462"/>
    <w:rsid w:val="001465BA"/>
    <w:rsid w:val="00146F7D"/>
    <w:rsid w:val="001470C1"/>
    <w:rsid w:val="0014758D"/>
    <w:rsid w:val="00150AA9"/>
    <w:rsid w:val="00151707"/>
    <w:rsid w:val="001533AB"/>
    <w:rsid w:val="001545AB"/>
    <w:rsid w:val="001549F7"/>
    <w:rsid w:val="0015505C"/>
    <w:rsid w:val="00155AB5"/>
    <w:rsid w:val="00156BE9"/>
    <w:rsid w:val="00160223"/>
    <w:rsid w:val="00160257"/>
    <w:rsid w:val="0016067B"/>
    <w:rsid w:val="00160AC7"/>
    <w:rsid w:val="00161376"/>
    <w:rsid w:val="001615BC"/>
    <w:rsid w:val="00161655"/>
    <w:rsid w:val="0016212C"/>
    <w:rsid w:val="00162507"/>
    <w:rsid w:val="00163F70"/>
    <w:rsid w:val="00163FF6"/>
    <w:rsid w:val="00164D64"/>
    <w:rsid w:val="00165FFE"/>
    <w:rsid w:val="001662B0"/>
    <w:rsid w:val="00166CA6"/>
    <w:rsid w:val="00167ED5"/>
    <w:rsid w:val="0017074B"/>
    <w:rsid w:val="001709E5"/>
    <w:rsid w:val="00170FB0"/>
    <w:rsid w:val="00171489"/>
    <w:rsid w:val="00171605"/>
    <w:rsid w:val="00171DA2"/>
    <w:rsid w:val="00172854"/>
    <w:rsid w:val="00173FAD"/>
    <w:rsid w:val="001741DF"/>
    <w:rsid w:val="0017424A"/>
    <w:rsid w:val="001753AC"/>
    <w:rsid w:val="00175FF4"/>
    <w:rsid w:val="001768EE"/>
    <w:rsid w:val="00176F5A"/>
    <w:rsid w:val="00177047"/>
    <w:rsid w:val="00177455"/>
    <w:rsid w:val="001809CF"/>
    <w:rsid w:val="00180C19"/>
    <w:rsid w:val="00180DA0"/>
    <w:rsid w:val="00180DD5"/>
    <w:rsid w:val="00181542"/>
    <w:rsid w:val="001821B1"/>
    <w:rsid w:val="0018344B"/>
    <w:rsid w:val="001841DA"/>
    <w:rsid w:val="001844E3"/>
    <w:rsid w:val="00184FAE"/>
    <w:rsid w:val="001859BC"/>
    <w:rsid w:val="00185E03"/>
    <w:rsid w:val="00192361"/>
    <w:rsid w:val="001927EB"/>
    <w:rsid w:val="00192D83"/>
    <w:rsid w:val="00192F8D"/>
    <w:rsid w:val="001930B0"/>
    <w:rsid w:val="00193480"/>
    <w:rsid w:val="0019379D"/>
    <w:rsid w:val="00193B55"/>
    <w:rsid w:val="001947EE"/>
    <w:rsid w:val="00194AF2"/>
    <w:rsid w:val="00194E63"/>
    <w:rsid w:val="00195A4D"/>
    <w:rsid w:val="00195AA1"/>
    <w:rsid w:val="001962E3"/>
    <w:rsid w:val="00197371"/>
    <w:rsid w:val="001975FE"/>
    <w:rsid w:val="001A06FD"/>
    <w:rsid w:val="001A0EC1"/>
    <w:rsid w:val="001A2F3A"/>
    <w:rsid w:val="001A3AEA"/>
    <w:rsid w:val="001A454B"/>
    <w:rsid w:val="001A5DFA"/>
    <w:rsid w:val="001A69FD"/>
    <w:rsid w:val="001A7329"/>
    <w:rsid w:val="001A75F5"/>
    <w:rsid w:val="001B0A93"/>
    <w:rsid w:val="001B0BE0"/>
    <w:rsid w:val="001B0CE3"/>
    <w:rsid w:val="001B16FE"/>
    <w:rsid w:val="001B1FBF"/>
    <w:rsid w:val="001B232A"/>
    <w:rsid w:val="001B2B14"/>
    <w:rsid w:val="001B3797"/>
    <w:rsid w:val="001B3C95"/>
    <w:rsid w:val="001B49D5"/>
    <w:rsid w:val="001B5A35"/>
    <w:rsid w:val="001B6765"/>
    <w:rsid w:val="001B799F"/>
    <w:rsid w:val="001B7DCD"/>
    <w:rsid w:val="001C0127"/>
    <w:rsid w:val="001C098B"/>
    <w:rsid w:val="001C1EE1"/>
    <w:rsid w:val="001C2488"/>
    <w:rsid w:val="001C25A6"/>
    <w:rsid w:val="001C2C67"/>
    <w:rsid w:val="001C3021"/>
    <w:rsid w:val="001C3789"/>
    <w:rsid w:val="001C4149"/>
    <w:rsid w:val="001C41ED"/>
    <w:rsid w:val="001C4A23"/>
    <w:rsid w:val="001C55E0"/>
    <w:rsid w:val="001C6848"/>
    <w:rsid w:val="001C7639"/>
    <w:rsid w:val="001C7F18"/>
    <w:rsid w:val="001D075A"/>
    <w:rsid w:val="001D1262"/>
    <w:rsid w:val="001D20A7"/>
    <w:rsid w:val="001D276E"/>
    <w:rsid w:val="001D34DB"/>
    <w:rsid w:val="001D356D"/>
    <w:rsid w:val="001D5A75"/>
    <w:rsid w:val="001D6891"/>
    <w:rsid w:val="001D770D"/>
    <w:rsid w:val="001D7B24"/>
    <w:rsid w:val="001E154B"/>
    <w:rsid w:val="001E227E"/>
    <w:rsid w:val="001E27FA"/>
    <w:rsid w:val="001E3717"/>
    <w:rsid w:val="001E38D4"/>
    <w:rsid w:val="001E3B7A"/>
    <w:rsid w:val="001E42D7"/>
    <w:rsid w:val="001E453A"/>
    <w:rsid w:val="001E4869"/>
    <w:rsid w:val="001E4F33"/>
    <w:rsid w:val="001E609D"/>
    <w:rsid w:val="001E637F"/>
    <w:rsid w:val="001E64AF"/>
    <w:rsid w:val="001E7316"/>
    <w:rsid w:val="001F0314"/>
    <w:rsid w:val="001F097F"/>
    <w:rsid w:val="001F135B"/>
    <w:rsid w:val="001F1518"/>
    <w:rsid w:val="001F2995"/>
    <w:rsid w:val="001F3B75"/>
    <w:rsid w:val="001F3C9D"/>
    <w:rsid w:val="001F42CF"/>
    <w:rsid w:val="001F484D"/>
    <w:rsid w:val="001F6B01"/>
    <w:rsid w:val="002007C0"/>
    <w:rsid w:val="002009D3"/>
    <w:rsid w:val="00202050"/>
    <w:rsid w:val="00202A4D"/>
    <w:rsid w:val="00202C50"/>
    <w:rsid w:val="0020302E"/>
    <w:rsid w:val="002031EB"/>
    <w:rsid w:val="00203B9B"/>
    <w:rsid w:val="00204D51"/>
    <w:rsid w:val="002064F8"/>
    <w:rsid w:val="00206708"/>
    <w:rsid w:val="00206821"/>
    <w:rsid w:val="00207646"/>
    <w:rsid w:val="00210325"/>
    <w:rsid w:val="00210649"/>
    <w:rsid w:val="002106F6"/>
    <w:rsid w:val="00211057"/>
    <w:rsid w:val="002117AF"/>
    <w:rsid w:val="00211E0A"/>
    <w:rsid w:val="0021240D"/>
    <w:rsid w:val="00212D83"/>
    <w:rsid w:val="00217B8B"/>
    <w:rsid w:val="002200E4"/>
    <w:rsid w:val="00221DC8"/>
    <w:rsid w:val="00222A9C"/>
    <w:rsid w:val="00224494"/>
    <w:rsid w:val="002245E9"/>
    <w:rsid w:val="002252EC"/>
    <w:rsid w:val="00225B10"/>
    <w:rsid w:val="002260E3"/>
    <w:rsid w:val="00227862"/>
    <w:rsid w:val="00230639"/>
    <w:rsid w:val="002310C4"/>
    <w:rsid w:val="00232903"/>
    <w:rsid w:val="002339E9"/>
    <w:rsid w:val="0023427D"/>
    <w:rsid w:val="00234927"/>
    <w:rsid w:val="002354DF"/>
    <w:rsid w:val="00235575"/>
    <w:rsid w:val="002360BD"/>
    <w:rsid w:val="002362A9"/>
    <w:rsid w:val="00237095"/>
    <w:rsid w:val="002374AD"/>
    <w:rsid w:val="00237567"/>
    <w:rsid w:val="00237BC7"/>
    <w:rsid w:val="00241A45"/>
    <w:rsid w:val="00243318"/>
    <w:rsid w:val="0024358B"/>
    <w:rsid w:val="00243D75"/>
    <w:rsid w:val="002453B9"/>
    <w:rsid w:val="0024655C"/>
    <w:rsid w:val="00246617"/>
    <w:rsid w:val="00246761"/>
    <w:rsid w:val="00246ECA"/>
    <w:rsid w:val="002470F4"/>
    <w:rsid w:val="00247111"/>
    <w:rsid w:val="00247A9C"/>
    <w:rsid w:val="00247B1E"/>
    <w:rsid w:val="00250FE0"/>
    <w:rsid w:val="002519E4"/>
    <w:rsid w:val="00251B36"/>
    <w:rsid w:val="00251F3A"/>
    <w:rsid w:val="00252B41"/>
    <w:rsid w:val="002548ED"/>
    <w:rsid w:val="00256103"/>
    <w:rsid w:val="002576EA"/>
    <w:rsid w:val="00260050"/>
    <w:rsid w:val="00260143"/>
    <w:rsid w:val="00260164"/>
    <w:rsid w:val="00260ADB"/>
    <w:rsid w:val="00260B47"/>
    <w:rsid w:val="00261191"/>
    <w:rsid w:val="002633CE"/>
    <w:rsid w:val="002633ED"/>
    <w:rsid w:val="002635EC"/>
    <w:rsid w:val="00263FBE"/>
    <w:rsid w:val="0026494E"/>
    <w:rsid w:val="00264F39"/>
    <w:rsid w:val="00265A5D"/>
    <w:rsid w:val="00267197"/>
    <w:rsid w:val="00267F89"/>
    <w:rsid w:val="00270242"/>
    <w:rsid w:val="00270DC8"/>
    <w:rsid w:val="002716A8"/>
    <w:rsid w:val="00271F31"/>
    <w:rsid w:val="00271FAA"/>
    <w:rsid w:val="0027223F"/>
    <w:rsid w:val="00272A45"/>
    <w:rsid w:val="0027352F"/>
    <w:rsid w:val="00273D88"/>
    <w:rsid w:val="00273F9D"/>
    <w:rsid w:val="0027433D"/>
    <w:rsid w:val="00274526"/>
    <w:rsid w:val="0027453D"/>
    <w:rsid w:val="002759EE"/>
    <w:rsid w:val="00275E0B"/>
    <w:rsid w:val="00276577"/>
    <w:rsid w:val="00277337"/>
    <w:rsid w:val="00280181"/>
    <w:rsid w:val="002819CA"/>
    <w:rsid w:val="00281AAF"/>
    <w:rsid w:val="002823AC"/>
    <w:rsid w:val="00282501"/>
    <w:rsid w:val="00284522"/>
    <w:rsid w:val="00285381"/>
    <w:rsid w:val="00285475"/>
    <w:rsid w:val="002854AC"/>
    <w:rsid w:val="00285D57"/>
    <w:rsid w:val="00286AE6"/>
    <w:rsid w:val="00286C53"/>
    <w:rsid w:val="00286E60"/>
    <w:rsid w:val="00286EB0"/>
    <w:rsid w:val="002875BF"/>
    <w:rsid w:val="002901A5"/>
    <w:rsid w:val="00290532"/>
    <w:rsid w:val="00290ED1"/>
    <w:rsid w:val="00291E4A"/>
    <w:rsid w:val="00291E6B"/>
    <w:rsid w:val="0029338A"/>
    <w:rsid w:val="0029386F"/>
    <w:rsid w:val="00293930"/>
    <w:rsid w:val="0029435B"/>
    <w:rsid w:val="00294AA3"/>
    <w:rsid w:val="00294C01"/>
    <w:rsid w:val="002951E4"/>
    <w:rsid w:val="002953FC"/>
    <w:rsid w:val="002954B5"/>
    <w:rsid w:val="00295950"/>
    <w:rsid w:val="002975C4"/>
    <w:rsid w:val="00297806"/>
    <w:rsid w:val="00297CCB"/>
    <w:rsid w:val="002A04F2"/>
    <w:rsid w:val="002A07A4"/>
    <w:rsid w:val="002A07EF"/>
    <w:rsid w:val="002A1BA6"/>
    <w:rsid w:val="002A1BC3"/>
    <w:rsid w:val="002A1E57"/>
    <w:rsid w:val="002A20E7"/>
    <w:rsid w:val="002A299D"/>
    <w:rsid w:val="002A2B1B"/>
    <w:rsid w:val="002A2D89"/>
    <w:rsid w:val="002A33E1"/>
    <w:rsid w:val="002A540D"/>
    <w:rsid w:val="002A5C90"/>
    <w:rsid w:val="002A5C92"/>
    <w:rsid w:val="002A6178"/>
    <w:rsid w:val="002A64D3"/>
    <w:rsid w:val="002B075E"/>
    <w:rsid w:val="002B0C6F"/>
    <w:rsid w:val="002B14B2"/>
    <w:rsid w:val="002B20A1"/>
    <w:rsid w:val="002B2389"/>
    <w:rsid w:val="002B244D"/>
    <w:rsid w:val="002B33DA"/>
    <w:rsid w:val="002B34E6"/>
    <w:rsid w:val="002B5EC7"/>
    <w:rsid w:val="002B6A92"/>
    <w:rsid w:val="002C004D"/>
    <w:rsid w:val="002C136E"/>
    <w:rsid w:val="002C1763"/>
    <w:rsid w:val="002C1ACF"/>
    <w:rsid w:val="002C1D27"/>
    <w:rsid w:val="002C25C9"/>
    <w:rsid w:val="002C3736"/>
    <w:rsid w:val="002C4FAE"/>
    <w:rsid w:val="002C5732"/>
    <w:rsid w:val="002C5D90"/>
    <w:rsid w:val="002C5F6E"/>
    <w:rsid w:val="002C6476"/>
    <w:rsid w:val="002D043E"/>
    <w:rsid w:val="002D06F7"/>
    <w:rsid w:val="002D1060"/>
    <w:rsid w:val="002D1348"/>
    <w:rsid w:val="002D15BA"/>
    <w:rsid w:val="002D23A5"/>
    <w:rsid w:val="002D35FD"/>
    <w:rsid w:val="002D3701"/>
    <w:rsid w:val="002D3771"/>
    <w:rsid w:val="002D40BE"/>
    <w:rsid w:val="002D50A0"/>
    <w:rsid w:val="002D53D1"/>
    <w:rsid w:val="002D5F79"/>
    <w:rsid w:val="002D6A16"/>
    <w:rsid w:val="002D6E4F"/>
    <w:rsid w:val="002D7692"/>
    <w:rsid w:val="002E014E"/>
    <w:rsid w:val="002E127B"/>
    <w:rsid w:val="002E1E76"/>
    <w:rsid w:val="002E20F9"/>
    <w:rsid w:val="002E21B5"/>
    <w:rsid w:val="002E21EF"/>
    <w:rsid w:val="002E32E2"/>
    <w:rsid w:val="002E3669"/>
    <w:rsid w:val="002E39AF"/>
    <w:rsid w:val="002E3B20"/>
    <w:rsid w:val="002E3B31"/>
    <w:rsid w:val="002E3EB8"/>
    <w:rsid w:val="002E4226"/>
    <w:rsid w:val="002E508D"/>
    <w:rsid w:val="002E60DA"/>
    <w:rsid w:val="002E63D5"/>
    <w:rsid w:val="002E6FD9"/>
    <w:rsid w:val="002E76E2"/>
    <w:rsid w:val="002F0741"/>
    <w:rsid w:val="002F1433"/>
    <w:rsid w:val="002F1C93"/>
    <w:rsid w:val="002F2E49"/>
    <w:rsid w:val="002F2F81"/>
    <w:rsid w:val="002F3810"/>
    <w:rsid w:val="002F4632"/>
    <w:rsid w:val="002F47AF"/>
    <w:rsid w:val="002F4D1A"/>
    <w:rsid w:val="002F5C0C"/>
    <w:rsid w:val="002F5C2A"/>
    <w:rsid w:val="002F64F7"/>
    <w:rsid w:val="002F76E7"/>
    <w:rsid w:val="002F7A69"/>
    <w:rsid w:val="00300F16"/>
    <w:rsid w:val="00301634"/>
    <w:rsid w:val="00301680"/>
    <w:rsid w:val="00301C6C"/>
    <w:rsid w:val="00302351"/>
    <w:rsid w:val="00303EFD"/>
    <w:rsid w:val="00304BDE"/>
    <w:rsid w:val="00304E96"/>
    <w:rsid w:val="003053B0"/>
    <w:rsid w:val="00305822"/>
    <w:rsid w:val="00305937"/>
    <w:rsid w:val="0030640F"/>
    <w:rsid w:val="003071F7"/>
    <w:rsid w:val="00307423"/>
    <w:rsid w:val="00307723"/>
    <w:rsid w:val="00307BB7"/>
    <w:rsid w:val="00310429"/>
    <w:rsid w:val="00310B43"/>
    <w:rsid w:val="00310BAD"/>
    <w:rsid w:val="0031155C"/>
    <w:rsid w:val="00312142"/>
    <w:rsid w:val="003131FB"/>
    <w:rsid w:val="0031348E"/>
    <w:rsid w:val="00313596"/>
    <w:rsid w:val="00314D52"/>
    <w:rsid w:val="00314E36"/>
    <w:rsid w:val="00314E79"/>
    <w:rsid w:val="00316011"/>
    <w:rsid w:val="003160B2"/>
    <w:rsid w:val="0031633B"/>
    <w:rsid w:val="00316918"/>
    <w:rsid w:val="00320183"/>
    <w:rsid w:val="00320DFD"/>
    <w:rsid w:val="00321119"/>
    <w:rsid w:val="0032183A"/>
    <w:rsid w:val="00321DE7"/>
    <w:rsid w:val="003238D7"/>
    <w:rsid w:val="003243F5"/>
    <w:rsid w:val="00324637"/>
    <w:rsid w:val="00325135"/>
    <w:rsid w:val="003258E7"/>
    <w:rsid w:val="00327ABE"/>
    <w:rsid w:val="0033036E"/>
    <w:rsid w:val="00332720"/>
    <w:rsid w:val="00334319"/>
    <w:rsid w:val="003347E7"/>
    <w:rsid w:val="00334FA3"/>
    <w:rsid w:val="00335365"/>
    <w:rsid w:val="003361EA"/>
    <w:rsid w:val="00337CEE"/>
    <w:rsid w:val="00337E06"/>
    <w:rsid w:val="00340264"/>
    <w:rsid w:val="003407B9"/>
    <w:rsid w:val="00340885"/>
    <w:rsid w:val="00340F05"/>
    <w:rsid w:val="003410B5"/>
    <w:rsid w:val="00341B60"/>
    <w:rsid w:val="0034235E"/>
    <w:rsid w:val="00342619"/>
    <w:rsid w:val="00343919"/>
    <w:rsid w:val="00344BE7"/>
    <w:rsid w:val="00344DBC"/>
    <w:rsid w:val="00344EBE"/>
    <w:rsid w:val="003454EE"/>
    <w:rsid w:val="00346772"/>
    <w:rsid w:val="003505B9"/>
    <w:rsid w:val="00350DB3"/>
    <w:rsid w:val="00350F64"/>
    <w:rsid w:val="003518BA"/>
    <w:rsid w:val="0035195F"/>
    <w:rsid w:val="00352838"/>
    <w:rsid w:val="003537FE"/>
    <w:rsid w:val="00353FE6"/>
    <w:rsid w:val="003553AC"/>
    <w:rsid w:val="00356444"/>
    <w:rsid w:val="0035663E"/>
    <w:rsid w:val="003600B3"/>
    <w:rsid w:val="003610DE"/>
    <w:rsid w:val="003617EB"/>
    <w:rsid w:val="00361F7E"/>
    <w:rsid w:val="003631B6"/>
    <w:rsid w:val="00363630"/>
    <w:rsid w:val="00363F2E"/>
    <w:rsid w:val="00364D30"/>
    <w:rsid w:val="003671BB"/>
    <w:rsid w:val="00371FE0"/>
    <w:rsid w:val="00372618"/>
    <w:rsid w:val="003727C1"/>
    <w:rsid w:val="003743E8"/>
    <w:rsid w:val="003770A9"/>
    <w:rsid w:val="00380705"/>
    <w:rsid w:val="003807D3"/>
    <w:rsid w:val="00380F8D"/>
    <w:rsid w:val="0038230C"/>
    <w:rsid w:val="003828DF"/>
    <w:rsid w:val="003833CA"/>
    <w:rsid w:val="0038342D"/>
    <w:rsid w:val="003834D1"/>
    <w:rsid w:val="00383999"/>
    <w:rsid w:val="0038404A"/>
    <w:rsid w:val="00385B4B"/>
    <w:rsid w:val="00386015"/>
    <w:rsid w:val="0039067D"/>
    <w:rsid w:val="0039299E"/>
    <w:rsid w:val="00393C5A"/>
    <w:rsid w:val="00395886"/>
    <w:rsid w:val="00396038"/>
    <w:rsid w:val="00396045"/>
    <w:rsid w:val="003964D5"/>
    <w:rsid w:val="003A1262"/>
    <w:rsid w:val="003A2669"/>
    <w:rsid w:val="003A2E13"/>
    <w:rsid w:val="003A35BA"/>
    <w:rsid w:val="003A4097"/>
    <w:rsid w:val="003A5541"/>
    <w:rsid w:val="003A555B"/>
    <w:rsid w:val="003A5A40"/>
    <w:rsid w:val="003A5A97"/>
    <w:rsid w:val="003A5BC0"/>
    <w:rsid w:val="003A5D24"/>
    <w:rsid w:val="003A5D49"/>
    <w:rsid w:val="003A6DF1"/>
    <w:rsid w:val="003A713C"/>
    <w:rsid w:val="003A7567"/>
    <w:rsid w:val="003B0110"/>
    <w:rsid w:val="003B0A49"/>
    <w:rsid w:val="003B201A"/>
    <w:rsid w:val="003B2351"/>
    <w:rsid w:val="003B343C"/>
    <w:rsid w:val="003B3BDD"/>
    <w:rsid w:val="003B44A6"/>
    <w:rsid w:val="003B47CB"/>
    <w:rsid w:val="003B4F80"/>
    <w:rsid w:val="003B65EB"/>
    <w:rsid w:val="003B7230"/>
    <w:rsid w:val="003B7522"/>
    <w:rsid w:val="003C0890"/>
    <w:rsid w:val="003C0E84"/>
    <w:rsid w:val="003C131A"/>
    <w:rsid w:val="003C1D7B"/>
    <w:rsid w:val="003C1E8D"/>
    <w:rsid w:val="003C2EF9"/>
    <w:rsid w:val="003C303B"/>
    <w:rsid w:val="003C3179"/>
    <w:rsid w:val="003C31DE"/>
    <w:rsid w:val="003C320A"/>
    <w:rsid w:val="003C39BD"/>
    <w:rsid w:val="003C40EB"/>
    <w:rsid w:val="003C4215"/>
    <w:rsid w:val="003C44E7"/>
    <w:rsid w:val="003C4982"/>
    <w:rsid w:val="003C7363"/>
    <w:rsid w:val="003C7494"/>
    <w:rsid w:val="003C7CA2"/>
    <w:rsid w:val="003D0126"/>
    <w:rsid w:val="003D283E"/>
    <w:rsid w:val="003D2E93"/>
    <w:rsid w:val="003D3E6A"/>
    <w:rsid w:val="003D4B7C"/>
    <w:rsid w:val="003D4E60"/>
    <w:rsid w:val="003D55DF"/>
    <w:rsid w:val="003D5C49"/>
    <w:rsid w:val="003D60AB"/>
    <w:rsid w:val="003D63B9"/>
    <w:rsid w:val="003D66E0"/>
    <w:rsid w:val="003D6BC1"/>
    <w:rsid w:val="003D7F7E"/>
    <w:rsid w:val="003E171D"/>
    <w:rsid w:val="003E19AD"/>
    <w:rsid w:val="003E41EA"/>
    <w:rsid w:val="003E43F5"/>
    <w:rsid w:val="003E4881"/>
    <w:rsid w:val="003E5474"/>
    <w:rsid w:val="003E5A69"/>
    <w:rsid w:val="003E6E41"/>
    <w:rsid w:val="003F10FE"/>
    <w:rsid w:val="003F166C"/>
    <w:rsid w:val="003F1EAE"/>
    <w:rsid w:val="003F3767"/>
    <w:rsid w:val="003F3DF7"/>
    <w:rsid w:val="003F55AD"/>
    <w:rsid w:val="003F56F0"/>
    <w:rsid w:val="003F57D4"/>
    <w:rsid w:val="003F6048"/>
    <w:rsid w:val="003F639B"/>
    <w:rsid w:val="0040089B"/>
    <w:rsid w:val="004014A2"/>
    <w:rsid w:val="004020AE"/>
    <w:rsid w:val="00402ABB"/>
    <w:rsid w:val="00402D54"/>
    <w:rsid w:val="00403982"/>
    <w:rsid w:val="00403B60"/>
    <w:rsid w:val="00403C6C"/>
    <w:rsid w:val="00403D56"/>
    <w:rsid w:val="00404175"/>
    <w:rsid w:val="004045BA"/>
    <w:rsid w:val="00404776"/>
    <w:rsid w:val="00405437"/>
    <w:rsid w:val="0040655C"/>
    <w:rsid w:val="0040766C"/>
    <w:rsid w:val="00410F55"/>
    <w:rsid w:val="00414267"/>
    <w:rsid w:val="00414CDD"/>
    <w:rsid w:val="004153DE"/>
    <w:rsid w:val="00415811"/>
    <w:rsid w:val="004162BE"/>
    <w:rsid w:val="004166E8"/>
    <w:rsid w:val="0042029A"/>
    <w:rsid w:val="004206CE"/>
    <w:rsid w:val="00420A2A"/>
    <w:rsid w:val="00420D27"/>
    <w:rsid w:val="0042312C"/>
    <w:rsid w:val="0042357B"/>
    <w:rsid w:val="00424465"/>
    <w:rsid w:val="00425E34"/>
    <w:rsid w:val="004261F4"/>
    <w:rsid w:val="00427754"/>
    <w:rsid w:val="00427CAE"/>
    <w:rsid w:val="004305B3"/>
    <w:rsid w:val="00430E88"/>
    <w:rsid w:val="00431478"/>
    <w:rsid w:val="00431A28"/>
    <w:rsid w:val="00431F3B"/>
    <w:rsid w:val="00431F46"/>
    <w:rsid w:val="004329C3"/>
    <w:rsid w:val="00432BDC"/>
    <w:rsid w:val="00433EDE"/>
    <w:rsid w:val="00434866"/>
    <w:rsid w:val="00434C6F"/>
    <w:rsid w:val="00436280"/>
    <w:rsid w:val="004370AB"/>
    <w:rsid w:val="004401B7"/>
    <w:rsid w:val="00440408"/>
    <w:rsid w:val="00441BDD"/>
    <w:rsid w:val="00441E94"/>
    <w:rsid w:val="00442689"/>
    <w:rsid w:val="00443CB4"/>
    <w:rsid w:val="004441CB"/>
    <w:rsid w:val="004459B0"/>
    <w:rsid w:val="004460B8"/>
    <w:rsid w:val="0044666E"/>
    <w:rsid w:val="00447E11"/>
    <w:rsid w:val="00450840"/>
    <w:rsid w:val="0045090F"/>
    <w:rsid w:val="004519DB"/>
    <w:rsid w:val="00451C71"/>
    <w:rsid w:val="00452229"/>
    <w:rsid w:val="00453231"/>
    <w:rsid w:val="00453505"/>
    <w:rsid w:val="004536C1"/>
    <w:rsid w:val="004538F0"/>
    <w:rsid w:val="00454446"/>
    <w:rsid w:val="004546B8"/>
    <w:rsid w:val="00454988"/>
    <w:rsid w:val="00454FE0"/>
    <w:rsid w:val="004550BA"/>
    <w:rsid w:val="00455E44"/>
    <w:rsid w:val="00456744"/>
    <w:rsid w:val="00456D4A"/>
    <w:rsid w:val="00456FD3"/>
    <w:rsid w:val="00460F04"/>
    <w:rsid w:val="00461116"/>
    <w:rsid w:val="00461651"/>
    <w:rsid w:val="00462071"/>
    <w:rsid w:val="0046450E"/>
    <w:rsid w:val="00464793"/>
    <w:rsid w:val="00464A09"/>
    <w:rsid w:val="00464DDB"/>
    <w:rsid w:val="00465128"/>
    <w:rsid w:val="0046583D"/>
    <w:rsid w:val="00466AEE"/>
    <w:rsid w:val="00467549"/>
    <w:rsid w:val="00470B68"/>
    <w:rsid w:val="00470CD3"/>
    <w:rsid w:val="004712CC"/>
    <w:rsid w:val="0047322B"/>
    <w:rsid w:val="004742BD"/>
    <w:rsid w:val="004754B0"/>
    <w:rsid w:val="004756A5"/>
    <w:rsid w:val="0047576E"/>
    <w:rsid w:val="00475B25"/>
    <w:rsid w:val="004769C1"/>
    <w:rsid w:val="004777A7"/>
    <w:rsid w:val="00480A14"/>
    <w:rsid w:val="00480CC9"/>
    <w:rsid w:val="0048182F"/>
    <w:rsid w:val="00482113"/>
    <w:rsid w:val="00482C96"/>
    <w:rsid w:val="00482D9A"/>
    <w:rsid w:val="004855EF"/>
    <w:rsid w:val="00485DFC"/>
    <w:rsid w:val="00486538"/>
    <w:rsid w:val="00486760"/>
    <w:rsid w:val="0048698F"/>
    <w:rsid w:val="004873C1"/>
    <w:rsid w:val="0049085C"/>
    <w:rsid w:val="00490EA1"/>
    <w:rsid w:val="0049141B"/>
    <w:rsid w:val="004935E0"/>
    <w:rsid w:val="00493929"/>
    <w:rsid w:val="00493CDA"/>
    <w:rsid w:val="00494059"/>
    <w:rsid w:val="00494684"/>
    <w:rsid w:val="00496695"/>
    <w:rsid w:val="004969E8"/>
    <w:rsid w:val="0049746C"/>
    <w:rsid w:val="004976AA"/>
    <w:rsid w:val="00497B34"/>
    <w:rsid w:val="00497F6B"/>
    <w:rsid w:val="004A033D"/>
    <w:rsid w:val="004A0E4A"/>
    <w:rsid w:val="004A1614"/>
    <w:rsid w:val="004A1EEA"/>
    <w:rsid w:val="004A2608"/>
    <w:rsid w:val="004A3CFE"/>
    <w:rsid w:val="004A3E27"/>
    <w:rsid w:val="004A411C"/>
    <w:rsid w:val="004A4753"/>
    <w:rsid w:val="004A4830"/>
    <w:rsid w:val="004A4E91"/>
    <w:rsid w:val="004A6921"/>
    <w:rsid w:val="004A7492"/>
    <w:rsid w:val="004A7620"/>
    <w:rsid w:val="004A7A2F"/>
    <w:rsid w:val="004B0B5C"/>
    <w:rsid w:val="004B1103"/>
    <w:rsid w:val="004B1CC7"/>
    <w:rsid w:val="004B2372"/>
    <w:rsid w:val="004B44C0"/>
    <w:rsid w:val="004B4DED"/>
    <w:rsid w:val="004B5989"/>
    <w:rsid w:val="004B705D"/>
    <w:rsid w:val="004B76A7"/>
    <w:rsid w:val="004B7ADF"/>
    <w:rsid w:val="004C0087"/>
    <w:rsid w:val="004C086D"/>
    <w:rsid w:val="004C105D"/>
    <w:rsid w:val="004C202D"/>
    <w:rsid w:val="004C2703"/>
    <w:rsid w:val="004C2CCE"/>
    <w:rsid w:val="004C2D01"/>
    <w:rsid w:val="004C4B68"/>
    <w:rsid w:val="004C4D0B"/>
    <w:rsid w:val="004C5087"/>
    <w:rsid w:val="004C60BF"/>
    <w:rsid w:val="004C6BF0"/>
    <w:rsid w:val="004C6C92"/>
    <w:rsid w:val="004C77E8"/>
    <w:rsid w:val="004C7903"/>
    <w:rsid w:val="004D0B31"/>
    <w:rsid w:val="004D1A23"/>
    <w:rsid w:val="004D21EE"/>
    <w:rsid w:val="004D27C3"/>
    <w:rsid w:val="004D29EA"/>
    <w:rsid w:val="004D2AE1"/>
    <w:rsid w:val="004D361D"/>
    <w:rsid w:val="004D36CB"/>
    <w:rsid w:val="004D4015"/>
    <w:rsid w:val="004D42A0"/>
    <w:rsid w:val="004D4344"/>
    <w:rsid w:val="004D4BA2"/>
    <w:rsid w:val="004D5C2D"/>
    <w:rsid w:val="004D6B65"/>
    <w:rsid w:val="004D794F"/>
    <w:rsid w:val="004E0521"/>
    <w:rsid w:val="004E1AFA"/>
    <w:rsid w:val="004E1D7D"/>
    <w:rsid w:val="004E2095"/>
    <w:rsid w:val="004E23A3"/>
    <w:rsid w:val="004E2C7A"/>
    <w:rsid w:val="004E406D"/>
    <w:rsid w:val="004E43C5"/>
    <w:rsid w:val="004E4D4F"/>
    <w:rsid w:val="004E6EFC"/>
    <w:rsid w:val="004E766D"/>
    <w:rsid w:val="004F17C8"/>
    <w:rsid w:val="004F1D59"/>
    <w:rsid w:val="004F1DFF"/>
    <w:rsid w:val="004F3E38"/>
    <w:rsid w:val="004F4E88"/>
    <w:rsid w:val="004F5382"/>
    <w:rsid w:val="004F655F"/>
    <w:rsid w:val="004F6C50"/>
    <w:rsid w:val="004F769F"/>
    <w:rsid w:val="004F7C5B"/>
    <w:rsid w:val="004F7DD7"/>
    <w:rsid w:val="005003E7"/>
    <w:rsid w:val="0050071C"/>
    <w:rsid w:val="005017A8"/>
    <w:rsid w:val="00503120"/>
    <w:rsid w:val="0050425F"/>
    <w:rsid w:val="0050515B"/>
    <w:rsid w:val="00511273"/>
    <w:rsid w:val="0051183C"/>
    <w:rsid w:val="00511CB6"/>
    <w:rsid w:val="00512C68"/>
    <w:rsid w:val="00512D24"/>
    <w:rsid w:val="00514695"/>
    <w:rsid w:val="005151C7"/>
    <w:rsid w:val="00516610"/>
    <w:rsid w:val="00516F06"/>
    <w:rsid w:val="0051704D"/>
    <w:rsid w:val="005174B8"/>
    <w:rsid w:val="00520230"/>
    <w:rsid w:val="00520F16"/>
    <w:rsid w:val="0052175A"/>
    <w:rsid w:val="0052376B"/>
    <w:rsid w:val="005243A9"/>
    <w:rsid w:val="005244FD"/>
    <w:rsid w:val="00524EFF"/>
    <w:rsid w:val="005258F0"/>
    <w:rsid w:val="00525E73"/>
    <w:rsid w:val="00526AB3"/>
    <w:rsid w:val="00531AF7"/>
    <w:rsid w:val="00531DD3"/>
    <w:rsid w:val="00531ED9"/>
    <w:rsid w:val="00533AA3"/>
    <w:rsid w:val="00534079"/>
    <w:rsid w:val="005348E2"/>
    <w:rsid w:val="0053527E"/>
    <w:rsid w:val="005361C3"/>
    <w:rsid w:val="00537074"/>
    <w:rsid w:val="00537FC1"/>
    <w:rsid w:val="00541202"/>
    <w:rsid w:val="005412DE"/>
    <w:rsid w:val="00541BFE"/>
    <w:rsid w:val="00541DA8"/>
    <w:rsid w:val="0054254C"/>
    <w:rsid w:val="005433A5"/>
    <w:rsid w:val="005459EA"/>
    <w:rsid w:val="005477CE"/>
    <w:rsid w:val="00547C59"/>
    <w:rsid w:val="00547CA4"/>
    <w:rsid w:val="00550123"/>
    <w:rsid w:val="00550469"/>
    <w:rsid w:val="0055067E"/>
    <w:rsid w:val="0055096A"/>
    <w:rsid w:val="00551478"/>
    <w:rsid w:val="00551CF9"/>
    <w:rsid w:val="00553614"/>
    <w:rsid w:val="00553B4E"/>
    <w:rsid w:val="00553D6B"/>
    <w:rsid w:val="00554360"/>
    <w:rsid w:val="00554754"/>
    <w:rsid w:val="0055479C"/>
    <w:rsid w:val="0055483C"/>
    <w:rsid w:val="00555412"/>
    <w:rsid w:val="0055663F"/>
    <w:rsid w:val="0056122B"/>
    <w:rsid w:val="0056303C"/>
    <w:rsid w:val="00563089"/>
    <w:rsid w:val="005630F9"/>
    <w:rsid w:val="00563322"/>
    <w:rsid w:val="005640A7"/>
    <w:rsid w:val="0056441B"/>
    <w:rsid w:val="00566D0B"/>
    <w:rsid w:val="00566E85"/>
    <w:rsid w:val="00567A7C"/>
    <w:rsid w:val="005711F8"/>
    <w:rsid w:val="005725E6"/>
    <w:rsid w:val="00572D44"/>
    <w:rsid w:val="005737AB"/>
    <w:rsid w:val="00575769"/>
    <w:rsid w:val="00580AEB"/>
    <w:rsid w:val="00581E7C"/>
    <w:rsid w:val="005829EC"/>
    <w:rsid w:val="005829F6"/>
    <w:rsid w:val="00582C73"/>
    <w:rsid w:val="0058340C"/>
    <w:rsid w:val="00583825"/>
    <w:rsid w:val="005845C0"/>
    <w:rsid w:val="005848D8"/>
    <w:rsid w:val="005849F6"/>
    <w:rsid w:val="0058573C"/>
    <w:rsid w:val="00585F1C"/>
    <w:rsid w:val="00586495"/>
    <w:rsid w:val="005914EF"/>
    <w:rsid w:val="0059230D"/>
    <w:rsid w:val="0059239F"/>
    <w:rsid w:val="00593551"/>
    <w:rsid w:val="00593D8A"/>
    <w:rsid w:val="00594594"/>
    <w:rsid w:val="005958BF"/>
    <w:rsid w:val="00595C74"/>
    <w:rsid w:val="00595D5A"/>
    <w:rsid w:val="005A02A5"/>
    <w:rsid w:val="005A0B06"/>
    <w:rsid w:val="005A107C"/>
    <w:rsid w:val="005A150D"/>
    <w:rsid w:val="005A233C"/>
    <w:rsid w:val="005A319B"/>
    <w:rsid w:val="005A3AAE"/>
    <w:rsid w:val="005A557C"/>
    <w:rsid w:val="005A5A8F"/>
    <w:rsid w:val="005A6DD7"/>
    <w:rsid w:val="005A78E3"/>
    <w:rsid w:val="005B0A33"/>
    <w:rsid w:val="005B1355"/>
    <w:rsid w:val="005B15B7"/>
    <w:rsid w:val="005B24EA"/>
    <w:rsid w:val="005B3E5F"/>
    <w:rsid w:val="005B46F0"/>
    <w:rsid w:val="005B56EE"/>
    <w:rsid w:val="005B5F78"/>
    <w:rsid w:val="005B6F7B"/>
    <w:rsid w:val="005B7101"/>
    <w:rsid w:val="005C0AF7"/>
    <w:rsid w:val="005C0D9E"/>
    <w:rsid w:val="005C17CF"/>
    <w:rsid w:val="005C1DBA"/>
    <w:rsid w:val="005C1F5C"/>
    <w:rsid w:val="005C2262"/>
    <w:rsid w:val="005C38C1"/>
    <w:rsid w:val="005C3EE9"/>
    <w:rsid w:val="005C3FDC"/>
    <w:rsid w:val="005C4406"/>
    <w:rsid w:val="005C5642"/>
    <w:rsid w:val="005C5997"/>
    <w:rsid w:val="005C6368"/>
    <w:rsid w:val="005C6BA5"/>
    <w:rsid w:val="005C6E9A"/>
    <w:rsid w:val="005C708F"/>
    <w:rsid w:val="005D17C9"/>
    <w:rsid w:val="005D26FB"/>
    <w:rsid w:val="005D3E5B"/>
    <w:rsid w:val="005D47FF"/>
    <w:rsid w:val="005D4EE5"/>
    <w:rsid w:val="005D556B"/>
    <w:rsid w:val="005D6087"/>
    <w:rsid w:val="005D6138"/>
    <w:rsid w:val="005D6398"/>
    <w:rsid w:val="005D67C3"/>
    <w:rsid w:val="005D6D2D"/>
    <w:rsid w:val="005D7968"/>
    <w:rsid w:val="005E1BFC"/>
    <w:rsid w:val="005E57DA"/>
    <w:rsid w:val="005E5D70"/>
    <w:rsid w:val="005E5ECB"/>
    <w:rsid w:val="005E70F7"/>
    <w:rsid w:val="005F099C"/>
    <w:rsid w:val="005F1170"/>
    <w:rsid w:val="005F1F40"/>
    <w:rsid w:val="005F2EA9"/>
    <w:rsid w:val="005F361F"/>
    <w:rsid w:val="005F37DE"/>
    <w:rsid w:val="005F39D4"/>
    <w:rsid w:val="005F3A5D"/>
    <w:rsid w:val="005F49C1"/>
    <w:rsid w:val="005F56BB"/>
    <w:rsid w:val="005F5E37"/>
    <w:rsid w:val="005F5EFD"/>
    <w:rsid w:val="005F65C4"/>
    <w:rsid w:val="005F6E40"/>
    <w:rsid w:val="005F754A"/>
    <w:rsid w:val="005F7556"/>
    <w:rsid w:val="00600350"/>
    <w:rsid w:val="006013FC"/>
    <w:rsid w:val="0060332D"/>
    <w:rsid w:val="00603351"/>
    <w:rsid w:val="00603567"/>
    <w:rsid w:val="00603A27"/>
    <w:rsid w:val="00604AA7"/>
    <w:rsid w:val="00604F83"/>
    <w:rsid w:val="0060500C"/>
    <w:rsid w:val="0060599C"/>
    <w:rsid w:val="00605B48"/>
    <w:rsid w:val="006073BA"/>
    <w:rsid w:val="00610575"/>
    <w:rsid w:val="00611CEA"/>
    <w:rsid w:val="00612218"/>
    <w:rsid w:val="00613181"/>
    <w:rsid w:val="00613FD6"/>
    <w:rsid w:val="00614B21"/>
    <w:rsid w:val="0061523B"/>
    <w:rsid w:val="0061594B"/>
    <w:rsid w:val="0061688D"/>
    <w:rsid w:val="00616E64"/>
    <w:rsid w:val="006179B4"/>
    <w:rsid w:val="00617E6D"/>
    <w:rsid w:val="00620B03"/>
    <w:rsid w:val="006230A1"/>
    <w:rsid w:val="00623202"/>
    <w:rsid w:val="00624B41"/>
    <w:rsid w:val="00624DCC"/>
    <w:rsid w:val="00625D48"/>
    <w:rsid w:val="00625EA5"/>
    <w:rsid w:val="00626D72"/>
    <w:rsid w:val="0063013D"/>
    <w:rsid w:val="00630252"/>
    <w:rsid w:val="00630DA1"/>
    <w:rsid w:val="00632E5F"/>
    <w:rsid w:val="006340F2"/>
    <w:rsid w:val="0063544F"/>
    <w:rsid w:val="00635609"/>
    <w:rsid w:val="0063608C"/>
    <w:rsid w:val="0063726E"/>
    <w:rsid w:val="0064026A"/>
    <w:rsid w:val="00640EFC"/>
    <w:rsid w:val="00641DEC"/>
    <w:rsid w:val="00641E55"/>
    <w:rsid w:val="006425B6"/>
    <w:rsid w:val="00643E79"/>
    <w:rsid w:val="00643ECA"/>
    <w:rsid w:val="00644BDE"/>
    <w:rsid w:val="006454F5"/>
    <w:rsid w:val="006457AB"/>
    <w:rsid w:val="006463B1"/>
    <w:rsid w:val="006468FA"/>
    <w:rsid w:val="006473D1"/>
    <w:rsid w:val="0065118B"/>
    <w:rsid w:val="00652094"/>
    <w:rsid w:val="00652161"/>
    <w:rsid w:val="00653077"/>
    <w:rsid w:val="00654455"/>
    <w:rsid w:val="00655285"/>
    <w:rsid w:val="00655871"/>
    <w:rsid w:val="00655C01"/>
    <w:rsid w:val="006564D4"/>
    <w:rsid w:val="006578E1"/>
    <w:rsid w:val="00661459"/>
    <w:rsid w:val="00661596"/>
    <w:rsid w:val="006615A1"/>
    <w:rsid w:val="00661721"/>
    <w:rsid w:val="006625C5"/>
    <w:rsid w:val="006626B8"/>
    <w:rsid w:val="00662817"/>
    <w:rsid w:val="006637A3"/>
    <w:rsid w:val="00663B34"/>
    <w:rsid w:val="006647FA"/>
    <w:rsid w:val="00665CAA"/>
    <w:rsid w:val="006665C8"/>
    <w:rsid w:val="006670B3"/>
    <w:rsid w:val="00670246"/>
    <w:rsid w:val="006703F2"/>
    <w:rsid w:val="00671390"/>
    <w:rsid w:val="00671A92"/>
    <w:rsid w:val="00671B15"/>
    <w:rsid w:val="00671D10"/>
    <w:rsid w:val="006724DD"/>
    <w:rsid w:val="00672509"/>
    <w:rsid w:val="00672960"/>
    <w:rsid w:val="00672A15"/>
    <w:rsid w:val="00672E09"/>
    <w:rsid w:val="006732F1"/>
    <w:rsid w:val="006735EB"/>
    <w:rsid w:val="006738CA"/>
    <w:rsid w:val="00674A23"/>
    <w:rsid w:val="00675249"/>
    <w:rsid w:val="0067625A"/>
    <w:rsid w:val="00676588"/>
    <w:rsid w:val="00676AB6"/>
    <w:rsid w:val="00676E18"/>
    <w:rsid w:val="00677CD3"/>
    <w:rsid w:val="00680629"/>
    <w:rsid w:val="0068134A"/>
    <w:rsid w:val="00681C37"/>
    <w:rsid w:val="006821A8"/>
    <w:rsid w:val="006822CD"/>
    <w:rsid w:val="00683039"/>
    <w:rsid w:val="006830FD"/>
    <w:rsid w:val="00683925"/>
    <w:rsid w:val="006841BC"/>
    <w:rsid w:val="00684DDC"/>
    <w:rsid w:val="006866D6"/>
    <w:rsid w:val="0069021E"/>
    <w:rsid w:val="0069022D"/>
    <w:rsid w:val="00690BC4"/>
    <w:rsid w:val="006915D8"/>
    <w:rsid w:val="0069285A"/>
    <w:rsid w:val="00693C56"/>
    <w:rsid w:val="00693D06"/>
    <w:rsid w:val="00695DE8"/>
    <w:rsid w:val="00696956"/>
    <w:rsid w:val="00696A1F"/>
    <w:rsid w:val="00697C7D"/>
    <w:rsid w:val="00697CB0"/>
    <w:rsid w:val="00697D84"/>
    <w:rsid w:val="006A0495"/>
    <w:rsid w:val="006A0A95"/>
    <w:rsid w:val="006A0AC5"/>
    <w:rsid w:val="006A1CA7"/>
    <w:rsid w:val="006A235D"/>
    <w:rsid w:val="006A44EF"/>
    <w:rsid w:val="006A4937"/>
    <w:rsid w:val="006A5F96"/>
    <w:rsid w:val="006A698C"/>
    <w:rsid w:val="006A6FB6"/>
    <w:rsid w:val="006A7110"/>
    <w:rsid w:val="006B03EB"/>
    <w:rsid w:val="006B0901"/>
    <w:rsid w:val="006B0912"/>
    <w:rsid w:val="006B0BE8"/>
    <w:rsid w:val="006B1463"/>
    <w:rsid w:val="006B2C47"/>
    <w:rsid w:val="006B32FD"/>
    <w:rsid w:val="006B3662"/>
    <w:rsid w:val="006B3A20"/>
    <w:rsid w:val="006B489A"/>
    <w:rsid w:val="006B4D87"/>
    <w:rsid w:val="006B58F5"/>
    <w:rsid w:val="006B6791"/>
    <w:rsid w:val="006B797F"/>
    <w:rsid w:val="006B7FB0"/>
    <w:rsid w:val="006C16B3"/>
    <w:rsid w:val="006C19E0"/>
    <w:rsid w:val="006C2C61"/>
    <w:rsid w:val="006C2ED6"/>
    <w:rsid w:val="006C30E2"/>
    <w:rsid w:val="006C33E9"/>
    <w:rsid w:val="006C3E3E"/>
    <w:rsid w:val="006C4536"/>
    <w:rsid w:val="006C4A58"/>
    <w:rsid w:val="006C4EF7"/>
    <w:rsid w:val="006C557D"/>
    <w:rsid w:val="006C57A8"/>
    <w:rsid w:val="006C5AE8"/>
    <w:rsid w:val="006C5BFC"/>
    <w:rsid w:val="006C5F6F"/>
    <w:rsid w:val="006C6E8F"/>
    <w:rsid w:val="006C7970"/>
    <w:rsid w:val="006C7C62"/>
    <w:rsid w:val="006D0871"/>
    <w:rsid w:val="006D12BA"/>
    <w:rsid w:val="006D2036"/>
    <w:rsid w:val="006D2E8C"/>
    <w:rsid w:val="006D32C8"/>
    <w:rsid w:val="006D3F89"/>
    <w:rsid w:val="006D4164"/>
    <w:rsid w:val="006D43FC"/>
    <w:rsid w:val="006D494E"/>
    <w:rsid w:val="006D64A6"/>
    <w:rsid w:val="006D665F"/>
    <w:rsid w:val="006D710C"/>
    <w:rsid w:val="006D7196"/>
    <w:rsid w:val="006D71ED"/>
    <w:rsid w:val="006D7768"/>
    <w:rsid w:val="006D78D4"/>
    <w:rsid w:val="006D78DE"/>
    <w:rsid w:val="006E0B87"/>
    <w:rsid w:val="006E0ECD"/>
    <w:rsid w:val="006E146B"/>
    <w:rsid w:val="006E16A0"/>
    <w:rsid w:val="006E1994"/>
    <w:rsid w:val="006E1B9D"/>
    <w:rsid w:val="006E1DB3"/>
    <w:rsid w:val="006E26FC"/>
    <w:rsid w:val="006E4575"/>
    <w:rsid w:val="006E4FE7"/>
    <w:rsid w:val="006E51D9"/>
    <w:rsid w:val="006E56A3"/>
    <w:rsid w:val="006E68EA"/>
    <w:rsid w:val="006E724B"/>
    <w:rsid w:val="006F01BA"/>
    <w:rsid w:val="006F06AC"/>
    <w:rsid w:val="006F20CC"/>
    <w:rsid w:val="006F2952"/>
    <w:rsid w:val="006F3360"/>
    <w:rsid w:val="006F3E01"/>
    <w:rsid w:val="006F62A4"/>
    <w:rsid w:val="006F6A16"/>
    <w:rsid w:val="006F6BBC"/>
    <w:rsid w:val="006F79EB"/>
    <w:rsid w:val="00700705"/>
    <w:rsid w:val="0070082D"/>
    <w:rsid w:val="00700CBA"/>
    <w:rsid w:val="00700F01"/>
    <w:rsid w:val="00701BDD"/>
    <w:rsid w:val="0070258E"/>
    <w:rsid w:val="007052DE"/>
    <w:rsid w:val="00705BC8"/>
    <w:rsid w:val="0070616C"/>
    <w:rsid w:val="00711B68"/>
    <w:rsid w:val="00712D75"/>
    <w:rsid w:val="00713ADB"/>
    <w:rsid w:val="0071446C"/>
    <w:rsid w:val="00714E1D"/>
    <w:rsid w:val="00714F20"/>
    <w:rsid w:val="00716DE0"/>
    <w:rsid w:val="00717511"/>
    <w:rsid w:val="00717714"/>
    <w:rsid w:val="007200EF"/>
    <w:rsid w:val="00720810"/>
    <w:rsid w:val="0072296B"/>
    <w:rsid w:val="0072344C"/>
    <w:rsid w:val="0072386B"/>
    <w:rsid w:val="007247CE"/>
    <w:rsid w:val="00724F65"/>
    <w:rsid w:val="00725FBE"/>
    <w:rsid w:val="00727180"/>
    <w:rsid w:val="00731E22"/>
    <w:rsid w:val="00732A6F"/>
    <w:rsid w:val="00732BDB"/>
    <w:rsid w:val="00734FF4"/>
    <w:rsid w:val="0073512E"/>
    <w:rsid w:val="00735571"/>
    <w:rsid w:val="00735982"/>
    <w:rsid w:val="00735A29"/>
    <w:rsid w:val="0073636B"/>
    <w:rsid w:val="00737839"/>
    <w:rsid w:val="00737E74"/>
    <w:rsid w:val="0074060E"/>
    <w:rsid w:val="00741674"/>
    <w:rsid w:val="00743000"/>
    <w:rsid w:val="00743F61"/>
    <w:rsid w:val="00744777"/>
    <w:rsid w:val="0074693C"/>
    <w:rsid w:val="00746C52"/>
    <w:rsid w:val="00746E5B"/>
    <w:rsid w:val="00747240"/>
    <w:rsid w:val="007475F4"/>
    <w:rsid w:val="0074796B"/>
    <w:rsid w:val="00750950"/>
    <w:rsid w:val="00752EF0"/>
    <w:rsid w:val="007532CC"/>
    <w:rsid w:val="00753FB5"/>
    <w:rsid w:val="00754B12"/>
    <w:rsid w:val="00755863"/>
    <w:rsid w:val="00755B02"/>
    <w:rsid w:val="00755D09"/>
    <w:rsid w:val="007561E5"/>
    <w:rsid w:val="00756501"/>
    <w:rsid w:val="00757817"/>
    <w:rsid w:val="00760388"/>
    <w:rsid w:val="007618D3"/>
    <w:rsid w:val="00761C26"/>
    <w:rsid w:val="0076277C"/>
    <w:rsid w:val="00762D1F"/>
    <w:rsid w:val="00763382"/>
    <w:rsid w:val="00764C6E"/>
    <w:rsid w:val="00764F4C"/>
    <w:rsid w:val="00765DAE"/>
    <w:rsid w:val="00765FBA"/>
    <w:rsid w:val="007669D0"/>
    <w:rsid w:val="0076770E"/>
    <w:rsid w:val="00767986"/>
    <w:rsid w:val="00767C3D"/>
    <w:rsid w:val="00770459"/>
    <w:rsid w:val="00770C85"/>
    <w:rsid w:val="00770FC7"/>
    <w:rsid w:val="0077103B"/>
    <w:rsid w:val="00771795"/>
    <w:rsid w:val="00771DAF"/>
    <w:rsid w:val="0077210A"/>
    <w:rsid w:val="00772846"/>
    <w:rsid w:val="00772AE6"/>
    <w:rsid w:val="0077351F"/>
    <w:rsid w:val="007744D5"/>
    <w:rsid w:val="007748E2"/>
    <w:rsid w:val="00774D9A"/>
    <w:rsid w:val="007761AC"/>
    <w:rsid w:val="007763FF"/>
    <w:rsid w:val="00776837"/>
    <w:rsid w:val="007777B8"/>
    <w:rsid w:val="007805A9"/>
    <w:rsid w:val="00781252"/>
    <w:rsid w:val="007828C6"/>
    <w:rsid w:val="007840BE"/>
    <w:rsid w:val="007840D9"/>
    <w:rsid w:val="00784828"/>
    <w:rsid w:val="00784A7D"/>
    <w:rsid w:val="00784D20"/>
    <w:rsid w:val="00785399"/>
    <w:rsid w:val="0078769F"/>
    <w:rsid w:val="00790309"/>
    <w:rsid w:val="00790716"/>
    <w:rsid w:val="00790747"/>
    <w:rsid w:val="00790982"/>
    <w:rsid w:val="00790DD3"/>
    <w:rsid w:val="00792ACB"/>
    <w:rsid w:val="00793400"/>
    <w:rsid w:val="0079366A"/>
    <w:rsid w:val="00793D64"/>
    <w:rsid w:val="007948C0"/>
    <w:rsid w:val="00795282"/>
    <w:rsid w:val="007963D4"/>
    <w:rsid w:val="00796B1E"/>
    <w:rsid w:val="00797070"/>
    <w:rsid w:val="007970A8"/>
    <w:rsid w:val="007A0DD1"/>
    <w:rsid w:val="007A38C5"/>
    <w:rsid w:val="007A3BE3"/>
    <w:rsid w:val="007A3C69"/>
    <w:rsid w:val="007A461B"/>
    <w:rsid w:val="007A49E3"/>
    <w:rsid w:val="007A5CA2"/>
    <w:rsid w:val="007A7892"/>
    <w:rsid w:val="007A7EBA"/>
    <w:rsid w:val="007B01FE"/>
    <w:rsid w:val="007B074F"/>
    <w:rsid w:val="007B3E96"/>
    <w:rsid w:val="007B465C"/>
    <w:rsid w:val="007B4AAC"/>
    <w:rsid w:val="007B4C58"/>
    <w:rsid w:val="007B4E94"/>
    <w:rsid w:val="007B4EBE"/>
    <w:rsid w:val="007B60AD"/>
    <w:rsid w:val="007C00C9"/>
    <w:rsid w:val="007C1FAF"/>
    <w:rsid w:val="007C22E4"/>
    <w:rsid w:val="007C5606"/>
    <w:rsid w:val="007C5A59"/>
    <w:rsid w:val="007C651E"/>
    <w:rsid w:val="007C69A1"/>
    <w:rsid w:val="007C7001"/>
    <w:rsid w:val="007C7282"/>
    <w:rsid w:val="007C7DD6"/>
    <w:rsid w:val="007D066D"/>
    <w:rsid w:val="007D403E"/>
    <w:rsid w:val="007D4B50"/>
    <w:rsid w:val="007D741B"/>
    <w:rsid w:val="007D7771"/>
    <w:rsid w:val="007E002A"/>
    <w:rsid w:val="007E05B6"/>
    <w:rsid w:val="007E078D"/>
    <w:rsid w:val="007E1283"/>
    <w:rsid w:val="007E16BD"/>
    <w:rsid w:val="007E1B27"/>
    <w:rsid w:val="007E1C1E"/>
    <w:rsid w:val="007E2552"/>
    <w:rsid w:val="007E28B4"/>
    <w:rsid w:val="007E2C44"/>
    <w:rsid w:val="007E30C6"/>
    <w:rsid w:val="007E30DF"/>
    <w:rsid w:val="007E3DBC"/>
    <w:rsid w:val="007E4A66"/>
    <w:rsid w:val="007E5800"/>
    <w:rsid w:val="007E5E62"/>
    <w:rsid w:val="007E6656"/>
    <w:rsid w:val="007E6B49"/>
    <w:rsid w:val="007E7A68"/>
    <w:rsid w:val="007F0746"/>
    <w:rsid w:val="007F0F16"/>
    <w:rsid w:val="007F1019"/>
    <w:rsid w:val="007F1D42"/>
    <w:rsid w:val="007F295C"/>
    <w:rsid w:val="007F4818"/>
    <w:rsid w:val="007F53F0"/>
    <w:rsid w:val="007F5414"/>
    <w:rsid w:val="007F59A7"/>
    <w:rsid w:val="007F5B38"/>
    <w:rsid w:val="007F6ECB"/>
    <w:rsid w:val="007F7257"/>
    <w:rsid w:val="007F76C6"/>
    <w:rsid w:val="007F76E3"/>
    <w:rsid w:val="008002EF"/>
    <w:rsid w:val="00800538"/>
    <w:rsid w:val="00800771"/>
    <w:rsid w:val="00800DD3"/>
    <w:rsid w:val="00801174"/>
    <w:rsid w:val="0080145F"/>
    <w:rsid w:val="008019F8"/>
    <w:rsid w:val="00802243"/>
    <w:rsid w:val="008034D0"/>
    <w:rsid w:val="008037A4"/>
    <w:rsid w:val="00804215"/>
    <w:rsid w:val="00804FFE"/>
    <w:rsid w:val="0080647E"/>
    <w:rsid w:val="0080698C"/>
    <w:rsid w:val="00807CD7"/>
    <w:rsid w:val="0081014C"/>
    <w:rsid w:val="00810B0F"/>
    <w:rsid w:val="008116CA"/>
    <w:rsid w:val="00811760"/>
    <w:rsid w:val="00811D28"/>
    <w:rsid w:val="008120C3"/>
    <w:rsid w:val="008122F5"/>
    <w:rsid w:val="00812F22"/>
    <w:rsid w:val="00813457"/>
    <w:rsid w:val="00813947"/>
    <w:rsid w:val="00813C96"/>
    <w:rsid w:val="00814CAB"/>
    <w:rsid w:val="008150A2"/>
    <w:rsid w:val="00815544"/>
    <w:rsid w:val="00815CE0"/>
    <w:rsid w:val="00816887"/>
    <w:rsid w:val="00817B65"/>
    <w:rsid w:val="008210C7"/>
    <w:rsid w:val="00822610"/>
    <w:rsid w:val="00822703"/>
    <w:rsid w:val="00822F83"/>
    <w:rsid w:val="008230FC"/>
    <w:rsid w:val="00824568"/>
    <w:rsid w:val="00824CBE"/>
    <w:rsid w:val="0082768D"/>
    <w:rsid w:val="00827BFB"/>
    <w:rsid w:val="008301FD"/>
    <w:rsid w:val="008305AF"/>
    <w:rsid w:val="0083177C"/>
    <w:rsid w:val="00832F41"/>
    <w:rsid w:val="00833167"/>
    <w:rsid w:val="008346FB"/>
    <w:rsid w:val="008350E1"/>
    <w:rsid w:val="008359C2"/>
    <w:rsid w:val="00835AB5"/>
    <w:rsid w:val="00836454"/>
    <w:rsid w:val="0083706A"/>
    <w:rsid w:val="008376D3"/>
    <w:rsid w:val="00837820"/>
    <w:rsid w:val="00837D70"/>
    <w:rsid w:val="0084017B"/>
    <w:rsid w:val="00840844"/>
    <w:rsid w:val="00840BAA"/>
    <w:rsid w:val="00841459"/>
    <w:rsid w:val="008417FE"/>
    <w:rsid w:val="008422F0"/>
    <w:rsid w:val="00842588"/>
    <w:rsid w:val="00843665"/>
    <w:rsid w:val="008446FC"/>
    <w:rsid w:val="00844BCE"/>
    <w:rsid w:val="0084545F"/>
    <w:rsid w:val="00846EA4"/>
    <w:rsid w:val="00847A1C"/>
    <w:rsid w:val="00850DAA"/>
    <w:rsid w:val="00851A43"/>
    <w:rsid w:val="00851EBD"/>
    <w:rsid w:val="008523A3"/>
    <w:rsid w:val="00852B77"/>
    <w:rsid w:val="00852E26"/>
    <w:rsid w:val="0085315C"/>
    <w:rsid w:val="008540B1"/>
    <w:rsid w:val="00854160"/>
    <w:rsid w:val="00854DFD"/>
    <w:rsid w:val="00855A92"/>
    <w:rsid w:val="00855E3E"/>
    <w:rsid w:val="00856C13"/>
    <w:rsid w:val="00856C75"/>
    <w:rsid w:val="00856F83"/>
    <w:rsid w:val="00857089"/>
    <w:rsid w:val="0085748A"/>
    <w:rsid w:val="008579F7"/>
    <w:rsid w:val="00857EA1"/>
    <w:rsid w:val="00861C2C"/>
    <w:rsid w:val="00861FFA"/>
    <w:rsid w:val="008623FC"/>
    <w:rsid w:val="008627E1"/>
    <w:rsid w:val="00863DDB"/>
    <w:rsid w:val="00864AE1"/>
    <w:rsid w:val="00864B42"/>
    <w:rsid w:val="00867FEB"/>
    <w:rsid w:val="0087243E"/>
    <w:rsid w:val="00872517"/>
    <w:rsid w:val="00872F8F"/>
    <w:rsid w:val="0087306F"/>
    <w:rsid w:val="008733BC"/>
    <w:rsid w:val="008741EE"/>
    <w:rsid w:val="00875C30"/>
    <w:rsid w:val="008771C0"/>
    <w:rsid w:val="00877A77"/>
    <w:rsid w:val="0088264F"/>
    <w:rsid w:val="008837E6"/>
    <w:rsid w:val="0088421F"/>
    <w:rsid w:val="00885F34"/>
    <w:rsid w:val="00886E17"/>
    <w:rsid w:val="008870BD"/>
    <w:rsid w:val="00887137"/>
    <w:rsid w:val="0088775D"/>
    <w:rsid w:val="00887EFA"/>
    <w:rsid w:val="008926AF"/>
    <w:rsid w:val="00893C92"/>
    <w:rsid w:val="00894108"/>
    <w:rsid w:val="008945F4"/>
    <w:rsid w:val="0089469E"/>
    <w:rsid w:val="00894A76"/>
    <w:rsid w:val="00897DA9"/>
    <w:rsid w:val="008A0137"/>
    <w:rsid w:val="008A072D"/>
    <w:rsid w:val="008A1578"/>
    <w:rsid w:val="008A17A3"/>
    <w:rsid w:val="008A17F7"/>
    <w:rsid w:val="008A1B88"/>
    <w:rsid w:val="008A2067"/>
    <w:rsid w:val="008A2AE5"/>
    <w:rsid w:val="008A3A7A"/>
    <w:rsid w:val="008A3D14"/>
    <w:rsid w:val="008A5227"/>
    <w:rsid w:val="008A57CE"/>
    <w:rsid w:val="008A5A60"/>
    <w:rsid w:val="008A6028"/>
    <w:rsid w:val="008A66BE"/>
    <w:rsid w:val="008A7790"/>
    <w:rsid w:val="008A77B1"/>
    <w:rsid w:val="008A7890"/>
    <w:rsid w:val="008B057D"/>
    <w:rsid w:val="008B086F"/>
    <w:rsid w:val="008B11C8"/>
    <w:rsid w:val="008B1556"/>
    <w:rsid w:val="008B188A"/>
    <w:rsid w:val="008B1A58"/>
    <w:rsid w:val="008B2357"/>
    <w:rsid w:val="008B2B8B"/>
    <w:rsid w:val="008B3431"/>
    <w:rsid w:val="008B34EF"/>
    <w:rsid w:val="008B36F9"/>
    <w:rsid w:val="008B3BA6"/>
    <w:rsid w:val="008B46A6"/>
    <w:rsid w:val="008B4B5E"/>
    <w:rsid w:val="008B4B69"/>
    <w:rsid w:val="008B4C00"/>
    <w:rsid w:val="008B4EE4"/>
    <w:rsid w:val="008B6093"/>
    <w:rsid w:val="008B616C"/>
    <w:rsid w:val="008B659B"/>
    <w:rsid w:val="008B680B"/>
    <w:rsid w:val="008B7277"/>
    <w:rsid w:val="008C13C8"/>
    <w:rsid w:val="008C24C7"/>
    <w:rsid w:val="008C32E6"/>
    <w:rsid w:val="008C3926"/>
    <w:rsid w:val="008C3C87"/>
    <w:rsid w:val="008C549B"/>
    <w:rsid w:val="008C58AD"/>
    <w:rsid w:val="008C5911"/>
    <w:rsid w:val="008C6807"/>
    <w:rsid w:val="008C68D5"/>
    <w:rsid w:val="008C6B60"/>
    <w:rsid w:val="008C70CB"/>
    <w:rsid w:val="008C7CF9"/>
    <w:rsid w:val="008C7F18"/>
    <w:rsid w:val="008D1964"/>
    <w:rsid w:val="008D2610"/>
    <w:rsid w:val="008D32F1"/>
    <w:rsid w:val="008D4475"/>
    <w:rsid w:val="008D545E"/>
    <w:rsid w:val="008D617C"/>
    <w:rsid w:val="008D63BE"/>
    <w:rsid w:val="008D753E"/>
    <w:rsid w:val="008E02B5"/>
    <w:rsid w:val="008E10C2"/>
    <w:rsid w:val="008E13DA"/>
    <w:rsid w:val="008E1C14"/>
    <w:rsid w:val="008E26B6"/>
    <w:rsid w:val="008E39AC"/>
    <w:rsid w:val="008E3E93"/>
    <w:rsid w:val="008E47D2"/>
    <w:rsid w:val="008E5532"/>
    <w:rsid w:val="008E58B6"/>
    <w:rsid w:val="008E62A8"/>
    <w:rsid w:val="008E674D"/>
    <w:rsid w:val="008E7D0C"/>
    <w:rsid w:val="008F0584"/>
    <w:rsid w:val="008F1EE4"/>
    <w:rsid w:val="008F294C"/>
    <w:rsid w:val="008F5B64"/>
    <w:rsid w:val="008F5C2B"/>
    <w:rsid w:val="008F7402"/>
    <w:rsid w:val="00900685"/>
    <w:rsid w:val="009009E0"/>
    <w:rsid w:val="00900E02"/>
    <w:rsid w:val="00900F5A"/>
    <w:rsid w:val="00902364"/>
    <w:rsid w:val="00902A0F"/>
    <w:rsid w:val="00902D95"/>
    <w:rsid w:val="00903011"/>
    <w:rsid w:val="00903D48"/>
    <w:rsid w:val="00904A16"/>
    <w:rsid w:val="00905287"/>
    <w:rsid w:val="00905B56"/>
    <w:rsid w:val="00905E10"/>
    <w:rsid w:val="009065EE"/>
    <w:rsid w:val="00907B8D"/>
    <w:rsid w:val="00911B2B"/>
    <w:rsid w:val="00912302"/>
    <w:rsid w:val="00912FA5"/>
    <w:rsid w:val="00913363"/>
    <w:rsid w:val="00914EB5"/>
    <w:rsid w:val="009156AB"/>
    <w:rsid w:val="00915747"/>
    <w:rsid w:val="009159D7"/>
    <w:rsid w:val="00915F08"/>
    <w:rsid w:val="00916ECE"/>
    <w:rsid w:val="00917ED4"/>
    <w:rsid w:val="00920EB1"/>
    <w:rsid w:val="00920FD4"/>
    <w:rsid w:val="00921495"/>
    <w:rsid w:val="00922317"/>
    <w:rsid w:val="00923AB8"/>
    <w:rsid w:val="00923D0D"/>
    <w:rsid w:val="00924576"/>
    <w:rsid w:val="00924AC2"/>
    <w:rsid w:val="00924C4C"/>
    <w:rsid w:val="00924CD2"/>
    <w:rsid w:val="0092511E"/>
    <w:rsid w:val="00925B67"/>
    <w:rsid w:val="00927B66"/>
    <w:rsid w:val="00931C14"/>
    <w:rsid w:val="0093238F"/>
    <w:rsid w:val="00932590"/>
    <w:rsid w:val="00932948"/>
    <w:rsid w:val="0093384D"/>
    <w:rsid w:val="00935A06"/>
    <w:rsid w:val="00936848"/>
    <w:rsid w:val="00937A10"/>
    <w:rsid w:val="0094154E"/>
    <w:rsid w:val="00943147"/>
    <w:rsid w:val="00943AD2"/>
    <w:rsid w:val="00945741"/>
    <w:rsid w:val="0094581E"/>
    <w:rsid w:val="009463EA"/>
    <w:rsid w:val="009467D4"/>
    <w:rsid w:val="009472BF"/>
    <w:rsid w:val="00950E8B"/>
    <w:rsid w:val="009512D7"/>
    <w:rsid w:val="00951CAA"/>
    <w:rsid w:val="00952CF0"/>
    <w:rsid w:val="00952D50"/>
    <w:rsid w:val="00953981"/>
    <w:rsid w:val="00953E35"/>
    <w:rsid w:val="009547E3"/>
    <w:rsid w:val="009549C3"/>
    <w:rsid w:val="009555F5"/>
    <w:rsid w:val="009560B3"/>
    <w:rsid w:val="009562E2"/>
    <w:rsid w:val="00956ECA"/>
    <w:rsid w:val="00957B34"/>
    <w:rsid w:val="00957EFF"/>
    <w:rsid w:val="00960D96"/>
    <w:rsid w:val="009613EB"/>
    <w:rsid w:val="0096257F"/>
    <w:rsid w:val="00962A1E"/>
    <w:rsid w:val="00964A31"/>
    <w:rsid w:val="00964A8C"/>
    <w:rsid w:val="00964BBF"/>
    <w:rsid w:val="00967B3C"/>
    <w:rsid w:val="00967B97"/>
    <w:rsid w:val="009702E2"/>
    <w:rsid w:val="009715F4"/>
    <w:rsid w:val="009725B0"/>
    <w:rsid w:val="009736BD"/>
    <w:rsid w:val="0097550E"/>
    <w:rsid w:val="009756B5"/>
    <w:rsid w:val="00976BAA"/>
    <w:rsid w:val="00976D5A"/>
    <w:rsid w:val="00976E67"/>
    <w:rsid w:val="00976E97"/>
    <w:rsid w:val="00977761"/>
    <w:rsid w:val="00977F52"/>
    <w:rsid w:val="0098098F"/>
    <w:rsid w:val="009828D1"/>
    <w:rsid w:val="00982E1E"/>
    <w:rsid w:val="00982F7C"/>
    <w:rsid w:val="0098398B"/>
    <w:rsid w:val="009844D7"/>
    <w:rsid w:val="00984781"/>
    <w:rsid w:val="009849C1"/>
    <w:rsid w:val="00985738"/>
    <w:rsid w:val="009859AD"/>
    <w:rsid w:val="0098672C"/>
    <w:rsid w:val="00986E57"/>
    <w:rsid w:val="00987011"/>
    <w:rsid w:val="009871FA"/>
    <w:rsid w:val="009875A0"/>
    <w:rsid w:val="009875FB"/>
    <w:rsid w:val="009900A2"/>
    <w:rsid w:val="00991D00"/>
    <w:rsid w:val="00992A74"/>
    <w:rsid w:val="00993812"/>
    <w:rsid w:val="00994132"/>
    <w:rsid w:val="00994329"/>
    <w:rsid w:val="00994D17"/>
    <w:rsid w:val="0099505C"/>
    <w:rsid w:val="00996246"/>
    <w:rsid w:val="0099654D"/>
    <w:rsid w:val="009973D8"/>
    <w:rsid w:val="009A04FF"/>
    <w:rsid w:val="009A0680"/>
    <w:rsid w:val="009A0D97"/>
    <w:rsid w:val="009A13F0"/>
    <w:rsid w:val="009A1696"/>
    <w:rsid w:val="009A25D0"/>
    <w:rsid w:val="009A4934"/>
    <w:rsid w:val="009A50EA"/>
    <w:rsid w:val="009A57E0"/>
    <w:rsid w:val="009A6659"/>
    <w:rsid w:val="009A6A90"/>
    <w:rsid w:val="009A7102"/>
    <w:rsid w:val="009A7387"/>
    <w:rsid w:val="009B0819"/>
    <w:rsid w:val="009B0F21"/>
    <w:rsid w:val="009B1007"/>
    <w:rsid w:val="009B1779"/>
    <w:rsid w:val="009B1CD9"/>
    <w:rsid w:val="009B1D18"/>
    <w:rsid w:val="009B1D3F"/>
    <w:rsid w:val="009B1E1C"/>
    <w:rsid w:val="009B2011"/>
    <w:rsid w:val="009B22ED"/>
    <w:rsid w:val="009B27A1"/>
    <w:rsid w:val="009B2952"/>
    <w:rsid w:val="009B2F28"/>
    <w:rsid w:val="009B32A1"/>
    <w:rsid w:val="009B4339"/>
    <w:rsid w:val="009B4955"/>
    <w:rsid w:val="009B5049"/>
    <w:rsid w:val="009B5AB1"/>
    <w:rsid w:val="009B5D6C"/>
    <w:rsid w:val="009B6395"/>
    <w:rsid w:val="009B68A6"/>
    <w:rsid w:val="009B76AE"/>
    <w:rsid w:val="009C0747"/>
    <w:rsid w:val="009C0A34"/>
    <w:rsid w:val="009C14AA"/>
    <w:rsid w:val="009C191F"/>
    <w:rsid w:val="009C196F"/>
    <w:rsid w:val="009C204D"/>
    <w:rsid w:val="009C26F4"/>
    <w:rsid w:val="009C38AD"/>
    <w:rsid w:val="009C4DEF"/>
    <w:rsid w:val="009C51D6"/>
    <w:rsid w:val="009C5526"/>
    <w:rsid w:val="009D0212"/>
    <w:rsid w:val="009D0F54"/>
    <w:rsid w:val="009D31FB"/>
    <w:rsid w:val="009D38B8"/>
    <w:rsid w:val="009D4881"/>
    <w:rsid w:val="009D4E53"/>
    <w:rsid w:val="009D716E"/>
    <w:rsid w:val="009E054B"/>
    <w:rsid w:val="009E1EEC"/>
    <w:rsid w:val="009E409D"/>
    <w:rsid w:val="009E4A7E"/>
    <w:rsid w:val="009E4E80"/>
    <w:rsid w:val="009E4F61"/>
    <w:rsid w:val="009F089D"/>
    <w:rsid w:val="009F08D3"/>
    <w:rsid w:val="009F0EA5"/>
    <w:rsid w:val="009F1D16"/>
    <w:rsid w:val="009F272D"/>
    <w:rsid w:val="009F28D8"/>
    <w:rsid w:val="009F61D5"/>
    <w:rsid w:val="009F6703"/>
    <w:rsid w:val="009F6BC9"/>
    <w:rsid w:val="009F771C"/>
    <w:rsid w:val="00A025AB"/>
    <w:rsid w:val="00A03541"/>
    <w:rsid w:val="00A036C2"/>
    <w:rsid w:val="00A040D8"/>
    <w:rsid w:val="00A046AA"/>
    <w:rsid w:val="00A04DF7"/>
    <w:rsid w:val="00A04F1D"/>
    <w:rsid w:val="00A04F91"/>
    <w:rsid w:val="00A05CD4"/>
    <w:rsid w:val="00A05FA0"/>
    <w:rsid w:val="00A06113"/>
    <w:rsid w:val="00A07077"/>
    <w:rsid w:val="00A100B4"/>
    <w:rsid w:val="00A11130"/>
    <w:rsid w:val="00A11610"/>
    <w:rsid w:val="00A11D03"/>
    <w:rsid w:val="00A120B9"/>
    <w:rsid w:val="00A140E7"/>
    <w:rsid w:val="00A1506B"/>
    <w:rsid w:val="00A16290"/>
    <w:rsid w:val="00A17CF7"/>
    <w:rsid w:val="00A20D7C"/>
    <w:rsid w:val="00A2176A"/>
    <w:rsid w:val="00A219D4"/>
    <w:rsid w:val="00A21C21"/>
    <w:rsid w:val="00A220AD"/>
    <w:rsid w:val="00A223FD"/>
    <w:rsid w:val="00A22544"/>
    <w:rsid w:val="00A2282E"/>
    <w:rsid w:val="00A23949"/>
    <w:rsid w:val="00A239A2"/>
    <w:rsid w:val="00A23F55"/>
    <w:rsid w:val="00A24795"/>
    <w:rsid w:val="00A247D5"/>
    <w:rsid w:val="00A2561A"/>
    <w:rsid w:val="00A26AC2"/>
    <w:rsid w:val="00A275C3"/>
    <w:rsid w:val="00A27FFA"/>
    <w:rsid w:val="00A323A9"/>
    <w:rsid w:val="00A32475"/>
    <w:rsid w:val="00A32D32"/>
    <w:rsid w:val="00A34164"/>
    <w:rsid w:val="00A34BB7"/>
    <w:rsid w:val="00A34F55"/>
    <w:rsid w:val="00A34FE9"/>
    <w:rsid w:val="00A36B73"/>
    <w:rsid w:val="00A3758C"/>
    <w:rsid w:val="00A42055"/>
    <w:rsid w:val="00A4247E"/>
    <w:rsid w:val="00A42973"/>
    <w:rsid w:val="00A42CC7"/>
    <w:rsid w:val="00A43C87"/>
    <w:rsid w:val="00A44963"/>
    <w:rsid w:val="00A45026"/>
    <w:rsid w:val="00A4568A"/>
    <w:rsid w:val="00A458CE"/>
    <w:rsid w:val="00A466F5"/>
    <w:rsid w:val="00A46B2E"/>
    <w:rsid w:val="00A46B4C"/>
    <w:rsid w:val="00A47042"/>
    <w:rsid w:val="00A473B8"/>
    <w:rsid w:val="00A47450"/>
    <w:rsid w:val="00A475AF"/>
    <w:rsid w:val="00A50E43"/>
    <w:rsid w:val="00A5100D"/>
    <w:rsid w:val="00A52FC0"/>
    <w:rsid w:val="00A53523"/>
    <w:rsid w:val="00A535FD"/>
    <w:rsid w:val="00A53D7A"/>
    <w:rsid w:val="00A5474B"/>
    <w:rsid w:val="00A5474C"/>
    <w:rsid w:val="00A56022"/>
    <w:rsid w:val="00A56086"/>
    <w:rsid w:val="00A6128F"/>
    <w:rsid w:val="00A63145"/>
    <w:rsid w:val="00A636A3"/>
    <w:rsid w:val="00A64842"/>
    <w:rsid w:val="00A66176"/>
    <w:rsid w:val="00A66EFC"/>
    <w:rsid w:val="00A6750E"/>
    <w:rsid w:val="00A70238"/>
    <w:rsid w:val="00A71837"/>
    <w:rsid w:val="00A71CDE"/>
    <w:rsid w:val="00A7207F"/>
    <w:rsid w:val="00A72159"/>
    <w:rsid w:val="00A72784"/>
    <w:rsid w:val="00A72902"/>
    <w:rsid w:val="00A73BAF"/>
    <w:rsid w:val="00A74233"/>
    <w:rsid w:val="00A74369"/>
    <w:rsid w:val="00A74DD8"/>
    <w:rsid w:val="00A7576F"/>
    <w:rsid w:val="00A76B04"/>
    <w:rsid w:val="00A76DFB"/>
    <w:rsid w:val="00A807A6"/>
    <w:rsid w:val="00A814C3"/>
    <w:rsid w:val="00A8165B"/>
    <w:rsid w:val="00A817C0"/>
    <w:rsid w:val="00A81E46"/>
    <w:rsid w:val="00A8217E"/>
    <w:rsid w:val="00A83530"/>
    <w:rsid w:val="00A83FE2"/>
    <w:rsid w:val="00A84DBB"/>
    <w:rsid w:val="00A85195"/>
    <w:rsid w:val="00A854B3"/>
    <w:rsid w:val="00A85552"/>
    <w:rsid w:val="00A85858"/>
    <w:rsid w:val="00A85FAA"/>
    <w:rsid w:val="00A860FD"/>
    <w:rsid w:val="00A867DF"/>
    <w:rsid w:val="00A86965"/>
    <w:rsid w:val="00A8750B"/>
    <w:rsid w:val="00A8789F"/>
    <w:rsid w:val="00A91731"/>
    <w:rsid w:val="00A91BC5"/>
    <w:rsid w:val="00A9493A"/>
    <w:rsid w:val="00A951CE"/>
    <w:rsid w:val="00A95485"/>
    <w:rsid w:val="00A95E39"/>
    <w:rsid w:val="00A96251"/>
    <w:rsid w:val="00A96A3A"/>
    <w:rsid w:val="00A96C7A"/>
    <w:rsid w:val="00A96D0B"/>
    <w:rsid w:val="00AA1756"/>
    <w:rsid w:val="00AA1CA1"/>
    <w:rsid w:val="00AA2272"/>
    <w:rsid w:val="00AA231E"/>
    <w:rsid w:val="00AA2AD7"/>
    <w:rsid w:val="00AA509B"/>
    <w:rsid w:val="00AA524B"/>
    <w:rsid w:val="00AB0F9E"/>
    <w:rsid w:val="00AB11F4"/>
    <w:rsid w:val="00AB1E37"/>
    <w:rsid w:val="00AB2675"/>
    <w:rsid w:val="00AB2DD6"/>
    <w:rsid w:val="00AB2E7E"/>
    <w:rsid w:val="00AB3622"/>
    <w:rsid w:val="00AB41B9"/>
    <w:rsid w:val="00AB4615"/>
    <w:rsid w:val="00AB5CCA"/>
    <w:rsid w:val="00AB6393"/>
    <w:rsid w:val="00AB7522"/>
    <w:rsid w:val="00AB7D2E"/>
    <w:rsid w:val="00AC0945"/>
    <w:rsid w:val="00AC1A2F"/>
    <w:rsid w:val="00AC1EA5"/>
    <w:rsid w:val="00AC240B"/>
    <w:rsid w:val="00AC3CA0"/>
    <w:rsid w:val="00AC48B3"/>
    <w:rsid w:val="00AC595D"/>
    <w:rsid w:val="00AC6AEF"/>
    <w:rsid w:val="00AC71F4"/>
    <w:rsid w:val="00AD0CBC"/>
    <w:rsid w:val="00AD1570"/>
    <w:rsid w:val="00AD184B"/>
    <w:rsid w:val="00AD2313"/>
    <w:rsid w:val="00AD37F6"/>
    <w:rsid w:val="00AD4356"/>
    <w:rsid w:val="00AD5A1D"/>
    <w:rsid w:val="00AD6091"/>
    <w:rsid w:val="00AD7343"/>
    <w:rsid w:val="00AD754D"/>
    <w:rsid w:val="00AD7D48"/>
    <w:rsid w:val="00AE1660"/>
    <w:rsid w:val="00AE1DDF"/>
    <w:rsid w:val="00AE25AF"/>
    <w:rsid w:val="00AE35E9"/>
    <w:rsid w:val="00AE38A9"/>
    <w:rsid w:val="00AE3AE8"/>
    <w:rsid w:val="00AE3C60"/>
    <w:rsid w:val="00AE3D2F"/>
    <w:rsid w:val="00AE4046"/>
    <w:rsid w:val="00AE4E0D"/>
    <w:rsid w:val="00AE5DA1"/>
    <w:rsid w:val="00AE62E6"/>
    <w:rsid w:val="00AE7C9A"/>
    <w:rsid w:val="00AE7E92"/>
    <w:rsid w:val="00AF037D"/>
    <w:rsid w:val="00AF04E0"/>
    <w:rsid w:val="00AF08C5"/>
    <w:rsid w:val="00AF1719"/>
    <w:rsid w:val="00AF2738"/>
    <w:rsid w:val="00AF273F"/>
    <w:rsid w:val="00AF2FBB"/>
    <w:rsid w:val="00AF305D"/>
    <w:rsid w:val="00AF3152"/>
    <w:rsid w:val="00AF56F8"/>
    <w:rsid w:val="00AF5EB8"/>
    <w:rsid w:val="00AF5ED8"/>
    <w:rsid w:val="00AF660D"/>
    <w:rsid w:val="00AF6884"/>
    <w:rsid w:val="00B00C02"/>
    <w:rsid w:val="00B01021"/>
    <w:rsid w:val="00B01DA8"/>
    <w:rsid w:val="00B02193"/>
    <w:rsid w:val="00B027FD"/>
    <w:rsid w:val="00B02DD8"/>
    <w:rsid w:val="00B02FB5"/>
    <w:rsid w:val="00B0317B"/>
    <w:rsid w:val="00B0332F"/>
    <w:rsid w:val="00B037E5"/>
    <w:rsid w:val="00B04E9C"/>
    <w:rsid w:val="00B051BA"/>
    <w:rsid w:val="00B053B1"/>
    <w:rsid w:val="00B05A70"/>
    <w:rsid w:val="00B06637"/>
    <w:rsid w:val="00B07422"/>
    <w:rsid w:val="00B10C8D"/>
    <w:rsid w:val="00B10EB9"/>
    <w:rsid w:val="00B10FEE"/>
    <w:rsid w:val="00B113F2"/>
    <w:rsid w:val="00B11453"/>
    <w:rsid w:val="00B137F1"/>
    <w:rsid w:val="00B141CA"/>
    <w:rsid w:val="00B14624"/>
    <w:rsid w:val="00B15724"/>
    <w:rsid w:val="00B165DC"/>
    <w:rsid w:val="00B169A8"/>
    <w:rsid w:val="00B1797F"/>
    <w:rsid w:val="00B21C0F"/>
    <w:rsid w:val="00B222C4"/>
    <w:rsid w:val="00B222F1"/>
    <w:rsid w:val="00B229E5"/>
    <w:rsid w:val="00B241EE"/>
    <w:rsid w:val="00B247A6"/>
    <w:rsid w:val="00B25563"/>
    <w:rsid w:val="00B257BA"/>
    <w:rsid w:val="00B263E5"/>
    <w:rsid w:val="00B270AC"/>
    <w:rsid w:val="00B27A35"/>
    <w:rsid w:val="00B3018D"/>
    <w:rsid w:val="00B306FA"/>
    <w:rsid w:val="00B320E7"/>
    <w:rsid w:val="00B32636"/>
    <w:rsid w:val="00B32990"/>
    <w:rsid w:val="00B333A6"/>
    <w:rsid w:val="00B33825"/>
    <w:rsid w:val="00B346FF"/>
    <w:rsid w:val="00B35CAC"/>
    <w:rsid w:val="00B36AD4"/>
    <w:rsid w:val="00B36D53"/>
    <w:rsid w:val="00B36E61"/>
    <w:rsid w:val="00B40D37"/>
    <w:rsid w:val="00B4117A"/>
    <w:rsid w:val="00B41957"/>
    <w:rsid w:val="00B42AA5"/>
    <w:rsid w:val="00B43BA4"/>
    <w:rsid w:val="00B445E9"/>
    <w:rsid w:val="00B44BE7"/>
    <w:rsid w:val="00B44FBF"/>
    <w:rsid w:val="00B454C0"/>
    <w:rsid w:val="00B4706F"/>
    <w:rsid w:val="00B47D72"/>
    <w:rsid w:val="00B50680"/>
    <w:rsid w:val="00B50D53"/>
    <w:rsid w:val="00B52AF5"/>
    <w:rsid w:val="00B53598"/>
    <w:rsid w:val="00B54EB1"/>
    <w:rsid w:val="00B55C99"/>
    <w:rsid w:val="00B56EA6"/>
    <w:rsid w:val="00B57AFB"/>
    <w:rsid w:val="00B619AF"/>
    <w:rsid w:val="00B61B9B"/>
    <w:rsid w:val="00B632C2"/>
    <w:rsid w:val="00B636B6"/>
    <w:rsid w:val="00B641E7"/>
    <w:rsid w:val="00B64BFD"/>
    <w:rsid w:val="00B651E7"/>
    <w:rsid w:val="00B654EC"/>
    <w:rsid w:val="00B66004"/>
    <w:rsid w:val="00B665C0"/>
    <w:rsid w:val="00B66CCA"/>
    <w:rsid w:val="00B66DCE"/>
    <w:rsid w:val="00B7088D"/>
    <w:rsid w:val="00B708E4"/>
    <w:rsid w:val="00B71A6A"/>
    <w:rsid w:val="00B71CB2"/>
    <w:rsid w:val="00B71ECB"/>
    <w:rsid w:val="00B71FBD"/>
    <w:rsid w:val="00B7201D"/>
    <w:rsid w:val="00B72746"/>
    <w:rsid w:val="00B72F84"/>
    <w:rsid w:val="00B73A51"/>
    <w:rsid w:val="00B73DDB"/>
    <w:rsid w:val="00B74751"/>
    <w:rsid w:val="00B76BD6"/>
    <w:rsid w:val="00B76F99"/>
    <w:rsid w:val="00B80FBF"/>
    <w:rsid w:val="00B8126E"/>
    <w:rsid w:val="00B8240D"/>
    <w:rsid w:val="00B82996"/>
    <w:rsid w:val="00B837E4"/>
    <w:rsid w:val="00B8380A"/>
    <w:rsid w:val="00B83F56"/>
    <w:rsid w:val="00B845F6"/>
    <w:rsid w:val="00B851B2"/>
    <w:rsid w:val="00B85818"/>
    <w:rsid w:val="00B86B9A"/>
    <w:rsid w:val="00B86DCB"/>
    <w:rsid w:val="00B872B7"/>
    <w:rsid w:val="00B90436"/>
    <w:rsid w:val="00B90AA0"/>
    <w:rsid w:val="00B90E0F"/>
    <w:rsid w:val="00B936A6"/>
    <w:rsid w:val="00B93FFF"/>
    <w:rsid w:val="00B946BE"/>
    <w:rsid w:val="00B949E9"/>
    <w:rsid w:val="00B96863"/>
    <w:rsid w:val="00B969EE"/>
    <w:rsid w:val="00B97D85"/>
    <w:rsid w:val="00B97DA5"/>
    <w:rsid w:val="00BA00FB"/>
    <w:rsid w:val="00BA01F5"/>
    <w:rsid w:val="00BA0DBE"/>
    <w:rsid w:val="00BA235A"/>
    <w:rsid w:val="00BA23EA"/>
    <w:rsid w:val="00BA4AE7"/>
    <w:rsid w:val="00BA5E93"/>
    <w:rsid w:val="00BA6D56"/>
    <w:rsid w:val="00BA7141"/>
    <w:rsid w:val="00BA7566"/>
    <w:rsid w:val="00BB0394"/>
    <w:rsid w:val="00BB0734"/>
    <w:rsid w:val="00BB113E"/>
    <w:rsid w:val="00BB3D86"/>
    <w:rsid w:val="00BB45A6"/>
    <w:rsid w:val="00BB55D4"/>
    <w:rsid w:val="00BB5CBB"/>
    <w:rsid w:val="00BB65D0"/>
    <w:rsid w:val="00BB6CC3"/>
    <w:rsid w:val="00BB6FC9"/>
    <w:rsid w:val="00BB7A65"/>
    <w:rsid w:val="00BC07B4"/>
    <w:rsid w:val="00BC0939"/>
    <w:rsid w:val="00BC1811"/>
    <w:rsid w:val="00BC19B6"/>
    <w:rsid w:val="00BC2428"/>
    <w:rsid w:val="00BC33FD"/>
    <w:rsid w:val="00BC46C5"/>
    <w:rsid w:val="00BC482E"/>
    <w:rsid w:val="00BC5DE4"/>
    <w:rsid w:val="00BC7871"/>
    <w:rsid w:val="00BC7DAD"/>
    <w:rsid w:val="00BD033A"/>
    <w:rsid w:val="00BD0B34"/>
    <w:rsid w:val="00BD2A01"/>
    <w:rsid w:val="00BD33B8"/>
    <w:rsid w:val="00BD39A3"/>
    <w:rsid w:val="00BD43A8"/>
    <w:rsid w:val="00BD514C"/>
    <w:rsid w:val="00BD549F"/>
    <w:rsid w:val="00BD766A"/>
    <w:rsid w:val="00BE0C64"/>
    <w:rsid w:val="00BE0E03"/>
    <w:rsid w:val="00BE1572"/>
    <w:rsid w:val="00BE248F"/>
    <w:rsid w:val="00BE2865"/>
    <w:rsid w:val="00BE33AA"/>
    <w:rsid w:val="00BE4110"/>
    <w:rsid w:val="00BE4F28"/>
    <w:rsid w:val="00BE567E"/>
    <w:rsid w:val="00BE5E43"/>
    <w:rsid w:val="00BE61C2"/>
    <w:rsid w:val="00BE63AF"/>
    <w:rsid w:val="00BE6A17"/>
    <w:rsid w:val="00BE6A58"/>
    <w:rsid w:val="00BF01C2"/>
    <w:rsid w:val="00BF06C7"/>
    <w:rsid w:val="00BF1F16"/>
    <w:rsid w:val="00BF33C0"/>
    <w:rsid w:val="00BF4085"/>
    <w:rsid w:val="00BF40D3"/>
    <w:rsid w:val="00BF4143"/>
    <w:rsid w:val="00BF53F3"/>
    <w:rsid w:val="00BF5D4F"/>
    <w:rsid w:val="00C020AB"/>
    <w:rsid w:val="00C02295"/>
    <w:rsid w:val="00C025EA"/>
    <w:rsid w:val="00C0301C"/>
    <w:rsid w:val="00C04617"/>
    <w:rsid w:val="00C06F52"/>
    <w:rsid w:val="00C10635"/>
    <w:rsid w:val="00C10ADB"/>
    <w:rsid w:val="00C1206C"/>
    <w:rsid w:val="00C12F42"/>
    <w:rsid w:val="00C1300B"/>
    <w:rsid w:val="00C13AD9"/>
    <w:rsid w:val="00C13F23"/>
    <w:rsid w:val="00C14CFF"/>
    <w:rsid w:val="00C154F6"/>
    <w:rsid w:val="00C15EC5"/>
    <w:rsid w:val="00C16426"/>
    <w:rsid w:val="00C16631"/>
    <w:rsid w:val="00C1771E"/>
    <w:rsid w:val="00C1795E"/>
    <w:rsid w:val="00C17C5B"/>
    <w:rsid w:val="00C22939"/>
    <w:rsid w:val="00C23476"/>
    <w:rsid w:val="00C2368A"/>
    <w:rsid w:val="00C23AFB"/>
    <w:rsid w:val="00C24420"/>
    <w:rsid w:val="00C248EC"/>
    <w:rsid w:val="00C25557"/>
    <w:rsid w:val="00C25836"/>
    <w:rsid w:val="00C26820"/>
    <w:rsid w:val="00C268D9"/>
    <w:rsid w:val="00C26CDA"/>
    <w:rsid w:val="00C31D52"/>
    <w:rsid w:val="00C320E8"/>
    <w:rsid w:val="00C32280"/>
    <w:rsid w:val="00C32454"/>
    <w:rsid w:val="00C32B3A"/>
    <w:rsid w:val="00C3493C"/>
    <w:rsid w:val="00C350A5"/>
    <w:rsid w:val="00C35560"/>
    <w:rsid w:val="00C35A14"/>
    <w:rsid w:val="00C3625D"/>
    <w:rsid w:val="00C36474"/>
    <w:rsid w:val="00C367F3"/>
    <w:rsid w:val="00C36CB6"/>
    <w:rsid w:val="00C4048B"/>
    <w:rsid w:val="00C40644"/>
    <w:rsid w:val="00C40A0E"/>
    <w:rsid w:val="00C40BD7"/>
    <w:rsid w:val="00C40D2D"/>
    <w:rsid w:val="00C42CAE"/>
    <w:rsid w:val="00C43042"/>
    <w:rsid w:val="00C4332A"/>
    <w:rsid w:val="00C43E36"/>
    <w:rsid w:val="00C442ED"/>
    <w:rsid w:val="00C459CE"/>
    <w:rsid w:val="00C45E3C"/>
    <w:rsid w:val="00C4767B"/>
    <w:rsid w:val="00C47DD1"/>
    <w:rsid w:val="00C522A0"/>
    <w:rsid w:val="00C52605"/>
    <w:rsid w:val="00C5280B"/>
    <w:rsid w:val="00C5429E"/>
    <w:rsid w:val="00C54312"/>
    <w:rsid w:val="00C544C6"/>
    <w:rsid w:val="00C5466C"/>
    <w:rsid w:val="00C5588F"/>
    <w:rsid w:val="00C569BA"/>
    <w:rsid w:val="00C56E96"/>
    <w:rsid w:val="00C573FC"/>
    <w:rsid w:val="00C57473"/>
    <w:rsid w:val="00C60F46"/>
    <w:rsid w:val="00C62200"/>
    <w:rsid w:val="00C6358C"/>
    <w:rsid w:val="00C63FEA"/>
    <w:rsid w:val="00C6421D"/>
    <w:rsid w:val="00C643A3"/>
    <w:rsid w:val="00C644D3"/>
    <w:rsid w:val="00C64CAF"/>
    <w:rsid w:val="00C65255"/>
    <w:rsid w:val="00C71B14"/>
    <w:rsid w:val="00C71B6E"/>
    <w:rsid w:val="00C72754"/>
    <w:rsid w:val="00C74257"/>
    <w:rsid w:val="00C75E77"/>
    <w:rsid w:val="00C7650F"/>
    <w:rsid w:val="00C76CD9"/>
    <w:rsid w:val="00C770D7"/>
    <w:rsid w:val="00C77188"/>
    <w:rsid w:val="00C7771F"/>
    <w:rsid w:val="00C806DB"/>
    <w:rsid w:val="00C81881"/>
    <w:rsid w:val="00C81C9E"/>
    <w:rsid w:val="00C831BD"/>
    <w:rsid w:val="00C83379"/>
    <w:rsid w:val="00C83A3B"/>
    <w:rsid w:val="00C842CB"/>
    <w:rsid w:val="00C84D35"/>
    <w:rsid w:val="00C84DE4"/>
    <w:rsid w:val="00C8563A"/>
    <w:rsid w:val="00C85B6E"/>
    <w:rsid w:val="00C8735E"/>
    <w:rsid w:val="00C90463"/>
    <w:rsid w:val="00C90A45"/>
    <w:rsid w:val="00C91757"/>
    <w:rsid w:val="00C9175E"/>
    <w:rsid w:val="00C9273B"/>
    <w:rsid w:val="00C9274D"/>
    <w:rsid w:val="00C9292D"/>
    <w:rsid w:val="00C93216"/>
    <w:rsid w:val="00C93C7C"/>
    <w:rsid w:val="00C941E5"/>
    <w:rsid w:val="00C94559"/>
    <w:rsid w:val="00C951CD"/>
    <w:rsid w:val="00C954E7"/>
    <w:rsid w:val="00C954FF"/>
    <w:rsid w:val="00C95CF7"/>
    <w:rsid w:val="00C960E3"/>
    <w:rsid w:val="00C96C85"/>
    <w:rsid w:val="00C973E7"/>
    <w:rsid w:val="00C978B1"/>
    <w:rsid w:val="00CA26F6"/>
    <w:rsid w:val="00CA28A9"/>
    <w:rsid w:val="00CA2A13"/>
    <w:rsid w:val="00CA3531"/>
    <w:rsid w:val="00CA3AD7"/>
    <w:rsid w:val="00CA3E31"/>
    <w:rsid w:val="00CA448F"/>
    <w:rsid w:val="00CA464E"/>
    <w:rsid w:val="00CA498F"/>
    <w:rsid w:val="00CA5DF9"/>
    <w:rsid w:val="00CA5EF8"/>
    <w:rsid w:val="00CA620F"/>
    <w:rsid w:val="00CB0291"/>
    <w:rsid w:val="00CB0309"/>
    <w:rsid w:val="00CB1288"/>
    <w:rsid w:val="00CB1F66"/>
    <w:rsid w:val="00CB3D0E"/>
    <w:rsid w:val="00CB4715"/>
    <w:rsid w:val="00CB4BD6"/>
    <w:rsid w:val="00CB5130"/>
    <w:rsid w:val="00CB53C6"/>
    <w:rsid w:val="00CB59BD"/>
    <w:rsid w:val="00CB6C2C"/>
    <w:rsid w:val="00CB7FDA"/>
    <w:rsid w:val="00CC06DA"/>
    <w:rsid w:val="00CC06F2"/>
    <w:rsid w:val="00CC2634"/>
    <w:rsid w:val="00CC2643"/>
    <w:rsid w:val="00CC2D68"/>
    <w:rsid w:val="00CC3091"/>
    <w:rsid w:val="00CC40BB"/>
    <w:rsid w:val="00CC5205"/>
    <w:rsid w:val="00CC5ECD"/>
    <w:rsid w:val="00CC6C05"/>
    <w:rsid w:val="00CC6EE4"/>
    <w:rsid w:val="00CC71B4"/>
    <w:rsid w:val="00CC74C2"/>
    <w:rsid w:val="00CC76C8"/>
    <w:rsid w:val="00CC7E1A"/>
    <w:rsid w:val="00CC7EFF"/>
    <w:rsid w:val="00CD00AE"/>
    <w:rsid w:val="00CD0C65"/>
    <w:rsid w:val="00CD1B42"/>
    <w:rsid w:val="00CD1C04"/>
    <w:rsid w:val="00CD1D3F"/>
    <w:rsid w:val="00CD2B5E"/>
    <w:rsid w:val="00CD4E11"/>
    <w:rsid w:val="00CD5259"/>
    <w:rsid w:val="00CD52E2"/>
    <w:rsid w:val="00CD536D"/>
    <w:rsid w:val="00CD58AF"/>
    <w:rsid w:val="00CD59FE"/>
    <w:rsid w:val="00CD5FC1"/>
    <w:rsid w:val="00CD610D"/>
    <w:rsid w:val="00CD687F"/>
    <w:rsid w:val="00CD7208"/>
    <w:rsid w:val="00CD7F64"/>
    <w:rsid w:val="00CE0484"/>
    <w:rsid w:val="00CE190A"/>
    <w:rsid w:val="00CE1BCC"/>
    <w:rsid w:val="00CE21D4"/>
    <w:rsid w:val="00CE2709"/>
    <w:rsid w:val="00CE2825"/>
    <w:rsid w:val="00CE2D8A"/>
    <w:rsid w:val="00CE3654"/>
    <w:rsid w:val="00CE370D"/>
    <w:rsid w:val="00CE4FFA"/>
    <w:rsid w:val="00CE62BC"/>
    <w:rsid w:val="00CE72DD"/>
    <w:rsid w:val="00CE7FA2"/>
    <w:rsid w:val="00CF0EEF"/>
    <w:rsid w:val="00CF128D"/>
    <w:rsid w:val="00CF160D"/>
    <w:rsid w:val="00CF1B4C"/>
    <w:rsid w:val="00CF235C"/>
    <w:rsid w:val="00CF2E7D"/>
    <w:rsid w:val="00CF2FED"/>
    <w:rsid w:val="00CF44CF"/>
    <w:rsid w:val="00CF6CDC"/>
    <w:rsid w:val="00CF7814"/>
    <w:rsid w:val="00CF794F"/>
    <w:rsid w:val="00CF7B22"/>
    <w:rsid w:val="00CF7F47"/>
    <w:rsid w:val="00D001E7"/>
    <w:rsid w:val="00D0107B"/>
    <w:rsid w:val="00D012C0"/>
    <w:rsid w:val="00D015EF"/>
    <w:rsid w:val="00D030AC"/>
    <w:rsid w:val="00D034DE"/>
    <w:rsid w:val="00D03CC5"/>
    <w:rsid w:val="00D049CC"/>
    <w:rsid w:val="00D059AF"/>
    <w:rsid w:val="00D06230"/>
    <w:rsid w:val="00D068F9"/>
    <w:rsid w:val="00D06B08"/>
    <w:rsid w:val="00D06FC2"/>
    <w:rsid w:val="00D07ADC"/>
    <w:rsid w:val="00D10F23"/>
    <w:rsid w:val="00D1113D"/>
    <w:rsid w:val="00D1131B"/>
    <w:rsid w:val="00D11647"/>
    <w:rsid w:val="00D11957"/>
    <w:rsid w:val="00D11D52"/>
    <w:rsid w:val="00D12300"/>
    <w:rsid w:val="00D12DFF"/>
    <w:rsid w:val="00D1532A"/>
    <w:rsid w:val="00D15586"/>
    <w:rsid w:val="00D1605C"/>
    <w:rsid w:val="00D21B2A"/>
    <w:rsid w:val="00D21E0B"/>
    <w:rsid w:val="00D220EA"/>
    <w:rsid w:val="00D220FA"/>
    <w:rsid w:val="00D224BC"/>
    <w:rsid w:val="00D22737"/>
    <w:rsid w:val="00D22A66"/>
    <w:rsid w:val="00D23305"/>
    <w:rsid w:val="00D2347B"/>
    <w:rsid w:val="00D23D46"/>
    <w:rsid w:val="00D243B8"/>
    <w:rsid w:val="00D25371"/>
    <w:rsid w:val="00D2550D"/>
    <w:rsid w:val="00D25628"/>
    <w:rsid w:val="00D2679D"/>
    <w:rsid w:val="00D26FBF"/>
    <w:rsid w:val="00D278C0"/>
    <w:rsid w:val="00D3072E"/>
    <w:rsid w:val="00D30C64"/>
    <w:rsid w:val="00D30E64"/>
    <w:rsid w:val="00D325D2"/>
    <w:rsid w:val="00D327D3"/>
    <w:rsid w:val="00D33336"/>
    <w:rsid w:val="00D3381F"/>
    <w:rsid w:val="00D33B41"/>
    <w:rsid w:val="00D35E7F"/>
    <w:rsid w:val="00D35F14"/>
    <w:rsid w:val="00D366C3"/>
    <w:rsid w:val="00D36741"/>
    <w:rsid w:val="00D377A6"/>
    <w:rsid w:val="00D37FAA"/>
    <w:rsid w:val="00D40597"/>
    <w:rsid w:val="00D405FE"/>
    <w:rsid w:val="00D41E39"/>
    <w:rsid w:val="00D426EB"/>
    <w:rsid w:val="00D42B4A"/>
    <w:rsid w:val="00D43AD0"/>
    <w:rsid w:val="00D4466B"/>
    <w:rsid w:val="00D453A3"/>
    <w:rsid w:val="00D45FD5"/>
    <w:rsid w:val="00D463C4"/>
    <w:rsid w:val="00D4662D"/>
    <w:rsid w:val="00D471D5"/>
    <w:rsid w:val="00D47FF0"/>
    <w:rsid w:val="00D50062"/>
    <w:rsid w:val="00D508A3"/>
    <w:rsid w:val="00D5119B"/>
    <w:rsid w:val="00D51536"/>
    <w:rsid w:val="00D51DC3"/>
    <w:rsid w:val="00D52805"/>
    <w:rsid w:val="00D52AB3"/>
    <w:rsid w:val="00D52D8A"/>
    <w:rsid w:val="00D53839"/>
    <w:rsid w:val="00D539E0"/>
    <w:rsid w:val="00D53E9D"/>
    <w:rsid w:val="00D54D80"/>
    <w:rsid w:val="00D55A89"/>
    <w:rsid w:val="00D56835"/>
    <w:rsid w:val="00D56ABD"/>
    <w:rsid w:val="00D56F14"/>
    <w:rsid w:val="00D56FE7"/>
    <w:rsid w:val="00D5789B"/>
    <w:rsid w:val="00D57DA9"/>
    <w:rsid w:val="00D57FEF"/>
    <w:rsid w:val="00D6051C"/>
    <w:rsid w:val="00D61FA6"/>
    <w:rsid w:val="00D6304E"/>
    <w:rsid w:val="00D63B17"/>
    <w:rsid w:val="00D63C78"/>
    <w:rsid w:val="00D64851"/>
    <w:rsid w:val="00D66985"/>
    <w:rsid w:val="00D70D5B"/>
    <w:rsid w:val="00D71F2C"/>
    <w:rsid w:val="00D728FA"/>
    <w:rsid w:val="00D72FC4"/>
    <w:rsid w:val="00D73162"/>
    <w:rsid w:val="00D738EF"/>
    <w:rsid w:val="00D73C33"/>
    <w:rsid w:val="00D74470"/>
    <w:rsid w:val="00D7514B"/>
    <w:rsid w:val="00D77273"/>
    <w:rsid w:val="00D77283"/>
    <w:rsid w:val="00D772D6"/>
    <w:rsid w:val="00D7775F"/>
    <w:rsid w:val="00D77EB6"/>
    <w:rsid w:val="00D81695"/>
    <w:rsid w:val="00D83E35"/>
    <w:rsid w:val="00D85434"/>
    <w:rsid w:val="00D85E63"/>
    <w:rsid w:val="00D860F2"/>
    <w:rsid w:val="00D86491"/>
    <w:rsid w:val="00D86509"/>
    <w:rsid w:val="00D867B7"/>
    <w:rsid w:val="00D9014E"/>
    <w:rsid w:val="00D90568"/>
    <w:rsid w:val="00D910C8"/>
    <w:rsid w:val="00D92064"/>
    <w:rsid w:val="00D93CEB"/>
    <w:rsid w:val="00D9541A"/>
    <w:rsid w:val="00D95782"/>
    <w:rsid w:val="00D973B2"/>
    <w:rsid w:val="00D97702"/>
    <w:rsid w:val="00D9771B"/>
    <w:rsid w:val="00D97995"/>
    <w:rsid w:val="00DA018B"/>
    <w:rsid w:val="00DA04A6"/>
    <w:rsid w:val="00DA0AFC"/>
    <w:rsid w:val="00DA22DE"/>
    <w:rsid w:val="00DA2346"/>
    <w:rsid w:val="00DA2DB3"/>
    <w:rsid w:val="00DA3656"/>
    <w:rsid w:val="00DA408E"/>
    <w:rsid w:val="00DA444C"/>
    <w:rsid w:val="00DA52A3"/>
    <w:rsid w:val="00DA5D27"/>
    <w:rsid w:val="00DA6268"/>
    <w:rsid w:val="00DA7990"/>
    <w:rsid w:val="00DA7E69"/>
    <w:rsid w:val="00DB23F6"/>
    <w:rsid w:val="00DB2FA8"/>
    <w:rsid w:val="00DB3337"/>
    <w:rsid w:val="00DB39D5"/>
    <w:rsid w:val="00DB3A71"/>
    <w:rsid w:val="00DB3AB0"/>
    <w:rsid w:val="00DB4A48"/>
    <w:rsid w:val="00DB5816"/>
    <w:rsid w:val="00DB5C2B"/>
    <w:rsid w:val="00DB6D61"/>
    <w:rsid w:val="00DC008F"/>
    <w:rsid w:val="00DC01DC"/>
    <w:rsid w:val="00DC1B2B"/>
    <w:rsid w:val="00DC1EC2"/>
    <w:rsid w:val="00DC2410"/>
    <w:rsid w:val="00DC457C"/>
    <w:rsid w:val="00DC4C09"/>
    <w:rsid w:val="00DC524B"/>
    <w:rsid w:val="00DC60C2"/>
    <w:rsid w:val="00DC6B02"/>
    <w:rsid w:val="00DC6E27"/>
    <w:rsid w:val="00DC70DB"/>
    <w:rsid w:val="00DC7F3F"/>
    <w:rsid w:val="00DD0190"/>
    <w:rsid w:val="00DD11BA"/>
    <w:rsid w:val="00DD15B3"/>
    <w:rsid w:val="00DD1A52"/>
    <w:rsid w:val="00DD1C99"/>
    <w:rsid w:val="00DD2FC5"/>
    <w:rsid w:val="00DD31CA"/>
    <w:rsid w:val="00DD3AE3"/>
    <w:rsid w:val="00DD5FE3"/>
    <w:rsid w:val="00DD63CB"/>
    <w:rsid w:val="00DE1411"/>
    <w:rsid w:val="00DE1B62"/>
    <w:rsid w:val="00DE1B8D"/>
    <w:rsid w:val="00DE21C7"/>
    <w:rsid w:val="00DE2817"/>
    <w:rsid w:val="00DE2DE9"/>
    <w:rsid w:val="00DE392E"/>
    <w:rsid w:val="00DE462B"/>
    <w:rsid w:val="00DE4C1B"/>
    <w:rsid w:val="00DE5632"/>
    <w:rsid w:val="00DE609E"/>
    <w:rsid w:val="00DE6254"/>
    <w:rsid w:val="00DE62F4"/>
    <w:rsid w:val="00DE681A"/>
    <w:rsid w:val="00DE6F86"/>
    <w:rsid w:val="00DE7860"/>
    <w:rsid w:val="00DE7EBC"/>
    <w:rsid w:val="00DF0DD4"/>
    <w:rsid w:val="00DF19B8"/>
    <w:rsid w:val="00DF3A2E"/>
    <w:rsid w:val="00DF3DBC"/>
    <w:rsid w:val="00DF41CD"/>
    <w:rsid w:val="00DF447D"/>
    <w:rsid w:val="00DF4571"/>
    <w:rsid w:val="00DF595A"/>
    <w:rsid w:val="00DF5CB8"/>
    <w:rsid w:val="00DF6008"/>
    <w:rsid w:val="00DF7628"/>
    <w:rsid w:val="00DF7F80"/>
    <w:rsid w:val="00E0027F"/>
    <w:rsid w:val="00E00716"/>
    <w:rsid w:val="00E016B6"/>
    <w:rsid w:val="00E01A5D"/>
    <w:rsid w:val="00E021FF"/>
    <w:rsid w:val="00E0239D"/>
    <w:rsid w:val="00E02F42"/>
    <w:rsid w:val="00E03030"/>
    <w:rsid w:val="00E03ADB"/>
    <w:rsid w:val="00E050AF"/>
    <w:rsid w:val="00E0570A"/>
    <w:rsid w:val="00E0666D"/>
    <w:rsid w:val="00E066F4"/>
    <w:rsid w:val="00E069B7"/>
    <w:rsid w:val="00E06AD9"/>
    <w:rsid w:val="00E0700E"/>
    <w:rsid w:val="00E070B0"/>
    <w:rsid w:val="00E072D9"/>
    <w:rsid w:val="00E07921"/>
    <w:rsid w:val="00E11260"/>
    <w:rsid w:val="00E114A1"/>
    <w:rsid w:val="00E13180"/>
    <w:rsid w:val="00E14942"/>
    <w:rsid w:val="00E16818"/>
    <w:rsid w:val="00E17893"/>
    <w:rsid w:val="00E2001F"/>
    <w:rsid w:val="00E200E6"/>
    <w:rsid w:val="00E2101E"/>
    <w:rsid w:val="00E210D3"/>
    <w:rsid w:val="00E21F2B"/>
    <w:rsid w:val="00E23430"/>
    <w:rsid w:val="00E2444E"/>
    <w:rsid w:val="00E24695"/>
    <w:rsid w:val="00E24987"/>
    <w:rsid w:val="00E24FF0"/>
    <w:rsid w:val="00E266A5"/>
    <w:rsid w:val="00E269CA"/>
    <w:rsid w:val="00E27614"/>
    <w:rsid w:val="00E27C76"/>
    <w:rsid w:val="00E31962"/>
    <w:rsid w:val="00E32715"/>
    <w:rsid w:val="00E33947"/>
    <w:rsid w:val="00E33A9E"/>
    <w:rsid w:val="00E34345"/>
    <w:rsid w:val="00E344D9"/>
    <w:rsid w:val="00E34980"/>
    <w:rsid w:val="00E3505C"/>
    <w:rsid w:val="00E35DA7"/>
    <w:rsid w:val="00E36764"/>
    <w:rsid w:val="00E36AA7"/>
    <w:rsid w:val="00E36C9D"/>
    <w:rsid w:val="00E36DA8"/>
    <w:rsid w:val="00E373B1"/>
    <w:rsid w:val="00E378C2"/>
    <w:rsid w:val="00E37CBA"/>
    <w:rsid w:val="00E37E3A"/>
    <w:rsid w:val="00E37F25"/>
    <w:rsid w:val="00E40224"/>
    <w:rsid w:val="00E4178E"/>
    <w:rsid w:val="00E41E94"/>
    <w:rsid w:val="00E4205A"/>
    <w:rsid w:val="00E42614"/>
    <w:rsid w:val="00E4391A"/>
    <w:rsid w:val="00E44115"/>
    <w:rsid w:val="00E4440D"/>
    <w:rsid w:val="00E44CA7"/>
    <w:rsid w:val="00E457D2"/>
    <w:rsid w:val="00E46BEC"/>
    <w:rsid w:val="00E47BBF"/>
    <w:rsid w:val="00E509D9"/>
    <w:rsid w:val="00E50BAF"/>
    <w:rsid w:val="00E50CFF"/>
    <w:rsid w:val="00E510BC"/>
    <w:rsid w:val="00E51539"/>
    <w:rsid w:val="00E5259C"/>
    <w:rsid w:val="00E5294B"/>
    <w:rsid w:val="00E53304"/>
    <w:rsid w:val="00E5353C"/>
    <w:rsid w:val="00E53EC5"/>
    <w:rsid w:val="00E54E56"/>
    <w:rsid w:val="00E56E06"/>
    <w:rsid w:val="00E57336"/>
    <w:rsid w:val="00E574F7"/>
    <w:rsid w:val="00E578E9"/>
    <w:rsid w:val="00E60D77"/>
    <w:rsid w:val="00E63657"/>
    <w:rsid w:val="00E6385C"/>
    <w:rsid w:val="00E63DB6"/>
    <w:rsid w:val="00E63EAC"/>
    <w:rsid w:val="00E64425"/>
    <w:rsid w:val="00E64C62"/>
    <w:rsid w:val="00E65E9E"/>
    <w:rsid w:val="00E66C33"/>
    <w:rsid w:val="00E66D6F"/>
    <w:rsid w:val="00E670B5"/>
    <w:rsid w:val="00E67E7A"/>
    <w:rsid w:val="00E67F43"/>
    <w:rsid w:val="00E712F2"/>
    <w:rsid w:val="00E715D4"/>
    <w:rsid w:val="00E7162E"/>
    <w:rsid w:val="00E71AE5"/>
    <w:rsid w:val="00E71D10"/>
    <w:rsid w:val="00E72B83"/>
    <w:rsid w:val="00E72F3C"/>
    <w:rsid w:val="00E73DFC"/>
    <w:rsid w:val="00E802AC"/>
    <w:rsid w:val="00E804F8"/>
    <w:rsid w:val="00E81093"/>
    <w:rsid w:val="00E826D7"/>
    <w:rsid w:val="00E826DF"/>
    <w:rsid w:val="00E8294A"/>
    <w:rsid w:val="00E83962"/>
    <w:rsid w:val="00E84431"/>
    <w:rsid w:val="00E84E29"/>
    <w:rsid w:val="00E860A1"/>
    <w:rsid w:val="00E862A0"/>
    <w:rsid w:val="00E86B0C"/>
    <w:rsid w:val="00E87776"/>
    <w:rsid w:val="00E91004"/>
    <w:rsid w:val="00E91464"/>
    <w:rsid w:val="00E9185A"/>
    <w:rsid w:val="00E91FC3"/>
    <w:rsid w:val="00E9200D"/>
    <w:rsid w:val="00E9241F"/>
    <w:rsid w:val="00E933C5"/>
    <w:rsid w:val="00E93692"/>
    <w:rsid w:val="00E93924"/>
    <w:rsid w:val="00E941EA"/>
    <w:rsid w:val="00E94524"/>
    <w:rsid w:val="00E94F77"/>
    <w:rsid w:val="00E95AF4"/>
    <w:rsid w:val="00E977ED"/>
    <w:rsid w:val="00E97CBA"/>
    <w:rsid w:val="00E97DF0"/>
    <w:rsid w:val="00EA0E41"/>
    <w:rsid w:val="00EA14E2"/>
    <w:rsid w:val="00EA170D"/>
    <w:rsid w:val="00EA6269"/>
    <w:rsid w:val="00EA6E32"/>
    <w:rsid w:val="00EA7553"/>
    <w:rsid w:val="00EB0C68"/>
    <w:rsid w:val="00EB0CB3"/>
    <w:rsid w:val="00EB1621"/>
    <w:rsid w:val="00EB3A33"/>
    <w:rsid w:val="00EB601C"/>
    <w:rsid w:val="00EB6833"/>
    <w:rsid w:val="00EC0D00"/>
    <w:rsid w:val="00EC1A21"/>
    <w:rsid w:val="00EC320D"/>
    <w:rsid w:val="00EC34F8"/>
    <w:rsid w:val="00EC44C7"/>
    <w:rsid w:val="00EC46F6"/>
    <w:rsid w:val="00EC5178"/>
    <w:rsid w:val="00EC585D"/>
    <w:rsid w:val="00EC6ED0"/>
    <w:rsid w:val="00EC7204"/>
    <w:rsid w:val="00ED0283"/>
    <w:rsid w:val="00ED0767"/>
    <w:rsid w:val="00ED0A90"/>
    <w:rsid w:val="00ED12BB"/>
    <w:rsid w:val="00ED1CBE"/>
    <w:rsid w:val="00ED2AFE"/>
    <w:rsid w:val="00ED552C"/>
    <w:rsid w:val="00ED70E2"/>
    <w:rsid w:val="00ED7CB8"/>
    <w:rsid w:val="00EE0669"/>
    <w:rsid w:val="00EE0B86"/>
    <w:rsid w:val="00EE129E"/>
    <w:rsid w:val="00EE17B1"/>
    <w:rsid w:val="00EE25E4"/>
    <w:rsid w:val="00EE326D"/>
    <w:rsid w:val="00EE4284"/>
    <w:rsid w:val="00EE4786"/>
    <w:rsid w:val="00EE4B01"/>
    <w:rsid w:val="00EE56DF"/>
    <w:rsid w:val="00EE58D9"/>
    <w:rsid w:val="00EE5F91"/>
    <w:rsid w:val="00EF1765"/>
    <w:rsid w:val="00EF2F23"/>
    <w:rsid w:val="00EF331E"/>
    <w:rsid w:val="00EF33D3"/>
    <w:rsid w:val="00EF38F5"/>
    <w:rsid w:val="00EF486F"/>
    <w:rsid w:val="00EF4E70"/>
    <w:rsid w:val="00EF6BC4"/>
    <w:rsid w:val="00EF6E7F"/>
    <w:rsid w:val="00EF718E"/>
    <w:rsid w:val="00EF7E3F"/>
    <w:rsid w:val="00EF7F43"/>
    <w:rsid w:val="00F0045D"/>
    <w:rsid w:val="00F01642"/>
    <w:rsid w:val="00F01CD2"/>
    <w:rsid w:val="00F02EE7"/>
    <w:rsid w:val="00F02F5C"/>
    <w:rsid w:val="00F034E1"/>
    <w:rsid w:val="00F035BE"/>
    <w:rsid w:val="00F038F8"/>
    <w:rsid w:val="00F0449D"/>
    <w:rsid w:val="00F06004"/>
    <w:rsid w:val="00F06655"/>
    <w:rsid w:val="00F07164"/>
    <w:rsid w:val="00F07DA3"/>
    <w:rsid w:val="00F12E92"/>
    <w:rsid w:val="00F1482B"/>
    <w:rsid w:val="00F15CA1"/>
    <w:rsid w:val="00F15E19"/>
    <w:rsid w:val="00F16148"/>
    <w:rsid w:val="00F16441"/>
    <w:rsid w:val="00F17ABD"/>
    <w:rsid w:val="00F20ACB"/>
    <w:rsid w:val="00F21AA8"/>
    <w:rsid w:val="00F2209B"/>
    <w:rsid w:val="00F2239E"/>
    <w:rsid w:val="00F22519"/>
    <w:rsid w:val="00F22BFF"/>
    <w:rsid w:val="00F234F9"/>
    <w:rsid w:val="00F2475A"/>
    <w:rsid w:val="00F25932"/>
    <w:rsid w:val="00F25DA4"/>
    <w:rsid w:val="00F266A8"/>
    <w:rsid w:val="00F27074"/>
    <w:rsid w:val="00F30E96"/>
    <w:rsid w:val="00F315C7"/>
    <w:rsid w:val="00F319F7"/>
    <w:rsid w:val="00F32163"/>
    <w:rsid w:val="00F32AEA"/>
    <w:rsid w:val="00F33396"/>
    <w:rsid w:val="00F348C4"/>
    <w:rsid w:val="00F34FB1"/>
    <w:rsid w:val="00F364F8"/>
    <w:rsid w:val="00F40EB1"/>
    <w:rsid w:val="00F41910"/>
    <w:rsid w:val="00F41AC3"/>
    <w:rsid w:val="00F41EC3"/>
    <w:rsid w:val="00F42008"/>
    <w:rsid w:val="00F4264A"/>
    <w:rsid w:val="00F4269A"/>
    <w:rsid w:val="00F43543"/>
    <w:rsid w:val="00F43950"/>
    <w:rsid w:val="00F43A68"/>
    <w:rsid w:val="00F44C5E"/>
    <w:rsid w:val="00F44D72"/>
    <w:rsid w:val="00F45F21"/>
    <w:rsid w:val="00F4705D"/>
    <w:rsid w:val="00F478DD"/>
    <w:rsid w:val="00F52694"/>
    <w:rsid w:val="00F52EB6"/>
    <w:rsid w:val="00F532A1"/>
    <w:rsid w:val="00F53578"/>
    <w:rsid w:val="00F53854"/>
    <w:rsid w:val="00F53B0B"/>
    <w:rsid w:val="00F53F79"/>
    <w:rsid w:val="00F549D6"/>
    <w:rsid w:val="00F54A9A"/>
    <w:rsid w:val="00F56610"/>
    <w:rsid w:val="00F57019"/>
    <w:rsid w:val="00F573FE"/>
    <w:rsid w:val="00F57808"/>
    <w:rsid w:val="00F57891"/>
    <w:rsid w:val="00F60F0E"/>
    <w:rsid w:val="00F62014"/>
    <w:rsid w:val="00F62763"/>
    <w:rsid w:val="00F627B0"/>
    <w:rsid w:val="00F635F5"/>
    <w:rsid w:val="00F646E0"/>
    <w:rsid w:val="00F64D6E"/>
    <w:rsid w:val="00F66012"/>
    <w:rsid w:val="00F663DC"/>
    <w:rsid w:val="00F6796F"/>
    <w:rsid w:val="00F67E4D"/>
    <w:rsid w:val="00F67FD5"/>
    <w:rsid w:val="00F70B70"/>
    <w:rsid w:val="00F70E6F"/>
    <w:rsid w:val="00F7109E"/>
    <w:rsid w:val="00F71568"/>
    <w:rsid w:val="00F71F79"/>
    <w:rsid w:val="00F73B84"/>
    <w:rsid w:val="00F749A2"/>
    <w:rsid w:val="00F753D1"/>
    <w:rsid w:val="00F75609"/>
    <w:rsid w:val="00F76C1E"/>
    <w:rsid w:val="00F77DDF"/>
    <w:rsid w:val="00F82627"/>
    <w:rsid w:val="00F8272A"/>
    <w:rsid w:val="00F8274F"/>
    <w:rsid w:val="00F82BB8"/>
    <w:rsid w:val="00F8321F"/>
    <w:rsid w:val="00F83AD7"/>
    <w:rsid w:val="00F83B5F"/>
    <w:rsid w:val="00F84106"/>
    <w:rsid w:val="00F84176"/>
    <w:rsid w:val="00F84A0D"/>
    <w:rsid w:val="00F84D0F"/>
    <w:rsid w:val="00F857BB"/>
    <w:rsid w:val="00F85B69"/>
    <w:rsid w:val="00F85F2D"/>
    <w:rsid w:val="00F86652"/>
    <w:rsid w:val="00F86A0A"/>
    <w:rsid w:val="00F86BF7"/>
    <w:rsid w:val="00F8728E"/>
    <w:rsid w:val="00F8796D"/>
    <w:rsid w:val="00F90BDA"/>
    <w:rsid w:val="00F957EC"/>
    <w:rsid w:val="00F962FE"/>
    <w:rsid w:val="00FA0636"/>
    <w:rsid w:val="00FA07A7"/>
    <w:rsid w:val="00FA0F30"/>
    <w:rsid w:val="00FA1037"/>
    <w:rsid w:val="00FA1528"/>
    <w:rsid w:val="00FA40BC"/>
    <w:rsid w:val="00FA45AC"/>
    <w:rsid w:val="00FA4BA7"/>
    <w:rsid w:val="00FA5FC3"/>
    <w:rsid w:val="00FA6A59"/>
    <w:rsid w:val="00FA6C52"/>
    <w:rsid w:val="00FA76C3"/>
    <w:rsid w:val="00FA7755"/>
    <w:rsid w:val="00FB0635"/>
    <w:rsid w:val="00FB112C"/>
    <w:rsid w:val="00FB19AD"/>
    <w:rsid w:val="00FB2A7E"/>
    <w:rsid w:val="00FB3A1C"/>
    <w:rsid w:val="00FB3EB9"/>
    <w:rsid w:val="00FB5C5C"/>
    <w:rsid w:val="00FB63CE"/>
    <w:rsid w:val="00FB6F12"/>
    <w:rsid w:val="00FB76E7"/>
    <w:rsid w:val="00FB7BD4"/>
    <w:rsid w:val="00FC047A"/>
    <w:rsid w:val="00FC0CCE"/>
    <w:rsid w:val="00FC14BB"/>
    <w:rsid w:val="00FC2E2C"/>
    <w:rsid w:val="00FC2F93"/>
    <w:rsid w:val="00FC2FDB"/>
    <w:rsid w:val="00FC3756"/>
    <w:rsid w:val="00FC385C"/>
    <w:rsid w:val="00FC3FC5"/>
    <w:rsid w:val="00FC48A4"/>
    <w:rsid w:val="00FC4C5B"/>
    <w:rsid w:val="00FC5228"/>
    <w:rsid w:val="00FC6F21"/>
    <w:rsid w:val="00FC7634"/>
    <w:rsid w:val="00FD02FF"/>
    <w:rsid w:val="00FD126D"/>
    <w:rsid w:val="00FD2251"/>
    <w:rsid w:val="00FD23FA"/>
    <w:rsid w:val="00FD2923"/>
    <w:rsid w:val="00FD2DD7"/>
    <w:rsid w:val="00FD377B"/>
    <w:rsid w:val="00FD52DA"/>
    <w:rsid w:val="00FD5B1B"/>
    <w:rsid w:val="00FD6468"/>
    <w:rsid w:val="00FD6987"/>
    <w:rsid w:val="00FE0629"/>
    <w:rsid w:val="00FE1804"/>
    <w:rsid w:val="00FE1EB2"/>
    <w:rsid w:val="00FE2465"/>
    <w:rsid w:val="00FE2FE0"/>
    <w:rsid w:val="00FE4E7E"/>
    <w:rsid w:val="00FE5702"/>
    <w:rsid w:val="00FE61D8"/>
    <w:rsid w:val="00FE7908"/>
    <w:rsid w:val="00FE7CE2"/>
    <w:rsid w:val="00FF0D2B"/>
    <w:rsid w:val="00FF0DC9"/>
    <w:rsid w:val="00FF2254"/>
    <w:rsid w:val="00FF28E3"/>
    <w:rsid w:val="00FF2B6D"/>
    <w:rsid w:val="00FF4D7C"/>
    <w:rsid w:val="00FF51CB"/>
    <w:rsid w:val="00FF60AD"/>
    <w:rsid w:val="00FF6453"/>
    <w:rsid w:val="00FF68B6"/>
    <w:rsid w:val="00FF6A71"/>
    <w:rsid w:val="00FF6FFE"/>
    <w:rsid w:val="00FF77D4"/>
    <w:rsid w:val="03C6BEC9"/>
    <w:rsid w:val="23A22BA5"/>
    <w:rsid w:val="2E4B3AE5"/>
    <w:rsid w:val="4A0A918D"/>
    <w:rsid w:val="5308864F"/>
    <w:rsid w:val="57C862EC"/>
    <w:rsid w:val="61D7D292"/>
    <w:rsid w:val="6C3F625A"/>
    <w:rsid w:val="6D6B0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64CFC44"/>
  <w15:chartTrackingRefBased/>
  <w15:docId w15:val="{00D5C431-714C-4C91-890D-3C569E956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1B1"/>
    <w:pPr>
      <w:spacing w:before="120"/>
      <w:jc w:val="both"/>
    </w:pPr>
    <w:rPr>
      <w:rFonts w:ascii="Verdana" w:hAnsi="Verdana"/>
    </w:rPr>
  </w:style>
  <w:style w:type="paragraph" w:styleId="Titre1">
    <w:name w:val="heading 1"/>
    <w:basedOn w:val="Normal"/>
    <w:next w:val="Normal"/>
    <w:link w:val="Titre1Car"/>
    <w:qFormat/>
    <w:rsid w:val="00F20ACB"/>
    <w:pPr>
      <w:keepNext/>
      <w:spacing w:before="240" w:after="60"/>
      <w:outlineLvl w:val="0"/>
    </w:pPr>
    <w:rPr>
      <w:rFonts w:eastAsia="Times New Roman"/>
      <w:b/>
      <w:bCs/>
      <w:i/>
      <w:smallCaps/>
      <w:kern w:val="28"/>
      <w:sz w:val="28"/>
      <w:szCs w:val="28"/>
    </w:rPr>
  </w:style>
  <w:style w:type="paragraph" w:styleId="Titre2">
    <w:name w:val="heading 2"/>
    <w:basedOn w:val="HDR2"/>
    <w:next w:val="Normal"/>
    <w:link w:val="Titre2Car"/>
    <w:autoRedefine/>
    <w:qFormat/>
    <w:rsid w:val="00F20ACB"/>
    <w:pPr>
      <w:keepNext/>
      <w:spacing w:before="240" w:after="60"/>
      <w:ind w:left="0"/>
      <w:outlineLvl w:val="1"/>
    </w:pPr>
    <w:rPr>
      <w:b w:val="0"/>
      <w:bCs/>
      <w:iCs/>
      <w:smallCaps/>
      <w:sz w:val="24"/>
      <w:szCs w:val="24"/>
      <w:u w:val="none"/>
    </w:rPr>
  </w:style>
  <w:style w:type="paragraph" w:styleId="Titre3">
    <w:name w:val="heading 3"/>
    <w:basedOn w:val="HDR3"/>
    <w:next w:val="Normal"/>
    <w:link w:val="Titre3Car"/>
    <w:autoRedefine/>
    <w:qFormat/>
    <w:rsid w:val="00581E7C"/>
    <w:pPr>
      <w:keepNext/>
      <w:spacing w:before="240" w:after="60" w:line="360" w:lineRule="auto"/>
      <w:ind w:left="0" w:firstLine="0"/>
      <w:outlineLvl w:val="2"/>
    </w:pPr>
    <w:rPr>
      <w:rFonts w:eastAsiaTheme="majorEastAsia"/>
      <w:b w:val="0"/>
    </w:rPr>
  </w:style>
  <w:style w:type="paragraph" w:styleId="Titre4">
    <w:name w:val="heading 4"/>
    <w:aliases w:val="HDR 4"/>
    <w:basedOn w:val="Normal"/>
    <w:next w:val="Normal"/>
    <w:link w:val="Titre4Car"/>
    <w:autoRedefine/>
    <w:qFormat/>
    <w:rsid w:val="00F20ACB"/>
    <w:pPr>
      <w:keepNext/>
      <w:tabs>
        <w:tab w:val="left" w:pos="567"/>
      </w:tabs>
      <w:spacing w:before="240" w:after="60"/>
      <w:ind w:left="567"/>
      <w:outlineLvl w:val="3"/>
    </w:pPr>
    <w:rPr>
      <w:rFonts w:eastAsia="Times New Roman"/>
      <w:b/>
      <w:bCs/>
      <w:i/>
      <w:sz w:val="24"/>
      <w:szCs w:val="28"/>
    </w:rPr>
  </w:style>
  <w:style w:type="paragraph" w:styleId="Titre5">
    <w:name w:val="heading 5"/>
    <w:basedOn w:val="Normal"/>
    <w:next w:val="Normal"/>
    <w:link w:val="Titre5Car"/>
    <w:qFormat/>
    <w:rsid w:val="00F20ACB"/>
    <w:pPr>
      <w:spacing w:before="240" w:after="60"/>
      <w:ind w:left="709" w:hanging="709"/>
      <w:outlineLvl w:val="4"/>
    </w:pPr>
    <w:rPr>
      <w:rFonts w:ascii="Helvetica" w:eastAsia="Times New Roman" w:hAnsi="Helvetica"/>
      <w:sz w:val="22"/>
      <w:szCs w:val="22"/>
    </w:rPr>
  </w:style>
  <w:style w:type="paragraph" w:styleId="Titre6">
    <w:name w:val="heading 6"/>
    <w:basedOn w:val="Normal"/>
    <w:next w:val="Normal"/>
    <w:link w:val="Titre6Car"/>
    <w:qFormat/>
    <w:rsid w:val="00F20ACB"/>
    <w:pPr>
      <w:spacing w:before="240" w:after="60"/>
      <w:ind w:left="1418" w:hanging="709"/>
      <w:outlineLvl w:val="5"/>
    </w:pPr>
    <w:rPr>
      <w:rFonts w:ascii="Helvetica" w:eastAsia="Times New Roman" w:hAnsi="Helvetica"/>
      <w:i/>
      <w:iCs/>
      <w:sz w:val="22"/>
      <w:szCs w:val="22"/>
    </w:rPr>
  </w:style>
  <w:style w:type="paragraph" w:styleId="Titre7">
    <w:name w:val="heading 7"/>
    <w:basedOn w:val="Normal"/>
    <w:next w:val="Normal"/>
    <w:link w:val="Titre7Car"/>
    <w:qFormat/>
    <w:rsid w:val="00F20ACB"/>
    <w:pPr>
      <w:spacing w:before="240" w:after="60"/>
      <w:ind w:left="2126" w:hanging="708"/>
      <w:outlineLvl w:val="6"/>
    </w:pPr>
    <w:rPr>
      <w:rFonts w:ascii="Helvetica" w:eastAsia="Times New Roman" w:hAnsi="Helvetica"/>
    </w:rPr>
  </w:style>
  <w:style w:type="paragraph" w:styleId="Titre8">
    <w:name w:val="heading 8"/>
    <w:basedOn w:val="Normal"/>
    <w:next w:val="Normal"/>
    <w:link w:val="Titre8Car"/>
    <w:qFormat/>
    <w:rsid w:val="00F20ACB"/>
    <w:pPr>
      <w:spacing w:before="240" w:after="60"/>
      <w:ind w:left="2834" w:hanging="708"/>
      <w:outlineLvl w:val="7"/>
    </w:pPr>
    <w:rPr>
      <w:rFonts w:ascii="Helvetica" w:eastAsia="Times New Roman" w:hAnsi="Helvetica"/>
      <w:i/>
      <w:iCs/>
    </w:rPr>
  </w:style>
  <w:style w:type="paragraph" w:styleId="Titre9">
    <w:name w:val="heading 9"/>
    <w:basedOn w:val="Normal"/>
    <w:next w:val="Normal"/>
    <w:link w:val="Titre9Car"/>
    <w:qFormat/>
    <w:rsid w:val="00F20ACB"/>
    <w:pPr>
      <w:spacing w:before="240" w:after="60"/>
      <w:ind w:left="3542" w:hanging="708"/>
      <w:outlineLvl w:val="8"/>
    </w:pPr>
    <w:rPr>
      <w:rFonts w:ascii="Helvetica" w:eastAsia="Times New Roman" w:hAnsi="Helvetica"/>
      <w:i/>
      <w:iCs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CTION">
    <w:name w:val="ACTION"/>
    <w:basedOn w:val="Normal"/>
    <w:autoRedefine/>
    <w:qFormat/>
    <w:rsid w:val="003053B0"/>
    <w:pPr>
      <w:shd w:val="clear" w:color="auto" w:fill="F2F2F2" w:themeFill="background1" w:themeFillShade="F2"/>
      <w:spacing w:after="100" w:afterAutospacing="1"/>
    </w:pPr>
    <w:rPr>
      <w:color w:val="0000FF"/>
    </w:rPr>
  </w:style>
  <w:style w:type="paragraph" w:styleId="Commentaire">
    <w:name w:val="annotation text"/>
    <w:basedOn w:val="Normal"/>
    <w:link w:val="CommentaireCar"/>
    <w:uiPriority w:val="99"/>
    <w:unhideWhenUsed/>
    <w:rsid w:val="00F20ACB"/>
  </w:style>
  <w:style w:type="character" w:customStyle="1" w:styleId="CommentaireCar">
    <w:name w:val="Commentaire Car"/>
    <w:basedOn w:val="Policepardfaut"/>
    <w:link w:val="Commentaire"/>
    <w:uiPriority w:val="99"/>
    <w:rsid w:val="00F20ACB"/>
    <w:rPr>
      <w:rFonts w:ascii="Verdana" w:hAnsi="Verdana" w:cs="Arial"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F20ACB"/>
    <w:rPr>
      <w:sz w:val="16"/>
      <w:szCs w:val="16"/>
    </w:rPr>
  </w:style>
  <w:style w:type="character" w:styleId="Lienhypertexte">
    <w:name w:val="Hyperlink"/>
    <w:basedOn w:val="Policepardfaut"/>
    <w:rsid w:val="00F20ACB"/>
    <w:rPr>
      <w:color w:val="0000FF"/>
      <w:u w:val="singl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20AC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20ACB"/>
    <w:rPr>
      <w:rFonts w:ascii="Verdana" w:hAnsi="Verdana" w:cs="Arial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semiHidden/>
    <w:rsid w:val="00F20ACB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semiHidden/>
    <w:rsid w:val="00F20ACB"/>
    <w:rPr>
      <w:rFonts w:ascii="Tahoma" w:hAnsi="Tahoma" w:cs="Tahoma"/>
      <w:sz w:val="16"/>
      <w:szCs w:val="16"/>
      <w:lang w:eastAsia="fr-FR"/>
    </w:rPr>
  </w:style>
  <w:style w:type="table" w:styleId="Grilledutableau">
    <w:name w:val="Table Grid"/>
    <w:basedOn w:val="TableauNormal"/>
    <w:uiPriority w:val="59"/>
    <w:rsid w:val="00F20ACB"/>
    <w:rPr>
      <w:rFonts w:eastAsia="Times New Roman"/>
      <w:lang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Ombrageclair">
    <w:name w:val="Light Shading"/>
    <w:basedOn w:val="TableauNormal"/>
    <w:uiPriority w:val="60"/>
    <w:semiHidden/>
    <w:unhideWhenUsed/>
    <w:rsid w:val="003053B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claire">
    <w:name w:val="Light Grid"/>
    <w:basedOn w:val="TableauNormal"/>
    <w:uiPriority w:val="62"/>
    <w:semiHidden/>
    <w:unhideWhenUsed/>
    <w:rsid w:val="003053B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Paragraphedeliste">
    <w:name w:val="List Paragraph"/>
    <w:basedOn w:val="Normal"/>
    <w:uiPriority w:val="34"/>
    <w:qFormat/>
    <w:rsid w:val="00F20ACB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customStyle="1" w:styleId="HDR2">
    <w:name w:val="HDR2"/>
    <w:basedOn w:val="Normal"/>
    <w:autoRedefine/>
    <w:rsid w:val="00F20ACB"/>
    <w:pPr>
      <w:tabs>
        <w:tab w:val="left" w:pos="700"/>
        <w:tab w:val="left" w:pos="860"/>
        <w:tab w:val="left" w:pos="1120"/>
        <w:tab w:val="left" w:pos="1380"/>
      </w:tabs>
      <w:ind w:left="567"/>
    </w:pPr>
    <w:rPr>
      <w:rFonts w:eastAsia="Times New Roman"/>
      <w:b/>
      <w:i/>
      <w:u w:val="single"/>
    </w:rPr>
  </w:style>
  <w:style w:type="paragraph" w:customStyle="1" w:styleId="HDR3">
    <w:name w:val="HDR3"/>
    <w:basedOn w:val="Normal"/>
    <w:autoRedefine/>
    <w:rsid w:val="001821B1"/>
    <w:pPr>
      <w:tabs>
        <w:tab w:val="left" w:pos="700"/>
        <w:tab w:val="left" w:pos="860"/>
        <w:tab w:val="left" w:pos="1120"/>
        <w:tab w:val="left" w:pos="1380"/>
      </w:tabs>
      <w:ind w:left="1146" w:hanging="284"/>
    </w:pPr>
    <w:rPr>
      <w:rFonts w:eastAsia="Times New Roman"/>
      <w:b/>
      <w:i/>
      <w:iCs/>
      <w:szCs w:val="24"/>
      <w:lang w:val="en-US"/>
    </w:rPr>
  </w:style>
  <w:style w:type="paragraph" w:customStyle="1" w:styleId="Publi1">
    <w:name w:val="Publi1"/>
    <w:basedOn w:val="Normal"/>
    <w:link w:val="Publi1Car"/>
    <w:autoRedefine/>
    <w:rsid w:val="00F20ACB"/>
    <w:pPr>
      <w:numPr>
        <w:numId w:val="2"/>
      </w:numPr>
    </w:pPr>
    <w:rPr>
      <w:rFonts w:eastAsia="Times New Roman"/>
      <w:bCs/>
      <w:i/>
      <w:sz w:val="16"/>
      <w:szCs w:val="16"/>
      <w:lang w:val="en-GB"/>
    </w:rPr>
  </w:style>
  <w:style w:type="character" w:customStyle="1" w:styleId="Publi1Car">
    <w:name w:val="Publi1 Car"/>
    <w:basedOn w:val="Policepardfaut"/>
    <w:link w:val="Publi1"/>
    <w:rsid w:val="00F20ACB"/>
    <w:rPr>
      <w:rFonts w:ascii="Verdana" w:eastAsia="Times New Roman" w:hAnsi="Verdana" w:cs="Arial"/>
      <w:bCs/>
      <w:i/>
      <w:sz w:val="16"/>
      <w:szCs w:val="16"/>
      <w:lang w:val="en-GB" w:eastAsia="fr-FR"/>
    </w:rPr>
  </w:style>
  <w:style w:type="paragraph" w:customStyle="1" w:styleId="Preformatted">
    <w:name w:val="Preformatted"/>
    <w:basedOn w:val="Normal"/>
    <w:semiHidden/>
    <w:rsid w:val="00F20ACB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</w:pPr>
    <w:rPr>
      <w:rFonts w:ascii="Courier New" w:eastAsia="Times New Roman" w:hAnsi="Courier New" w:cs="Courier New"/>
      <w:snapToGrid w:val="0"/>
    </w:rPr>
  </w:style>
  <w:style w:type="paragraph" w:customStyle="1" w:styleId="HDR1">
    <w:name w:val="HDR1"/>
    <w:basedOn w:val="Normal"/>
    <w:autoRedefine/>
    <w:rsid w:val="00F20ACB"/>
    <w:pPr>
      <w:pBdr>
        <w:bottom w:val="single" w:sz="4" w:space="1" w:color="auto"/>
      </w:pBdr>
      <w:ind w:left="283" w:hanging="283"/>
    </w:pPr>
    <w:rPr>
      <w:rFonts w:eastAsia="Times New Roman"/>
      <w:b/>
      <w:iCs/>
      <w:smallCaps/>
    </w:rPr>
  </w:style>
  <w:style w:type="paragraph" w:customStyle="1" w:styleId="StyleTitre3">
    <w:name w:val="Style Titre 3"/>
    <w:basedOn w:val="Titre3"/>
    <w:autoRedefine/>
    <w:rsid w:val="00F20ACB"/>
    <w:rPr>
      <w:rFonts w:eastAsia="Times New Roman"/>
      <w:b/>
    </w:rPr>
  </w:style>
  <w:style w:type="character" w:customStyle="1" w:styleId="Titre3Car">
    <w:name w:val="Titre 3 Car"/>
    <w:basedOn w:val="Policepardfaut"/>
    <w:link w:val="Titre3"/>
    <w:rsid w:val="00581E7C"/>
    <w:rPr>
      <w:rFonts w:ascii="Verdana" w:eastAsiaTheme="majorEastAsia" w:hAnsi="Verdana"/>
      <w:i/>
      <w:iCs/>
      <w:szCs w:val="24"/>
      <w:lang w:val="en-US"/>
    </w:rPr>
  </w:style>
  <w:style w:type="character" w:customStyle="1" w:styleId="pagecontents1">
    <w:name w:val="pagecontents1"/>
    <w:basedOn w:val="Policepardfaut"/>
    <w:rsid w:val="00F20ACB"/>
    <w:rPr>
      <w:rFonts w:ascii="Verdana" w:hAnsi="Verdana" w:hint="default"/>
      <w:color w:val="000000"/>
      <w:sz w:val="17"/>
      <w:szCs w:val="17"/>
    </w:rPr>
  </w:style>
  <w:style w:type="character" w:customStyle="1" w:styleId="apple-style-span">
    <w:name w:val="apple-style-span"/>
    <w:basedOn w:val="Policepardfaut"/>
    <w:rsid w:val="00F20ACB"/>
  </w:style>
  <w:style w:type="character" w:customStyle="1" w:styleId="apple-converted-space">
    <w:name w:val="apple-converted-space"/>
    <w:basedOn w:val="Policepardfaut"/>
    <w:rsid w:val="00F20ACB"/>
  </w:style>
  <w:style w:type="table" w:customStyle="1" w:styleId="Listemoyenne11">
    <w:name w:val="Liste moyenne 11"/>
    <w:basedOn w:val="TableauNormal"/>
    <w:uiPriority w:val="65"/>
    <w:rsid w:val="00F20ACB"/>
    <w:rPr>
      <w:rFonts w:eastAsia="Times New Roman"/>
      <w:color w:val="000000" w:themeColor="text1"/>
      <w:lang w:eastAsia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Titre1Car">
    <w:name w:val="Titre 1 Car"/>
    <w:basedOn w:val="Policepardfaut"/>
    <w:link w:val="Titre1"/>
    <w:rsid w:val="00F20ACB"/>
    <w:rPr>
      <w:rFonts w:ascii="Verdana" w:eastAsia="Times New Roman" w:hAnsi="Verdana" w:cs="Arial"/>
      <w:b/>
      <w:bCs/>
      <w:i/>
      <w:smallCaps/>
      <w:kern w:val="28"/>
      <w:sz w:val="28"/>
      <w:szCs w:val="28"/>
      <w:lang w:eastAsia="fr-FR"/>
    </w:rPr>
  </w:style>
  <w:style w:type="character" w:customStyle="1" w:styleId="Titre2Car">
    <w:name w:val="Titre 2 Car"/>
    <w:basedOn w:val="Policepardfaut"/>
    <w:link w:val="Titre2"/>
    <w:rsid w:val="00F20ACB"/>
    <w:rPr>
      <w:rFonts w:ascii="Verdana" w:eastAsia="Times New Roman" w:hAnsi="Verdana" w:cs="Arial"/>
      <w:bCs/>
      <w:i/>
      <w:iCs/>
      <w:smallCaps/>
      <w:sz w:val="24"/>
      <w:szCs w:val="24"/>
      <w:lang w:eastAsia="fr-FR"/>
    </w:rPr>
  </w:style>
  <w:style w:type="character" w:customStyle="1" w:styleId="Titre4Car">
    <w:name w:val="Titre 4 Car"/>
    <w:aliases w:val="HDR 4 Car"/>
    <w:basedOn w:val="Policepardfaut"/>
    <w:link w:val="Titre4"/>
    <w:rsid w:val="00F20ACB"/>
    <w:rPr>
      <w:rFonts w:ascii="Verdana" w:eastAsia="Times New Roman" w:hAnsi="Verdana" w:cs="Arial"/>
      <w:b/>
      <w:bCs/>
      <w:i/>
      <w:sz w:val="24"/>
      <w:szCs w:val="28"/>
      <w:lang w:eastAsia="fr-FR"/>
    </w:rPr>
  </w:style>
  <w:style w:type="character" w:customStyle="1" w:styleId="Titre5Car">
    <w:name w:val="Titre 5 Car"/>
    <w:basedOn w:val="Policepardfaut"/>
    <w:link w:val="Titre5"/>
    <w:rsid w:val="00F20ACB"/>
    <w:rPr>
      <w:rFonts w:ascii="Helvetica" w:eastAsia="Times New Roman" w:hAnsi="Helvetica" w:cs="Arial"/>
      <w:lang w:eastAsia="fr-FR"/>
    </w:rPr>
  </w:style>
  <w:style w:type="character" w:customStyle="1" w:styleId="Titre6Car">
    <w:name w:val="Titre 6 Car"/>
    <w:basedOn w:val="Policepardfaut"/>
    <w:link w:val="Titre6"/>
    <w:rsid w:val="00F20ACB"/>
    <w:rPr>
      <w:rFonts w:ascii="Helvetica" w:eastAsia="Times New Roman" w:hAnsi="Helvetica" w:cs="Arial"/>
      <w:i/>
      <w:iCs/>
      <w:lang w:eastAsia="fr-FR"/>
    </w:rPr>
  </w:style>
  <w:style w:type="character" w:customStyle="1" w:styleId="Titre7Car">
    <w:name w:val="Titre 7 Car"/>
    <w:basedOn w:val="Policepardfaut"/>
    <w:link w:val="Titre7"/>
    <w:rsid w:val="00F20ACB"/>
    <w:rPr>
      <w:rFonts w:ascii="Helvetica" w:eastAsia="Times New Roman" w:hAnsi="Helvetica" w:cs="Arial"/>
      <w:sz w:val="20"/>
      <w:szCs w:val="20"/>
      <w:lang w:eastAsia="fr-FR"/>
    </w:rPr>
  </w:style>
  <w:style w:type="character" w:customStyle="1" w:styleId="Titre8Car">
    <w:name w:val="Titre 8 Car"/>
    <w:basedOn w:val="Policepardfaut"/>
    <w:link w:val="Titre8"/>
    <w:rsid w:val="00F20ACB"/>
    <w:rPr>
      <w:rFonts w:ascii="Helvetica" w:eastAsia="Times New Roman" w:hAnsi="Helvetica" w:cs="Arial"/>
      <w:i/>
      <w:iCs/>
      <w:sz w:val="20"/>
      <w:szCs w:val="20"/>
      <w:lang w:eastAsia="fr-FR"/>
    </w:rPr>
  </w:style>
  <w:style w:type="character" w:customStyle="1" w:styleId="Titre9Car">
    <w:name w:val="Titre 9 Car"/>
    <w:basedOn w:val="Policepardfaut"/>
    <w:link w:val="Titre9"/>
    <w:rsid w:val="00F20ACB"/>
    <w:rPr>
      <w:rFonts w:ascii="Helvetica" w:eastAsia="Times New Roman" w:hAnsi="Helvetica" w:cs="Arial"/>
      <w:i/>
      <w:iCs/>
      <w:sz w:val="18"/>
      <w:szCs w:val="18"/>
      <w:lang w:eastAsia="fr-FR"/>
    </w:rPr>
  </w:style>
  <w:style w:type="paragraph" w:styleId="TM1">
    <w:name w:val="toc 1"/>
    <w:basedOn w:val="Normal"/>
    <w:next w:val="Normal"/>
    <w:autoRedefine/>
    <w:semiHidden/>
    <w:rsid w:val="00F20ACB"/>
    <w:pPr>
      <w:tabs>
        <w:tab w:val="right" w:leader="underscore" w:pos="9062"/>
      </w:tabs>
      <w:spacing w:line="480" w:lineRule="auto"/>
    </w:pPr>
    <w:rPr>
      <w:rFonts w:eastAsia="Times New Roman"/>
      <w:b/>
      <w:bCs/>
      <w:i/>
      <w:iCs/>
      <w:sz w:val="24"/>
      <w:szCs w:val="28"/>
    </w:rPr>
  </w:style>
  <w:style w:type="paragraph" w:styleId="TM2">
    <w:name w:val="toc 2"/>
    <w:basedOn w:val="Normal"/>
    <w:next w:val="Normal"/>
    <w:autoRedefine/>
    <w:semiHidden/>
    <w:rsid w:val="00F20ACB"/>
    <w:pPr>
      <w:ind w:left="200"/>
    </w:pPr>
    <w:rPr>
      <w:rFonts w:eastAsia="Times New Roman"/>
      <w:b/>
      <w:bCs/>
      <w:sz w:val="22"/>
      <w:szCs w:val="26"/>
    </w:rPr>
  </w:style>
  <w:style w:type="paragraph" w:styleId="TM3">
    <w:name w:val="toc 3"/>
    <w:basedOn w:val="Normal"/>
    <w:next w:val="Normal"/>
    <w:autoRedefine/>
    <w:semiHidden/>
    <w:rsid w:val="00F20ACB"/>
    <w:pPr>
      <w:tabs>
        <w:tab w:val="right" w:leader="underscore" w:pos="9062"/>
      </w:tabs>
      <w:ind w:left="400"/>
    </w:pPr>
    <w:rPr>
      <w:rFonts w:eastAsia="Times New Roman"/>
      <w:szCs w:val="24"/>
    </w:rPr>
  </w:style>
  <w:style w:type="paragraph" w:styleId="TM4">
    <w:name w:val="toc 4"/>
    <w:basedOn w:val="Normal"/>
    <w:next w:val="Normal"/>
    <w:autoRedefine/>
    <w:semiHidden/>
    <w:rsid w:val="00F20ACB"/>
    <w:pPr>
      <w:ind w:left="600"/>
    </w:pPr>
    <w:rPr>
      <w:rFonts w:eastAsia="Times New Roman"/>
      <w:szCs w:val="24"/>
    </w:rPr>
  </w:style>
  <w:style w:type="paragraph" w:styleId="TM5">
    <w:name w:val="toc 5"/>
    <w:basedOn w:val="Normal"/>
    <w:next w:val="Normal"/>
    <w:autoRedefine/>
    <w:semiHidden/>
    <w:rsid w:val="00F20ACB"/>
    <w:pPr>
      <w:ind w:left="800"/>
    </w:pPr>
    <w:rPr>
      <w:rFonts w:eastAsia="Times New Roman"/>
      <w:szCs w:val="24"/>
    </w:rPr>
  </w:style>
  <w:style w:type="paragraph" w:styleId="TM6">
    <w:name w:val="toc 6"/>
    <w:basedOn w:val="Normal"/>
    <w:next w:val="Normal"/>
    <w:autoRedefine/>
    <w:semiHidden/>
    <w:rsid w:val="00F20ACB"/>
    <w:pPr>
      <w:ind w:left="1000"/>
    </w:pPr>
    <w:rPr>
      <w:rFonts w:eastAsia="Times New Roman"/>
      <w:szCs w:val="24"/>
    </w:rPr>
  </w:style>
  <w:style w:type="paragraph" w:styleId="TM7">
    <w:name w:val="toc 7"/>
    <w:basedOn w:val="Normal"/>
    <w:next w:val="Normal"/>
    <w:autoRedefine/>
    <w:semiHidden/>
    <w:rsid w:val="00F20ACB"/>
    <w:pPr>
      <w:ind w:left="1200"/>
    </w:pPr>
    <w:rPr>
      <w:rFonts w:eastAsia="Times New Roman"/>
      <w:szCs w:val="24"/>
    </w:rPr>
  </w:style>
  <w:style w:type="paragraph" w:styleId="TM8">
    <w:name w:val="toc 8"/>
    <w:basedOn w:val="Normal"/>
    <w:next w:val="Normal"/>
    <w:autoRedefine/>
    <w:semiHidden/>
    <w:rsid w:val="00F20ACB"/>
    <w:pPr>
      <w:ind w:left="1400"/>
    </w:pPr>
    <w:rPr>
      <w:rFonts w:eastAsia="Times New Roman"/>
      <w:szCs w:val="24"/>
    </w:rPr>
  </w:style>
  <w:style w:type="paragraph" w:styleId="TM9">
    <w:name w:val="toc 9"/>
    <w:basedOn w:val="Normal"/>
    <w:next w:val="Normal"/>
    <w:autoRedefine/>
    <w:semiHidden/>
    <w:rsid w:val="00F20ACB"/>
    <w:pPr>
      <w:ind w:left="1600"/>
    </w:pPr>
    <w:rPr>
      <w:rFonts w:eastAsia="Times New Roman"/>
      <w:szCs w:val="24"/>
    </w:rPr>
  </w:style>
  <w:style w:type="paragraph" w:styleId="Notedebasdepage">
    <w:name w:val="footnote text"/>
    <w:basedOn w:val="Normal"/>
    <w:link w:val="NotedebasdepageCar"/>
    <w:semiHidden/>
    <w:rsid w:val="00F20ACB"/>
    <w:rPr>
      <w:rFonts w:eastAsia="Times New Roman"/>
    </w:rPr>
  </w:style>
  <w:style w:type="character" w:customStyle="1" w:styleId="NotedebasdepageCar">
    <w:name w:val="Note de bas de page Car"/>
    <w:basedOn w:val="Policepardfaut"/>
    <w:link w:val="Notedebasdepage"/>
    <w:semiHidden/>
    <w:rsid w:val="00F20ACB"/>
    <w:rPr>
      <w:rFonts w:ascii="Verdana" w:eastAsia="Times New Roman" w:hAnsi="Verdana" w:cs="Arial"/>
      <w:sz w:val="20"/>
      <w:szCs w:val="20"/>
      <w:lang w:eastAsia="fr-FR"/>
    </w:rPr>
  </w:style>
  <w:style w:type="paragraph" w:styleId="En-tte">
    <w:name w:val="header"/>
    <w:basedOn w:val="Normal"/>
    <w:link w:val="En-tteCar"/>
    <w:rsid w:val="00F20ACB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En-tteCar">
    <w:name w:val="En-tête Car"/>
    <w:basedOn w:val="Policepardfaut"/>
    <w:link w:val="En-tte"/>
    <w:rsid w:val="00F20ACB"/>
    <w:rPr>
      <w:rFonts w:ascii="Verdana" w:eastAsia="Times New Roman" w:hAnsi="Verdana" w:cs="Arial"/>
      <w:sz w:val="20"/>
      <w:szCs w:val="20"/>
      <w:lang w:eastAsia="fr-FR"/>
    </w:rPr>
  </w:style>
  <w:style w:type="paragraph" w:styleId="Pieddepage">
    <w:name w:val="footer"/>
    <w:basedOn w:val="Normal"/>
    <w:link w:val="PieddepageCar"/>
    <w:uiPriority w:val="99"/>
    <w:rsid w:val="00F20ACB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PieddepageCar">
    <w:name w:val="Pied de page Car"/>
    <w:basedOn w:val="Policepardfaut"/>
    <w:link w:val="Pieddepage"/>
    <w:uiPriority w:val="99"/>
    <w:rsid w:val="00F20ACB"/>
    <w:rPr>
      <w:rFonts w:ascii="Verdana" w:eastAsia="Times New Roman" w:hAnsi="Verdana" w:cs="Arial"/>
      <w:sz w:val="20"/>
      <w:szCs w:val="20"/>
      <w:lang w:eastAsia="fr-FR"/>
    </w:rPr>
  </w:style>
  <w:style w:type="character" w:styleId="Appelnotedebasdep">
    <w:name w:val="footnote reference"/>
    <w:basedOn w:val="Policepardfaut"/>
    <w:semiHidden/>
    <w:rsid w:val="00F20ACB"/>
    <w:rPr>
      <w:vertAlign w:val="superscript"/>
    </w:rPr>
  </w:style>
  <w:style w:type="character" w:styleId="Numrodepage">
    <w:name w:val="page number"/>
    <w:basedOn w:val="Policepardfaut"/>
    <w:rsid w:val="00F20ACB"/>
  </w:style>
  <w:style w:type="paragraph" w:styleId="Corpsdetexte">
    <w:name w:val="Body Text"/>
    <w:basedOn w:val="Normal"/>
    <w:link w:val="CorpsdetexteCar"/>
    <w:rsid w:val="00F20ACB"/>
    <w:rPr>
      <w:rFonts w:ascii="Arial" w:eastAsia="Times New Roman" w:hAnsi="Arial"/>
      <w:b/>
      <w:bCs/>
    </w:rPr>
  </w:style>
  <w:style w:type="character" w:customStyle="1" w:styleId="CorpsdetexteCar">
    <w:name w:val="Corps de texte Car"/>
    <w:basedOn w:val="Policepardfaut"/>
    <w:link w:val="Corpsdetexte"/>
    <w:rsid w:val="00F20ACB"/>
    <w:rPr>
      <w:rFonts w:ascii="Arial" w:eastAsia="Times New Roman" w:hAnsi="Arial" w:cs="Arial"/>
      <w:b/>
      <w:bCs/>
      <w:sz w:val="20"/>
      <w:szCs w:val="20"/>
      <w:lang w:eastAsia="fr-FR"/>
    </w:rPr>
  </w:style>
  <w:style w:type="paragraph" w:styleId="Textebrut">
    <w:name w:val="Plain Text"/>
    <w:basedOn w:val="Normal"/>
    <w:link w:val="TextebrutCar"/>
    <w:semiHidden/>
    <w:rsid w:val="00F20ACB"/>
    <w:rPr>
      <w:rFonts w:ascii="Courier New" w:eastAsia="Times New Roman" w:hAnsi="Courier New" w:cs="Courier New"/>
    </w:rPr>
  </w:style>
  <w:style w:type="character" w:customStyle="1" w:styleId="TextebrutCar">
    <w:name w:val="Texte brut Car"/>
    <w:basedOn w:val="Policepardfaut"/>
    <w:link w:val="Textebrut"/>
    <w:semiHidden/>
    <w:rsid w:val="00F20ACB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TitreVT1">
    <w:name w:val="Titre VT1"/>
    <w:basedOn w:val="Normal"/>
    <w:autoRedefine/>
    <w:qFormat/>
    <w:rsid w:val="00D52AB3"/>
    <w:pPr>
      <w:pBdr>
        <w:bottom w:val="single" w:sz="4" w:space="1" w:color="auto"/>
      </w:pBdr>
      <w:spacing w:after="120"/>
    </w:pPr>
    <w:rPr>
      <w:rFonts w:cstheme="minorBidi"/>
      <w:b/>
      <w:szCs w:val="22"/>
      <w:lang w:val="en-US"/>
    </w:rPr>
  </w:style>
  <w:style w:type="paragraph" w:customStyle="1" w:styleId="QUESTIONS">
    <w:name w:val="QUESTIONS"/>
    <w:basedOn w:val="Paragraphedeliste"/>
    <w:autoRedefine/>
    <w:qFormat/>
    <w:rsid w:val="00CC74C2"/>
    <w:pPr>
      <w:numPr>
        <w:numId w:val="3"/>
      </w:numPr>
      <w:spacing w:after="120" w:line="240" w:lineRule="auto"/>
      <w:contextualSpacing w:val="0"/>
    </w:pPr>
    <w:rPr>
      <w:rFonts w:ascii="Verdana" w:eastAsia="Calibri" w:hAnsi="Verdana" w:cs="Times New Roman"/>
      <w:sz w:val="20"/>
      <w:szCs w:val="20"/>
    </w:rPr>
  </w:style>
  <w:style w:type="paragraph" w:customStyle="1" w:styleId="REPONSE">
    <w:name w:val="REPONSE"/>
    <w:basedOn w:val="Normal"/>
    <w:autoRedefine/>
    <w:qFormat/>
    <w:rsid w:val="00CC74C2"/>
    <w:pPr>
      <w:spacing w:before="100" w:beforeAutospacing="1" w:after="360"/>
    </w:pPr>
    <w:rPr>
      <w:rFonts w:ascii="Calibri" w:eastAsia="Calibri" w:hAnsi="Calibri"/>
      <w:i/>
      <w:color w:val="0000FF"/>
      <w:sz w:val="24"/>
      <w:szCs w:val="24"/>
    </w:rPr>
  </w:style>
  <w:style w:type="paragraph" w:customStyle="1" w:styleId="Style1">
    <w:name w:val="Style1"/>
    <w:basedOn w:val="Paragraphedeliste"/>
    <w:autoRedefine/>
    <w:qFormat/>
    <w:rsid w:val="00CC74C2"/>
    <w:pPr>
      <w:numPr>
        <w:numId w:val="5"/>
      </w:numPr>
      <w:shd w:val="clear" w:color="auto" w:fill="F2F2F2" w:themeFill="background1" w:themeFillShade="F2"/>
      <w:spacing w:before="100" w:beforeAutospacing="1" w:after="120" w:line="240" w:lineRule="auto"/>
      <w:contextualSpacing w:val="0"/>
    </w:pPr>
    <w:rPr>
      <w:rFonts w:ascii="Verdana" w:eastAsia="Calibri" w:hAnsi="Verdana" w:cs="Times New Roman"/>
      <w:color w:val="000000"/>
      <w:sz w:val="20"/>
      <w:szCs w:val="20"/>
    </w:rPr>
  </w:style>
  <w:style w:type="paragraph" w:customStyle="1" w:styleId="Sidaction1">
    <w:name w:val="Sidaction1"/>
    <w:basedOn w:val="Normal"/>
    <w:autoRedefine/>
    <w:qFormat/>
    <w:rsid w:val="00217B8B"/>
    <w:pPr>
      <w:numPr>
        <w:numId w:val="6"/>
      </w:numPr>
      <w:tabs>
        <w:tab w:val="left" w:pos="943"/>
      </w:tabs>
      <w:autoSpaceDE w:val="0"/>
      <w:autoSpaceDN w:val="0"/>
      <w:adjustRightInd w:val="0"/>
      <w:spacing w:before="0" w:after="120" w:line="360" w:lineRule="auto"/>
    </w:pPr>
    <w:rPr>
      <w:rFonts w:eastAsia="Times New Roman" w:cs="Arial"/>
      <w:b/>
      <w:u w:val="single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4305B3"/>
    <w:pPr>
      <w:tabs>
        <w:tab w:val="left" w:pos="504"/>
      </w:tabs>
      <w:spacing w:after="240" w:line="480" w:lineRule="auto"/>
      <w:ind w:left="504" w:hanging="504"/>
    </w:pPr>
  </w:style>
  <w:style w:type="paragraph" w:styleId="NormalWeb">
    <w:name w:val="Normal (Web)"/>
    <w:basedOn w:val="Normal"/>
    <w:uiPriority w:val="99"/>
    <w:unhideWhenUsed/>
    <w:rsid w:val="008446FC"/>
    <w:pPr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06747A"/>
  </w:style>
  <w:style w:type="paragraph" w:styleId="Rvision">
    <w:name w:val="Revision"/>
    <w:hidden/>
    <w:uiPriority w:val="99"/>
    <w:semiHidden/>
    <w:rsid w:val="00811760"/>
    <w:rPr>
      <w:rFonts w:ascii="Verdana" w:hAnsi="Verdana"/>
    </w:rPr>
  </w:style>
  <w:style w:type="table" w:styleId="Tableausimple1">
    <w:name w:val="Plain Table 1"/>
    <w:basedOn w:val="TableauNormal"/>
    <w:uiPriority w:val="41"/>
    <w:rsid w:val="007E30D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1">
    <w:name w:val="Mention1"/>
    <w:basedOn w:val="Policepardfaut"/>
    <w:uiPriority w:val="99"/>
    <w:unhideWhenUsed/>
    <w:rsid w:val="007840D9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627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6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284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48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94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361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681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097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656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7298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452662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9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9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70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03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2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218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4561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617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1423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13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encoding w:val="macintosh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7C5B3B-76CC-4E5D-88EF-3D2B81B322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Links>
    <vt:vector size="30" baseType="variant">
      <vt:variant>
        <vt:i4>786465</vt:i4>
      </vt:variant>
      <vt:variant>
        <vt:i4>12</vt:i4>
      </vt:variant>
      <vt:variant>
        <vt:i4>0</vt:i4>
      </vt:variant>
      <vt:variant>
        <vt:i4>5</vt:i4>
      </vt:variant>
      <vt:variant>
        <vt:lpwstr>mailto:u108880@Global.Bio-rad.com</vt:lpwstr>
      </vt:variant>
      <vt:variant>
        <vt:lpwstr/>
      </vt:variant>
      <vt:variant>
        <vt:i4>196649</vt:i4>
      </vt:variant>
      <vt:variant>
        <vt:i4>9</vt:i4>
      </vt:variant>
      <vt:variant>
        <vt:i4>0</vt:i4>
      </vt:variant>
      <vt:variant>
        <vt:i4>5</vt:i4>
      </vt:variant>
      <vt:variant>
        <vt:lpwstr>mailto:u010690@Global.Bio-Rad.com</vt:lpwstr>
      </vt:variant>
      <vt:variant>
        <vt:lpwstr/>
      </vt:variant>
      <vt:variant>
        <vt:i4>786465</vt:i4>
      </vt:variant>
      <vt:variant>
        <vt:i4>6</vt:i4>
      </vt:variant>
      <vt:variant>
        <vt:i4>0</vt:i4>
      </vt:variant>
      <vt:variant>
        <vt:i4>5</vt:i4>
      </vt:variant>
      <vt:variant>
        <vt:lpwstr>mailto:u108880@Global.Bio-rad.com</vt:lpwstr>
      </vt:variant>
      <vt:variant>
        <vt:lpwstr/>
      </vt:variant>
      <vt:variant>
        <vt:i4>196654</vt:i4>
      </vt:variant>
      <vt:variant>
        <vt:i4>3</vt:i4>
      </vt:variant>
      <vt:variant>
        <vt:i4>0</vt:i4>
      </vt:variant>
      <vt:variant>
        <vt:i4>5</vt:i4>
      </vt:variant>
      <vt:variant>
        <vt:lpwstr>mailto:u106394@Global.Bio-Rad.com</vt:lpwstr>
      </vt:variant>
      <vt:variant>
        <vt:lpwstr/>
      </vt:variant>
      <vt:variant>
        <vt:i4>786465</vt:i4>
      </vt:variant>
      <vt:variant>
        <vt:i4>0</vt:i4>
      </vt:variant>
      <vt:variant>
        <vt:i4>0</vt:i4>
      </vt:variant>
      <vt:variant>
        <vt:i4>5</vt:i4>
      </vt:variant>
      <vt:variant>
        <vt:lpwstr>mailto:u108880@Global.Bio-rad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_Thibault</dc:creator>
  <cp:keywords/>
  <dc:description/>
  <cp:lastModifiedBy>VThibault</cp:lastModifiedBy>
  <cp:revision>3</cp:revision>
  <cp:lastPrinted>2025-03-24T08:38:00Z</cp:lastPrinted>
  <dcterms:created xsi:type="dcterms:W3CDTF">2025-04-25T15:34:00Z</dcterms:created>
  <dcterms:modified xsi:type="dcterms:W3CDTF">2025-04-25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5"&gt;&lt;session id="53XIvKaU"/&gt;&lt;style id="http://www.zotero.org/styles/journal-of-clinical-microbiology" hasBibliography="1" bibliographyStyleHasBeenSet="1"/&gt;&lt;prefs&gt;&lt;pref name="fieldType" value="Field"/&gt;&lt;/prefs&gt;&lt;/dat</vt:lpwstr>
  </property>
  <property fmtid="{D5CDD505-2E9C-101B-9397-08002B2CF9AE}" pid="3" name="ZOTERO_PREF_2">
    <vt:lpwstr>a&gt;</vt:lpwstr>
  </property>
</Properties>
</file>